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DA6C2" w14:textId="3AD911AC" w:rsidR="00D57053" w:rsidRPr="00332B02" w:rsidRDefault="008730E3" w:rsidP="00D57053">
      <w:pPr>
        <w:pStyle w:val="a4"/>
        <w:jc w:val="center"/>
        <w:rPr>
          <w:rFonts w:ascii="Gadugi" w:eastAsia="ＭＳ Ｐ明朝" w:hAnsi="Gadugi"/>
          <w:b/>
          <w:color w:val="FF0000"/>
          <w:sz w:val="24"/>
          <w:u w:val="single"/>
          <w:lang w:val="en-US"/>
        </w:rPr>
      </w:pPr>
      <w:bookmarkStart w:id="0" w:name="_GoBack"/>
      <w:bookmarkEnd w:id="0"/>
      <w:r w:rsidRPr="00332B02">
        <w:rPr>
          <w:rFonts w:ascii="Gadugi" w:eastAsia="ＭＳ Ｐ明朝" w:hAnsi="Gadugi"/>
          <w:b/>
          <w:sz w:val="24"/>
          <w:u w:val="single"/>
          <w:lang w:val="en-US"/>
        </w:rPr>
        <w:t>INFORMED CONSENT FORM</w:t>
      </w:r>
    </w:p>
    <w:p w14:paraId="35134A5A" w14:textId="77777777" w:rsidR="00D57053" w:rsidRPr="00332B02" w:rsidRDefault="00D57053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  <w:lang w:val="en-US"/>
        </w:rPr>
      </w:pPr>
    </w:p>
    <w:p w14:paraId="5804B90C" w14:textId="3552A33D" w:rsidR="00332B02" w:rsidRPr="00332B02" w:rsidRDefault="00332B02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  <w:lang w:val="en-US"/>
        </w:rPr>
      </w:pPr>
      <w:r w:rsidRPr="00332B02">
        <w:rPr>
          <w:rFonts w:ascii="Gadugi" w:eastAsia="ＭＳ Ｐ明朝" w:hAnsi="Gadugi" w:cs="Times New Roman" w:hint="eastAsia"/>
          <w:sz w:val="24"/>
          <w:szCs w:val="24"/>
          <w:lang w:val="en-US"/>
        </w:rPr>
        <w:t>D</w:t>
      </w:r>
      <w:r w:rsidRPr="00332B02">
        <w:rPr>
          <w:rFonts w:ascii="Gadugi" w:eastAsia="ＭＳ Ｐ明朝" w:hAnsi="Gadugi" w:cs="Times New Roman"/>
          <w:sz w:val="24"/>
          <w:szCs w:val="24"/>
          <w:lang w:val="en-US"/>
        </w:rPr>
        <w:t>ear c</w:t>
      </w:r>
      <w:r>
        <w:rPr>
          <w:rFonts w:ascii="Gadugi" w:eastAsia="ＭＳ Ｐ明朝" w:hAnsi="Gadugi" w:cs="Times New Roman"/>
          <w:sz w:val="24"/>
          <w:szCs w:val="24"/>
          <w:lang w:val="en-US"/>
        </w:rPr>
        <w:t xml:space="preserve">ommunity members, </w:t>
      </w:r>
      <w:r w:rsidR="00133970">
        <w:rPr>
          <w:rFonts w:ascii="Gadugi" w:eastAsia="ＭＳ Ｐ明朝" w:hAnsi="Gadugi" w:cs="Times New Roman"/>
          <w:sz w:val="24"/>
          <w:szCs w:val="24"/>
          <w:lang w:val="en-US"/>
        </w:rPr>
        <w:t>my name is ________________________________________________________</w:t>
      </w:r>
    </w:p>
    <w:p w14:paraId="40182B6C" w14:textId="054A783D" w:rsidR="00D57053" w:rsidRDefault="00133970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  <w:lang w:val="en-US"/>
        </w:rPr>
      </w:pPr>
      <w:r w:rsidRPr="00133970">
        <w:rPr>
          <w:rFonts w:ascii="Gadugi" w:eastAsia="ＭＳ Ｐ明朝" w:hAnsi="Gadugi" w:cs="Times New Roman"/>
          <w:sz w:val="24"/>
          <w:szCs w:val="24"/>
          <w:lang w:val="en-US"/>
        </w:rPr>
        <w:t xml:space="preserve">We are </w:t>
      </w:r>
      <w:r w:rsidR="00BA284B">
        <w:rPr>
          <w:rFonts w:ascii="Gadugi" w:eastAsia="ＭＳ Ｐ明朝" w:hAnsi="Gadugi" w:cs="Times New Roman"/>
          <w:sz w:val="24"/>
          <w:szCs w:val="24"/>
          <w:lang w:val="en-US"/>
        </w:rPr>
        <w:t>doing</w:t>
      </w:r>
      <w:r w:rsidRPr="00133970">
        <w:rPr>
          <w:rFonts w:ascii="Gadugi" w:eastAsia="ＭＳ Ｐ明朝" w:hAnsi="Gadugi" w:cs="Times New Roman"/>
          <w:sz w:val="24"/>
          <w:szCs w:val="24"/>
          <w:lang w:val="en-US"/>
        </w:rPr>
        <w:t xml:space="preserve"> a su</w:t>
      </w:r>
      <w:r>
        <w:rPr>
          <w:rFonts w:ascii="Gadugi" w:eastAsia="ＭＳ Ｐ明朝" w:hAnsi="Gadugi" w:cs="Times New Roman"/>
          <w:sz w:val="24"/>
          <w:szCs w:val="24"/>
          <w:lang w:val="en-US"/>
        </w:rPr>
        <w:t>rvey to</w:t>
      </w:r>
      <w:r w:rsidR="00B15E17">
        <w:rPr>
          <w:rFonts w:ascii="Gadugi" w:eastAsia="ＭＳ Ｐ明朝" w:hAnsi="Gadugi" w:cs="Times New Roman"/>
          <w:sz w:val="24"/>
          <w:szCs w:val="24"/>
          <w:lang w:val="en-US"/>
        </w:rPr>
        <w:t xml:space="preserve"> investigate the presence of </w:t>
      </w:r>
      <w:r w:rsidR="00B15E17" w:rsidRPr="00BA284B">
        <w:rPr>
          <w:rFonts w:ascii="Gadugi" w:eastAsia="ＭＳ Ｐ明朝" w:hAnsi="Gadugi" w:cs="Times New Roman"/>
          <w:i/>
          <w:sz w:val="24"/>
          <w:szCs w:val="24"/>
          <w:lang w:val="en-US"/>
        </w:rPr>
        <w:t>chinches</w:t>
      </w:r>
      <w:r w:rsidR="00B15E17">
        <w:rPr>
          <w:rFonts w:ascii="Gadugi" w:eastAsia="ＭＳ Ｐ明朝" w:hAnsi="Gadugi" w:cs="Times New Roman"/>
          <w:sz w:val="24"/>
          <w:szCs w:val="24"/>
          <w:lang w:val="en-US"/>
        </w:rPr>
        <w:t>, transmitters of Chagas disease.</w:t>
      </w:r>
      <w:r w:rsidR="00BA284B">
        <w:rPr>
          <w:rFonts w:ascii="Gadugi" w:eastAsia="ＭＳ Ｐ明朝" w:hAnsi="Gadugi" w:cs="Times New Roman"/>
          <w:sz w:val="24"/>
          <w:szCs w:val="24"/>
          <w:lang w:val="en-US"/>
        </w:rPr>
        <w:t xml:space="preserve"> </w:t>
      </w:r>
      <w:r w:rsidR="00BA284B" w:rsidRPr="0049038E">
        <w:rPr>
          <w:rFonts w:ascii="Gadugi" w:eastAsia="ＭＳ Ｐ明朝" w:hAnsi="Gadugi" w:cs="Times New Roman"/>
          <w:sz w:val="24"/>
          <w:szCs w:val="24"/>
          <w:lang w:val="en-US"/>
        </w:rPr>
        <w:t xml:space="preserve">The survey will be conducted </w:t>
      </w:r>
      <w:r w:rsidR="0049038E" w:rsidRPr="0049038E">
        <w:rPr>
          <w:rFonts w:ascii="Gadugi" w:eastAsia="ＭＳ Ｐ明朝" w:hAnsi="Gadugi" w:cs="Times New Roman"/>
          <w:sz w:val="24"/>
          <w:szCs w:val="24"/>
          <w:lang w:val="en-US"/>
        </w:rPr>
        <w:t>by Nagasaki University, Japan, i</w:t>
      </w:r>
      <w:r w:rsidR="0049038E">
        <w:rPr>
          <w:rFonts w:ascii="Gadugi" w:eastAsia="ＭＳ Ｐ明朝" w:hAnsi="Gadugi" w:cs="Times New Roman"/>
          <w:sz w:val="24"/>
          <w:szCs w:val="24"/>
          <w:lang w:val="en-US"/>
        </w:rPr>
        <w:t>n collaboration with Ministry of Health in Nicaragua.</w:t>
      </w:r>
    </w:p>
    <w:p w14:paraId="14F36F0A" w14:textId="77B6A559" w:rsidR="0049038E" w:rsidRPr="0049038E" w:rsidRDefault="0049038E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  <w:lang w:val="en-US"/>
        </w:rPr>
      </w:pPr>
      <w:r>
        <w:rPr>
          <w:rFonts w:ascii="Gadugi" w:eastAsia="ＭＳ Ｐ明朝" w:hAnsi="Gadugi" w:cs="Times New Roman" w:hint="eastAsia"/>
          <w:sz w:val="24"/>
          <w:szCs w:val="24"/>
          <w:lang w:val="en-US"/>
        </w:rPr>
        <w:t>T</w:t>
      </w:r>
      <w:r>
        <w:rPr>
          <w:rFonts w:ascii="Gadugi" w:eastAsia="ＭＳ Ｐ明朝" w:hAnsi="Gadugi" w:cs="Times New Roman"/>
          <w:sz w:val="24"/>
          <w:szCs w:val="24"/>
          <w:lang w:val="en-US"/>
        </w:rPr>
        <w:t xml:space="preserve">he information you give us </w:t>
      </w:r>
      <w:r w:rsidR="00A42DB9">
        <w:rPr>
          <w:rFonts w:ascii="Gadugi" w:eastAsia="ＭＳ Ｐ明朝" w:hAnsi="Gadugi" w:cs="Times New Roman"/>
          <w:sz w:val="24"/>
          <w:szCs w:val="24"/>
          <w:lang w:val="en-US"/>
        </w:rPr>
        <w:t xml:space="preserve">is </w:t>
      </w:r>
      <w:r w:rsidR="00A42DB9" w:rsidRPr="007B2AB4">
        <w:rPr>
          <w:rFonts w:ascii="Gadugi" w:eastAsia="ＭＳ Ｐ明朝" w:hAnsi="Gadugi" w:cs="Times New Roman"/>
          <w:b/>
          <w:sz w:val="24"/>
          <w:szCs w:val="24"/>
          <w:lang w:val="en-US"/>
        </w:rPr>
        <w:t>confidential</w:t>
      </w:r>
      <w:r w:rsidR="00A42DB9">
        <w:rPr>
          <w:rFonts w:ascii="Gadugi" w:eastAsia="ＭＳ Ｐ明朝" w:hAnsi="Gadugi" w:cs="Times New Roman"/>
          <w:sz w:val="24"/>
          <w:szCs w:val="24"/>
          <w:lang w:val="en-US"/>
        </w:rPr>
        <w:t xml:space="preserve"> and will not </w:t>
      </w:r>
      <w:r w:rsidR="007B2AB4">
        <w:rPr>
          <w:rFonts w:ascii="Gadugi" w:eastAsia="ＭＳ Ｐ明朝" w:hAnsi="Gadugi" w:cs="Times New Roman"/>
          <w:sz w:val="24"/>
          <w:szCs w:val="24"/>
          <w:lang w:val="en-US"/>
        </w:rPr>
        <w:t xml:space="preserve">be </w:t>
      </w:r>
      <w:r w:rsidR="00A42DB9">
        <w:rPr>
          <w:rFonts w:ascii="Gadugi" w:eastAsia="ＭＳ Ｐ明朝" w:hAnsi="Gadugi" w:cs="Times New Roman"/>
          <w:sz w:val="24"/>
          <w:szCs w:val="24"/>
          <w:lang w:val="en-US"/>
        </w:rPr>
        <w:t xml:space="preserve">shared with </w:t>
      </w:r>
      <w:r w:rsidR="007B2AB4">
        <w:rPr>
          <w:rFonts w:ascii="Gadugi" w:eastAsia="ＭＳ Ｐ明朝" w:hAnsi="Gadugi" w:cs="Times New Roman"/>
          <w:sz w:val="24"/>
          <w:szCs w:val="24"/>
          <w:lang w:val="en-US"/>
        </w:rPr>
        <w:t xml:space="preserve">none that has no relation with this survey and will be utilized only for analyzing the risk of </w:t>
      </w:r>
      <w:r w:rsidR="007B2AB4" w:rsidRPr="007B2AB4">
        <w:rPr>
          <w:rFonts w:ascii="Gadugi" w:eastAsia="ＭＳ Ｐ明朝" w:hAnsi="Gadugi" w:cs="Times New Roman"/>
          <w:i/>
          <w:sz w:val="24"/>
          <w:szCs w:val="24"/>
          <w:lang w:val="en-US"/>
        </w:rPr>
        <w:t>chinches</w:t>
      </w:r>
      <w:r w:rsidR="007B2AB4">
        <w:rPr>
          <w:rFonts w:ascii="Gadugi" w:eastAsia="ＭＳ Ｐ明朝" w:hAnsi="Gadugi" w:cs="Times New Roman"/>
          <w:sz w:val="24"/>
          <w:szCs w:val="24"/>
          <w:lang w:val="en-US"/>
        </w:rPr>
        <w:t xml:space="preserve"> in your community.</w:t>
      </w:r>
    </w:p>
    <w:p w14:paraId="4566B4EA" w14:textId="5FE8F71C" w:rsidR="0049038E" w:rsidRDefault="007B2AB4" w:rsidP="00D57053">
      <w:pPr>
        <w:spacing w:after="200" w:line="276" w:lineRule="auto"/>
        <w:jc w:val="both"/>
        <w:rPr>
          <w:rFonts w:ascii="Gadugi" w:eastAsia="ＭＳ Ｐ明朝" w:hAnsi="Gadugi" w:cs="Times New Roman"/>
          <w:sz w:val="24"/>
          <w:szCs w:val="24"/>
          <w:lang w:val="en-US"/>
        </w:rPr>
      </w:pPr>
      <w:r>
        <w:rPr>
          <w:rFonts w:ascii="Gadugi" w:eastAsia="ＭＳ Ｐ明朝" w:hAnsi="Gadugi" w:cs="Times New Roman" w:hint="eastAsia"/>
          <w:sz w:val="24"/>
          <w:szCs w:val="24"/>
          <w:lang w:val="en-US"/>
        </w:rPr>
        <w:t>Y</w:t>
      </w:r>
      <w:r>
        <w:rPr>
          <w:rFonts w:ascii="Gadugi" w:eastAsia="ＭＳ Ｐ明朝" w:hAnsi="Gadugi" w:cs="Times New Roman"/>
          <w:sz w:val="24"/>
          <w:szCs w:val="24"/>
          <w:lang w:val="en-US"/>
        </w:rPr>
        <w:t xml:space="preserve">our participation is </w:t>
      </w:r>
      <w:r w:rsidR="00A8284E">
        <w:rPr>
          <w:rFonts w:ascii="Gadugi" w:eastAsia="ＭＳ Ｐ明朝" w:hAnsi="Gadugi" w:cs="Times New Roman"/>
          <w:sz w:val="24"/>
          <w:szCs w:val="24"/>
          <w:lang w:val="en-US"/>
        </w:rPr>
        <w:t>voluntary,</w:t>
      </w:r>
      <w:r>
        <w:rPr>
          <w:rFonts w:ascii="Gadugi" w:eastAsia="ＭＳ Ｐ明朝" w:hAnsi="Gadugi" w:cs="Times New Roman"/>
          <w:sz w:val="24"/>
          <w:szCs w:val="24"/>
          <w:lang w:val="en-US"/>
        </w:rPr>
        <w:t xml:space="preserve"> </w:t>
      </w:r>
      <w:r w:rsidR="006E41C3">
        <w:rPr>
          <w:rFonts w:ascii="Gadugi" w:eastAsia="ＭＳ Ｐ明朝" w:hAnsi="Gadugi" w:cs="Times New Roman"/>
          <w:sz w:val="24"/>
          <w:szCs w:val="24"/>
          <w:lang w:val="en-US"/>
        </w:rPr>
        <w:t xml:space="preserve">and you can withdraw from the survey at any moment or </w:t>
      </w:r>
      <w:r w:rsidR="00A8284E">
        <w:rPr>
          <w:rFonts w:ascii="Gadugi" w:eastAsia="ＭＳ Ｐ明朝" w:hAnsi="Gadugi" w:cs="Times New Roman"/>
          <w:sz w:val="24"/>
          <w:szCs w:val="24"/>
          <w:lang w:val="en-US"/>
        </w:rPr>
        <w:t>refuse answering any questions.</w:t>
      </w:r>
    </w:p>
    <w:p w14:paraId="075CE92F" w14:textId="79E1B24E" w:rsidR="00A8284E" w:rsidRDefault="00A8284E" w:rsidP="00D57053">
      <w:pPr>
        <w:spacing w:after="200" w:line="276" w:lineRule="auto"/>
        <w:jc w:val="both"/>
        <w:rPr>
          <w:rFonts w:ascii="Gadugi" w:eastAsia="ＭＳ Ｐ明朝" w:hAnsi="Gadugi" w:cs="Times New Roman"/>
          <w:sz w:val="24"/>
          <w:szCs w:val="24"/>
          <w:lang w:val="en-US"/>
        </w:rPr>
      </w:pPr>
      <w:r>
        <w:rPr>
          <w:rFonts w:ascii="Gadugi" w:eastAsia="ＭＳ Ｐ明朝" w:hAnsi="Gadugi" w:cs="Times New Roman" w:hint="eastAsia"/>
          <w:sz w:val="24"/>
          <w:szCs w:val="24"/>
          <w:lang w:val="en-US"/>
        </w:rPr>
        <w:t>I</w:t>
      </w:r>
      <w:r>
        <w:rPr>
          <w:rFonts w:ascii="Gadugi" w:eastAsia="ＭＳ Ｐ明朝" w:hAnsi="Gadugi" w:cs="Times New Roman"/>
          <w:sz w:val="24"/>
          <w:szCs w:val="24"/>
          <w:lang w:val="en-US"/>
        </w:rPr>
        <w:t xml:space="preserve">f you agree, </w:t>
      </w:r>
      <w:r w:rsidR="00DC6897">
        <w:rPr>
          <w:rFonts w:ascii="Gadugi" w:eastAsia="ＭＳ Ｐ明朝" w:hAnsi="Gadugi" w:cs="Times New Roman"/>
          <w:sz w:val="24"/>
          <w:szCs w:val="24"/>
          <w:lang w:val="en-US"/>
        </w:rPr>
        <w:t>I will ask you to give me your sign of consent, indicating that you</w:t>
      </w:r>
      <w:r w:rsidR="00E83026">
        <w:rPr>
          <w:rFonts w:ascii="Gadugi" w:eastAsia="ＭＳ Ｐ明朝" w:hAnsi="Gadugi" w:cs="Times New Roman"/>
          <w:sz w:val="24"/>
          <w:szCs w:val="24"/>
          <w:lang w:val="en-US"/>
        </w:rPr>
        <w:t xml:space="preserve"> agree to participate in this survey.</w:t>
      </w:r>
    </w:p>
    <w:p w14:paraId="62825BE3" w14:textId="6E7BB2AE" w:rsidR="00E83026" w:rsidRPr="0049038E" w:rsidRDefault="00E83026" w:rsidP="00D57053">
      <w:pPr>
        <w:spacing w:after="200" w:line="276" w:lineRule="auto"/>
        <w:jc w:val="both"/>
        <w:rPr>
          <w:rFonts w:ascii="Gadugi" w:eastAsia="ＭＳ Ｐ明朝" w:hAnsi="Gadugi" w:cs="Times New Roman"/>
          <w:sz w:val="24"/>
          <w:szCs w:val="24"/>
          <w:lang w:val="en-US"/>
        </w:rPr>
      </w:pPr>
      <w:r>
        <w:rPr>
          <w:rFonts w:ascii="Gadugi" w:eastAsia="ＭＳ Ｐ明朝" w:hAnsi="Gadugi" w:cs="Times New Roman" w:hint="eastAsia"/>
          <w:sz w:val="24"/>
          <w:szCs w:val="24"/>
          <w:lang w:val="en-US"/>
        </w:rPr>
        <w:t>T</w:t>
      </w:r>
      <w:r>
        <w:rPr>
          <w:rFonts w:ascii="Gadugi" w:eastAsia="ＭＳ Ｐ明朝" w:hAnsi="Gadugi" w:cs="Times New Roman"/>
          <w:sz w:val="24"/>
          <w:szCs w:val="24"/>
          <w:lang w:val="en-US"/>
        </w:rPr>
        <w:t xml:space="preserve">he consent form was read </w:t>
      </w:r>
      <w:r w:rsidR="008068DF">
        <w:rPr>
          <w:rFonts w:ascii="Gadugi" w:eastAsia="ＭＳ Ｐ明朝" w:hAnsi="Gadugi" w:cs="Times New Roman"/>
          <w:sz w:val="24"/>
          <w:szCs w:val="24"/>
          <w:lang w:val="en-US"/>
        </w:rPr>
        <w:t>and explained to participant;</w:t>
      </w:r>
    </w:p>
    <w:p w14:paraId="0AB62301" w14:textId="77777777" w:rsidR="00D57053" w:rsidRPr="008068DF" w:rsidRDefault="00D57053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  <w:lang w:val="en-US"/>
        </w:rPr>
      </w:pPr>
    </w:p>
    <w:p w14:paraId="086990D8" w14:textId="0164817D" w:rsidR="00D57053" w:rsidRPr="008068DF" w:rsidRDefault="008068DF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  <w:lang w:val="en-US"/>
        </w:rPr>
      </w:pPr>
      <w:r w:rsidRPr="008068DF">
        <w:rPr>
          <w:rFonts w:ascii="Gadugi" w:eastAsia="ＭＳ Ｐ明朝" w:hAnsi="Gadugi" w:cs="Times New Roman"/>
          <w:sz w:val="24"/>
          <w:szCs w:val="24"/>
          <w:lang w:val="en-US"/>
        </w:rPr>
        <w:t>Signature</w:t>
      </w:r>
      <w:r>
        <w:rPr>
          <w:rFonts w:ascii="Gadugi" w:eastAsia="ＭＳ Ｐ明朝" w:hAnsi="Gadugi" w:cs="Times New Roman"/>
          <w:sz w:val="24"/>
          <w:szCs w:val="24"/>
          <w:lang w:val="en-US"/>
        </w:rPr>
        <w:t xml:space="preserve"> of participant</w:t>
      </w:r>
      <w:r w:rsidR="00D57053" w:rsidRPr="008068DF">
        <w:rPr>
          <w:rFonts w:ascii="Gadugi" w:eastAsia="ＭＳ Ｐ明朝" w:hAnsi="Gadugi" w:cs="Times New Roman"/>
          <w:sz w:val="24"/>
          <w:szCs w:val="24"/>
          <w:lang w:val="en-US"/>
        </w:rPr>
        <w:t>: _________________________________________________</w:t>
      </w:r>
    </w:p>
    <w:p w14:paraId="54E659C7" w14:textId="77777777" w:rsidR="00D57053" w:rsidRPr="008068DF" w:rsidRDefault="00D57053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  <w:lang w:val="en-US"/>
        </w:rPr>
      </w:pPr>
    </w:p>
    <w:p w14:paraId="240F00AF" w14:textId="0D45C42C" w:rsidR="00D57053" w:rsidRPr="008068DF" w:rsidRDefault="008068DF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  <w:lang w:val="en-US"/>
        </w:rPr>
      </w:pPr>
      <w:r w:rsidRPr="008068DF">
        <w:rPr>
          <w:rFonts w:ascii="Gadugi" w:eastAsia="ＭＳ Ｐ明朝" w:hAnsi="Gadugi" w:cs="Times New Roman"/>
          <w:sz w:val="24"/>
          <w:szCs w:val="24"/>
          <w:lang w:val="en-US"/>
        </w:rPr>
        <w:t>Sign</w:t>
      </w:r>
      <w:r>
        <w:rPr>
          <w:rFonts w:ascii="Gadugi" w:eastAsia="ＭＳ Ｐ明朝" w:hAnsi="Gadugi" w:cs="Times New Roman"/>
          <w:sz w:val="24"/>
          <w:szCs w:val="24"/>
          <w:lang w:val="en-US"/>
        </w:rPr>
        <w:t>a</w:t>
      </w:r>
      <w:r w:rsidRPr="008068DF">
        <w:rPr>
          <w:rFonts w:ascii="Gadugi" w:eastAsia="ＭＳ Ｐ明朝" w:hAnsi="Gadugi" w:cs="Times New Roman"/>
          <w:sz w:val="24"/>
          <w:szCs w:val="24"/>
          <w:lang w:val="en-US"/>
        </w:rPr>
        <w:t xml:space="preserve">ture of </w:t>
      </w:r>
      <w:r>
        <w:rPr>
          <w:rFonts w:ascii="Gadugi" w:eastAsia="ＭＳ Ｐ明朝" w:hAnsi="Gadugi" w:cs="Times New Roman"/>
          <w:sz w:val="24"/>
          <w:szCs w:val="24"/>
          <w:lang w:val="en-US"/>
        </w:rPr>
        <w:t>investigator</w:t>
      </w:r>
      <w:r w:rsidR="00D57053" w:rsidRPr="008068DF">
        <w:rPr>
          <w:rFonts w:ascii="Gadugi" w:eastAsia="ＭＳ Ｐ明朝" w:hAnsi="Gadugi" w:cs="Times New Roman"/>
          <w:sz w:val="24"/>
          <w:szCs w:val="24"/>
          <w:lang w:val="en-US"/>
        </w:rPr>
        <w:t>: _________________________________________________</w:t>
      </w:r>
    </w:p>
    <w:p w14:paraId="6E9A07CC" w14:textId="77777777" w:rsidR="00D57053" w:rsidRPr="008068DF" w:rsidRDefault="00D57053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  <w:lang w:val="en-US"/>
        </w:rPr>
      </w:pPr>
    </w:p>
    <w:p w14:paraId="262A0F3A" w14:textId="77AB3C3E" w:rsidR="00D57053" w:rsidRPr="008068DF" w:rsidRDefault="00187748" w:rsidP="00651C92">
      <w:pPr>
        <w:spacing w:after="200" w:line="276" w:lineRule="auto"/>
        <w:rPr>
          <w:rFonts w:ascii="Gadugi" w:eastAsia="ＭＳ Ｐ明朝" w:hAnsi="Gadugi"/>
          <w:lang w:val="en-US"/>
        </w:rPr>
      </w:pPr>
      <w:r>
        <w:rPr>
          <w:rFonts w:ascii="Gadugi" w:eastAsia="ＭＳ Ｐ明朝" w:hAnsi="Gadugi" w:cs="Times New Roman"/>
          <w:sz w:val="24"/>
          <w:szCs w:val="24"/>
          <w:lang w:val="en-US"/>
        </w:rPr>
        <w:t>Date</w:t>
      </w:r>
      <w:r w:rsidR="00D57053" w:rsidRPr="008068DF">
        <w:rPr>
          <w:rFonts w:ascii="Gadugi" w:eastAsia="ＭＳ Ｐ明朝" w:hAnsi="Gadugi" w:cs="Times New Roman"/>
          <w:sz w:val="24"/>
          <w:szCs w:val="24"/>
          <w:lang w:val="en-US"/>
        </w:rPr>
        <w:t>: _________/__</w:t>
      </w:r>
      <w:r w:rsidR="00651C92" w:rsidRPr="008068DF">
        <w:rPr>
          <w:rFonts w:ascii="Gadugi" w:eastAsia="ＭＳ Ｐ明朝" w:hAnsi="Gadugi" w:cs="Times New Roman"/>
          <w:sz w:val="24"/>
          <w:szCs w:val="24"/>
          <w:lang w:val="en-US"/>
        </w:rPr>
        <w:t>_</w:t>
      </w:r>
      <w:r w:rsidR="00651C92" w:rsidRPr="008068DF">
        <w:rPr>
          <w:rFonts w:ascii="Gadugi" w:eastAsia="ＭＳ Ｐ明朝" w:hAnsi="Gadugi" w:cs="Times New Roman"/>
          <w:sz w:val="24"/>
          <w:szCs w:val="24"/>
          <w:u w:val="single"/>
          <w:lang w:val="en-US"/>
        </w:rPr>
        <w:t>Feb</w:t>
      </w:r>
      <w:r w:rsidR="00651C92" w:rsidRPr="008068DF">
        <w:rPr>
          <w:rFonts w:ascii="Gadugi" w:eastAsia="ＭＳ Ｐ明朝" w:hAnsi="Gadugi" w:cs="Times New Roman"/>
          <w:sz w:val="24"/>
          <w:szCs w:val="24"/>
          <w:lang w:val="en-US"/>
        </w:rPr>
        <w:t>_</w:t>
      </w:r>
      <w:r w:rsidR="00D57053" w:rsidRPr="008068DF">
        <w:rPr>
          <w:rFonts w:ascii="Gadugi" w:eastAsia="ＭＳ Ｐ明朝" w:hAnsi="Gadugi" w:cs="Times New Roman"/>
          <w:sz w:val="24"/>
          <w:szCs w:val="24"/>
          <w:lang w:val="en-US"/>
        </w:rPr>
        <w:t>_/ 2016</w:t>
      </w:r>
      <w:r w:rsidR="00D57053" w:rsidRPr="008068DF">
        <w:rPr>
          <w:rFonts w:ascii="Gadugi" w:eastAsia="ＭＳ Ｐ明朝" w:hAnsi="Gadugi"/>
          <w:lang w:val="en-US"/>
        </w:rPr>
        <w:br w:type="page"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070"/>
      </w:tblGrid>
      <w:tr w:rsidR="009C10D1" w:rsidRPr="00EA3848" w14:paraId="3EE99EBE" w14:textId="77777777" w:rsidTr="00CC6781">
        <w:trPr>
          <w:trHeight w:val="3686"/>
        </w:trPr>
        <w:tc>
          <w:tcPr>
            <w:tcW w:w="10070" w:type="dxa"/>
          </w:tcPr>
          <w:p w14:paraId="3696F020" w14:textId="2E040693" w:rsidR="00C710A5" w:rsidRPr="00987C93" w:rsidRDefault="00187748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  <w:lang w:val="en-US"/>
              </w:rPr>
            </w:pPr>
            <w:r w:rsidRPr="00987C93">
              <w:rPr>
                <w:rFonts w:ascii="Gadugi" w:eastAsia="ＭＳ Ｐ明朝" w:hAnsi="Gadugi"/>
                <w:sz w:val="28"/>
                <w:lang w:val="en-US"/>
              </w:rPr>
              <w:lastRenderedPageBreak/>
              <w:t>Basic Information</w:t>
            </w:r>
          </w:p>
          <w:p w14:paraId="5786BD1C" w14:textId="75851DA0" w:rsidR="009C10D1" w:rsidRPr="00987C93" w:rsidRDefault="009F4EF6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u w:val="single"/>
                <w:lang w:val="en-US"/>
              </w:rPr>
            </w:pPr>
            <w:r w:rsidRPr="00987C93">
              <w:rPr>
                <w:rFonts w:ascii="Gadugi" w:eastAsia="ＭＳ Ｐ明朝" w:hAnsi="Gadugi"/>
                <w:lang w:val="en-US"/>
              </w:rPr>
              <w:t xml:space="preserve">1-1. </w:t>
            </w:r>
            <w:r w:rsidR="00187748" w:rsidRPr="00987C93">
              <w:rPr>
                <w:rFonts w:ascii="Gadugi" w:eastAsia="ＭＳ Ｐ明朝" w:hAnsi="Gadugi"/>
                <w:lang w:val="en-US"/>
              </w:rPr>
              <w:t>Survey date</w:t>
            </w:r>
            <w:r w:rsidR="009C10D1" w:rsidRPr="00987C93">
              <w:rPr>
                <w:rFonts w:ascii="Gadugi" w:eastAsia="ＭＳ Ｐ明朝" w:hAnsi="Gadugi"/>
                <w:lang w:val="en-US"/>
              </w:rPr>
              <w:t xml:space="preserve">: </w:t>
            </w:r>
            <w:r w:rsidR="009C10D1" w:rsidRPr="00987C93">
              <w:rPr>
                <w:rFonts w:ascii="Gadugi" w:eastAsia="ＭＳ Ｐ明朝" w:hAnsi="Gadugi"/>
                <w:u w:val="single"/>
                <w:lang w:val="en-US"/>
              </w:rPr>
              <w:t xml:space="preserve">       _</w:t>
            </w:r>
            <w:proofErr w:type="gramStart"/>
            <w:r w:rsidR="009C10D1" w:rsidRPr="00987C93">
              <w:rPr>
                <w:rFonts w:ascii="Gadugi" w:eastAsia="ＭＳ Ｐ明朝" w:hAnsi="Gadugi"/>
                <w:u w:val="single"/>
                <w:lang w:val="en-US"/>
              </w:rPr>
              <w:t>/</w:t>
            </w:r>
            <w:r w:rsidR="00A46512" w:rsidRPr="00987C93">
              <w:rPr>
                <w:rFonts w:ascii="Gadugi" w:eastAsia="ＭＳ Ｐ明朝" w:hAnsi="Gadugi"/>
                <w:u w:val="single"/>
                <w:lang w:val="en-US"/>
              </w:rPr>
              <w:t xml:space="preserve">  </w:t>
            </w:r>
            <w:r w:rsidR="009C10D1" w:rsidRPr="00987C93">
              <w:rPr>
                <w:rFonts w:ascii="Gadugi" w:eastAsia="ＭＳ Ｐ明朝" w:hAnsi="Gadugi"/>
                <w:u w:val="single"/>
                <w:lang w:val="en-US"/>
              </w:rPr>
              <w:t>Feb</w:t>
            </w:r>
            <w:proofErr w:type="gramEnd"/>
            <w:r w:rsidR="00A46512" w:rsidRPr="00987C93">
              <w:rPr>
                <w:rFonts w:ascii="Gadugi" w:eastAsia="ＭＳ Ｐ明朝" w:hAnsi="Gadugi"/>
                <w:u w:val="single"/>
                <w:lang w:val="en-US"/>
              </w:rPr>
              <w:t xml:space="preserve">  </w:t>
            </w:r>
            <w:r w:rsidR="009C10D1" w:rsidRPr="00987C93">
              <w:rPr>
                <w:rFonts w:ascii="Gadugi" w:eastAsia="ＭＳ Ｐ明朝" w:hAnsi="Gadugi"/>
                <w:u w:val="single"/>
                <w:lang w:val="en-US"/>
              </w:rPr>
              <w:t>/ 2016</w:t>
            </w:r>
            <w:r w:rsidR="00A46512" w:rsidRPr="00987C93">
              <w:rPr>
                <w:rFonts w:ascii="Gadugi" w:eastAsia="ＭＳ Ｐ明朝" w:hAnsi="Gadugi"/>
                <w:u w:val="single"/>
                <w:lang w:val="en-US"/>
              </w:rPr>
              <w:t xml:space="preserve"> </w:t>
            </w:r>
          </w:p>
          <w:p w14:paraId="6711D1EE" w14:textId="7DD3CAED" w:rsidR="009C10D1" w:rsidRPr="00987C93" w:rsidRDefault="009F4EF6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u w:val="single"/>
                <w:lang w:val="en-US"/>
              </w:rPr>
            </w:pPr>
            <w:r w:rsidRPr="00987C93">
              <w:rPr>
                <w:rFonts w:ascii="Gadugi" w:eastAsia="ＭＳ Ｐ明朝" w:hAnsi="Gadugi" w:cs="Arial"/>
                <w:lang w:val="en-US"/>
              </w:rPr>
              <w:t xml:space="preserve">1-2. </w:t>
            </w:r>
            <w:r w:rsidR="00187748" w:rsidRPr="00987C93">
              <w:rPr>
                <w:rFonts w:ascii="Gadugi" w:eastAsia="ＭＳ Ｐ明朝" w:hAnsi="Gadugi" w:cs="Arial"/>
                <w:lang w:val="en-US"/>
              </w:rPr>
              <w:t>House code</w:t>
            </w:r>
            <w:r w:rsidR="0037156B" w:rsidRPr="00987C93">
              <w:rPr>
                <w:rFonts w:ascii="Gadugi" w:eastAsia="ＭＳ Ｐ明朝" w:hAnsi="Gadugi"/>
                <w:lang w:val="en-US"/>
              </w:rPr>
              <w:t xml:space="preserve">: </w:t>
            </w:r>
            <w:r w:rsidR="0037156B" w:rsidRPr="00987C93">
              <w:rPr>
                <w:rFonts w:ascii="Gadugi" w:eastAsia="ＭＳ Ｐ明朝" w:hAnsi="Gadugi"/>
                <w:u w:val="single"/>
                <w:lang w:val="en-US"/>
              </w:rPr>
              <w:t xml:space="preserve">                      </w:t>
            </w:r>
            <w:r w:rsidR="009C10D1" w:rsidRPr="00987C93">
              <w:rPr>
                <w:rFonts w:ascii="Gadugi" w:eastAsia="ＭＳ Ｐ明朝" w:hAnsi="Gadugi"/>
                <w:u w:val="single"/>
                <w:lang w:val="en-US"/>
              </w:rPr>
              <w:t xml:space="preserve">      </w:t>
            </w:r>
            <w:r w:rsidR="00A46512" w:rsidRPr="00987C93">
              <w:rPr>
                <w:rFonts w:ascii="Gadugi" w:eastAsia="ＭＳ Ｐ明朝" w:hAnsi="Gadugi"/>
                <w:u w:val="single"/>
                <w:lang w:val="en-US"/>
              </w:rPr>
              <w:t xml:space="preserve"> </w:t>
            </w:r>
          </w:p>
          <w:p w14:paraId="31AF93D8" w14:textId="0F3D7008" w:rsidR="00A46512" w:rsidRPr="00987C93" w:rsidRDefault="009F4EF6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u w:val="single"/>
                <w:lang w:val="en-US"/>
              </w:rPr>
            </w:pPr>
            <w:r w:rsidRPr="00987C93">
              <w:rPr>
                <w:rFonts w:ascii="Gadugi" w:eastAsia="ＭＳ Ｐ明朝" w:hAnsi="Gadugi" w:cs="Arial"/>
                <w:lang w:val="en-US"/>
              </w:rPr>
              <w:t xml:space="preserve">1-3. </w:t>
            </w:r>
            <w:r w:rsidR="00187748" w:rsidRPr="00987C93">
              <w:rPr>
                <w:rFonts w:ascii="Gadugi" w:eastAsia="ＭＳ Ｐ明朝" w:hAnsi="Gadugi" w:cs="Arial"/>
                <w:lang w:val="en-US"/>
              </w:rPr>
              <w:t>Name of community/block</w:t>
            </w:r>
            <w:r w:rsidR="0037156B" w:rsidRPr="00987C93">
              <w:rPr>
                <w:rFonts w:ascii="Gadugi" w:eastAsia="ＭＳ Ｐ明朝" w:hAnsi="Gadugi"/>
                <w:lang w:val="en-US"/>
              </w:rPr>
              <w:t xml:space="preserve">: </w:t>
            </w:r>
            <w:r w:rsidR="0037156B" w:rsidRPr="00987C93">
              <w:rPr>
                <w:rFonts w:ascii="Gadugi" w:eastAsia="ＭＳ Ｐ明朝" w:hAnsi="Gadugi"/>
                <w:u w:val="single"/>
                <w:lang w:val="en-US"/>
              </w:rPr>
              <w:t xml:space="preserve">                                                 </w:t>
            </w:r>
          </w:p>
          <w:p w14:paraId="37C78D07" w14:textId="3F4917C1" w:rsidR="009C10D1" w:rsidRPr="00987C93" w:rsidRDefault="009F4EF6" w:rsidP="0037156B">
            <w:pPr>
              <w:spacing w:after="0" w:line="300" w:lineRule="auto"/>
              <w:jc w:val="both"/>
              <w:rPr>
                <w:rFonts w:ascii="Gadugi" w:eastAsia="ＭＳ Ｐ明朝" w:hAnsi="Gadugi"/>
                <w:u w:val="single"/>
                <w:lang w:val="en-US"/>
              </w:rPr>
            </w:pPr>
            <w:r w:rsidRPr="00987C93">
              <w:rPr>
                <w:rFonts w:ascii="Gadugi" w:eastAsia="ＭＳ Ｐ明朝" w:hAnsi="Gadugi" w:cs="Arial"/>
                <w:lang w:val="en-US"/>
              </w:rPr>
              <w:t xml:space="preserve">1-4. </w:t>
            </w:r>
            <w:r w:rsidR="00187748" w:rsidRPr="00987C93">
              <w:rPr>
                <w:rFonts w:ascii="Gadugi" w:eastAsia="ＭＳ Ｐ明朝" w:hAnsi="Gadugi" w:cs="Arial"/>
                <w:lang w:val="en-US"/>
              </w:rPr>
              <w:t>Name of the head of family</w:t>
            </w:r>
            <w:r w:rsidR="00E501BB" w:rsidRPr="00987C93">
              <w:rPr>
                <w:rFonts w:ascii="Gadugi" w:eastAsia="ＭＳ Ｐ明朝" w:hAnsi="Gadugi"/>
                <w:lang w:val="en-US"/>
              </w:rPr>
              <w:t>:</w:t>
            </w:r>
            <w:r w:rsidR="0037156B" w:rsidRPr="00987C93">
              <w:rPr>
                <w:rFonts w:ascii="Gadugi" w:eastAsia="ＭＳ Ｐ明朝" w:hAnsi="Gadugi"/>
                <w:lang w:val="en-US"/>
              </w:rPr>
              <w:t xml:space="preserve"> </w:t>
            </w:r>
            <w:r w:rsidR="0037156B" w:rsidRPr="00987C93">
              <w:rPr>
                <w:rFonts w:ascii="Gadugi" w:eastAsia="ＭＳ Ｐ明朝" w:hAnsi="Gadugi"/>
                <w:u w:val="single"/>
                <w:lang w:val="en-US"/>
              </w:rPr>
              <w:t xml:space="preserve">                                                        </w:t>
            </w:r>
          </w:p>
          <w:p w14:paraId="0729F57B" w14:textId="25FDEBDE" w:rsidR="00FA708F" w:rsidRPr="00987C93" w:rsidRDefault="00CC6781" w:rsidP="00CC6781">
            <w:pPr>
              <w:spacing w:after="0" w:line="300" w:lineRule="auto"/>
              <w:jc w:val="both"/>
              <w:rPr>
                <w:rFonts w:ascii="Gadugi" w:eastAsia="ＭＳ Ｐ明朝" w:hAnsi="Gadugi"/>
                <w:lang w:val="en-US" w:eastAsia="ja-JP"/>
              </w:rPr>
            </w:pPr>
            <w:r w:rsidRPr="00987C93">
              <w:rPr>
                <w:rFonts w:ascii="Gadugi" w:eastAsia="ＭＳ Ｐ明朝" w:hAnsi="Gadugi"/>
                <w:lang w:val="en-US" w:eastAsia="ja-JP"/>
              </w:rPr>
              <w:t xml:space="preserve">1-5. </w:t>
            </w:r>
            <w:r w:rsidR="00273FEE" w:rsidRPr="00987C93">
              <w:rPr>
                <w:rFonts w:ascii="Gadugi" w:eastAsia="ＭＳ Ｐ明朝" w:hAnsi="Gadugi"/>
                <w:lang w:val="en-US" w:eastAsia="ja-JP"/>
              </w:rPr>
              <w:t>Is</w:t>
            </w:r>
            <w:r w:rsidR="00675BC1" w:rsidRPr="00987C93">
              <w:rPr>
                <w:rFonts w:ascii="Gadugi" w:eastAsia="ＭＳ Ｐ明朝" w:hAnsi="Gadugi"/>
                <w:lang w:val="en-US" w:eastAsia="ja-JP"/>
              </w:rPr>
              <w:t xml:space="preserve"> the name of the head of family </w:t>
            </w:r>
            <w:r w:rsidR="00273FEE" w:rsidRPr="00987C93">
              <w:rPr>
                <w:rFonts w:ascii="Gadugi" w:eastAsia="ＭＳ Ｐ明朝" w:hAnsi="Gadugi"/>
                <w:lang w:val="en-US" w:eastAsia="ja-JP"/>
              </w:rPr>
              <w:t>the same</w:t>
            </w:r>
            <w:r w:rsidR="00675BC1" w:rsidRPr="00987C93">
              <w:rPr>
                <w:rFonts w:ascii="Gadugi" w:eastAsia="ＭＳ Ｐ明朝" w:hAnsi="Gadugi"/>
                <w:lang w:val="en-US" w:eastAsia="ja-JP"/>
              </w:rPr>
              <w:t xml:space="preserve"> </w:t>
            </w:r>
            <w:r w:rsidR="00273FEE" w:rsidRPr="00987C93">
              <w:rPr>
                <w:rFonts w:ascii="Gadugi" w:eastAsia="ＭＳ Ｐ明朝" w:hAnsi="Gadugi"/>
                <w:lang w:val="en-US" w:eastAsia="ja-JP"/>
              </w:rPr>
              <w:t>as</w:t>
            </w:r>
            <w:r w:rsidR="00675BC1" w:rsidRPr="00987C93">
              <w:rPr>
                <w:rFonts w:ascii="Gadugi" w:eastAsia="ＭＳ Ｐ明朝" w:hAnsi="Gadugi"/>
                <w:lang w:val="en-US" w:eastAsia="ja-JP"/>
              </w:rPr>
              <w:t xml:space="preserve"> </w:t>
            </w:r>
            <w:r w:rsidR="00FA708F" w:rsidRPr="00987C93">
              <w:rPr>
                <w:rFonts w:ascii="Gadugi" w:eastAsia="ＭＳ Ｐ明朝" w:hAnsi="Gadugi"/>
                <w:lang w:val="en-US" w:eastAsia="ja-JP"/>
              </w:rPr>
              <w:t xml:space="preserve">the one </w:t>
            </w:r>
            <w:r w:rsidR="00675BC1" w:rsidRPr="00987C93">
              <w:rPr>
                <w:rFonts w:ascii="Gadugi" w:eastAsia="ＭＳ Ｐ明朝" w:hAnsi="Gadugi"/>
                <w:lang w:val="en-US" w:eastAsia="ja-JP"/>
              </w:rPr>
              <w:t>that appear</w:t>
            </w:r>
            <w:r w:rsidR="00FA708F" w:rsidRPr="00987C93">
              <w:rPr>
                <w:rFonts w:ascii="Gadugi" w:eastAsia="ＭＳ Ｐ明朝" w:hAnsi="Gadugi"/>
                <w:lang w:val="en-US" w:eastAsia="ja-JP"/>
              </w:rPr>
              <w:t>s in the survey list?</w:t>
            </w:r>
          </w:p>
          <w:p w14:paraId="7D7A0AEC" w14:textId="77FC1028" w:rsidR="00CC6781" w:rsidRPr="00987C93" w:rsidRDefault="00CC6781" w:rsidP="00CC6781">
            <w:pPr>
              <w:spacing w:after="0" w:line="300" w:lineRule="auto"/>
              <w:jc w:val="both"/>
              <w:rPr>
                <w:rFonts w:ascii="Gadugi" w:eastAsia="ＭＳ Ｐ明朝" w:hAnsi="Gadugi"/>
                <w:lang w:val="en-US" w:eastAsia="ja-JP"/>
              </w:rPr>
            </w:pPr>
            <w:r w:rsidRPr="00987C93">
              <w:rPr>
                <w:rFonts w:ascii="Gadugi" w:eastAsia="ＭＳ Ｐ明朝" w:hAnsi="Gadugi"/>
                <w:lang w:val="en-US" w:eastAsia="ja-JP"/>
              </w:rPr>
              <w:t xml:space="preserve">   </w:t>
            </w:r>
            <w:r w:rsidRPr="00987C93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987C93">
              <w:rPr>
                <w:rFonts w:ascii="Gadugi" w:eastAsia="ＭＳ Ｐ明朝" w:hAnsi="Gadugi"/>
                <w:lang w:val="en-US" w:eastAsia="ja-JP"/>
              </w:rPr>
              <w:t xml:space="preserve"> </w:t>
            </w:r>
            <w:proofErr w:type="gramStart"/>
            <w:r w:rsidR="00FA708F" w:rsidRPr="00987C93">
              <w:rPr>
                <w:rFonts w:ascii="Gadugi" w:eastAsia="ＭＳ Ｐ明朝" w:hAnsi="Gadugi"/>
                <w:lang w:val="en-US" w:eastAsia="ja-JP"/>
              </w:rPr>
              <w:t>Yes</w:t>
            </w:r>
            <w:r w:rsidRPr="00987C93">
              <w:rPr>
                <w:rFonts w:ascii="Gadugi" w:eastAsia="ＭＳ Ｐ明朝" w:hAnsi="Gadugi"/>
                <w:lang w:val="en-US" w:eastAsia="ja-JP"/>
              </w:rPr>
              <w:t xml:space="preserve">  </w:t>
            </w:r>
            <w:r w:rsidRPr="00987C93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proofErr w:type="gramEnd"/>
            <w:r w:rsidRPr="00987C93">
              <w:rPr>
                <w:rFonts w:ascii="Gadugi" w:eastAsia="ＭＳ Ｐ明朝" w:hAnsi="Gadugi"/>
                <w:lang w:val="en-US" w:eastAsia="ja-JP"/>
              </w:rPr>
              <w:t xml:space="preserve"> No</w:t>
            </w:r>
          </w:p>
          <w:p w14:paraId="4E020794" w14:textId="0269041E" w:rsidR="00CC6781" w:rsidRPr="00D936A0" w:rsidRDefault="00CC6781" w:rsidP="00CC6781">
            <w:pPr>
              <w:spacing w:after="0" w:line="300" w:lineRule="auto"/>
              <w:jc w:val="both"/>
              <w:rPr>
                <w:rFonts w:ascii="Gadugi" w:eastAsia="ＭＳ Ｐ明朝" w:hAnsi="Gadugi"/>
                <w:lang w:val="en-US" w:eastAsia="ja-JP"/>
              </w:rPr>
            </w:pPr>
            <w:r w:rsidRPr="00D936A0">
              <w:rPr>
                <w:rFonts w:ascii="Gadugi" w:eastAsia="ＭＳ Ｐ明朝" w:hAnsi="Gadugi"/>
                <w:lang w:val="en-US" w:eastAsia="ja-JP"/>
              </w:rPr>
              <w:t xml:space="preserve">1-6. </w:t>
            </w:r>
            <w:r w:rsidR="00273FEE" w:rsidRPr="00D936A0">
              <w:rPr>
                <w:rFonts w:ascii="Gadugi" w:eastAsia="ＭＳ Ｐ明朝" w:hAnsi="Gadugi"/>
                <w:lang w:val="en-US" w:eastAsia="ja-JP"/>
              </w:rPr>
              <w:t>How many years has the family lived in t</w:t>
            </w:r>
            <w:r w:rsidR="00D936A0" w:rsidRPr="00D936A0">
              <w:rPr>
                <w:rFonts w:ascii="Gadugi" w:eastAsia="ＭＳ Ｐ明朝" w:hAnsi="Gadugi"/>
                <w:lang w:val="en-US" w:eastAsia="ja-JP"/>
              </w:rPr>
              <w:t>his house?</w:t>
            </w:r>
            <w:r w:rsidRPr="00D936A0">
              <w:rPr>
                <w:rFonts w:ascii="Gadugi" w:eastAsia="ＭＳ Ｐ明朝" w:hAnsi="Gadugi"/>
                <w:lang w:val="en-US" w:eastAsia="ja-JP"/>
              </w:rPr>
              <w:t xml:space="preserve">  </w:t>
            </w:r>
            <w:r w:rsidRPr="00D936A0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D936A0">
              <w:rPr>
                <w:rFonts w:ascii="Gadugi" w:eastAsia="ＭＳ Ｐ明朝" w:hAnsi="Gadugi"/>
                <w:lang w:val="en-US" w:eastAsia="ja-JP"/>
              </w:rPr>
              <w:t xml:space="preserve"> </w:t>
            </w:r>
            <w:r w:rsidR="00D936A0" w:rsidRPr="00D936A0">
              <w:rPr>
                <w:rFonts w:ascii="Gadugi" w:eastAsia="ＭＳ Ｐ明朝" w:hAnsi="Gadugi"/>
                <w:lang w:val="en-US" w:eastAsia="ja-JP"/>
              </w:rPr>
              <w:t>More than</w:t>
            </w:r>
            <w:r w:rsidRPr="00D936A0">
              <w:rPr>
                <w:rFonts w:ascii="Gadugi" w:eastAsia="ＭＳ Ｐ明朝" w:hAnsi="Gadugi"/>
                <w:lang w:val="en-US" w:eastAsia="ja-JP"/>
              </w:rPr>
              <w:t xml:space="preserve"> 6 </w:t>
            </w:r>
            <w:proofErr w:type="gramStart"/>
            <w:r w:rsidR="00D936A0" w:rsidRPr="00D936A0">
              <w:rPr>
                <w:rFonts w:ascii="Gadugi" w:eastAsia="ＭＳ Ｐ明朝" w:hAnsi="Gadugi"/>
                <w:lang w:val="en-US" w:eastAsia="ja-JP"/>
              </w:rPr>
              <w:t>years</w:t>
            </w:r>
            <w:r w:rsidRPr="00D936A0">
              <w:rPr>
                <w:rFonts w:ascii="Gadugi" w:eastAsia="ＭＳ Ｐ明朝" w:hAnsi="Gadugi"/>
                <w:lang w:val="en-US" w:eastAsia="ja-JP"/>
              </w:rPr>
              <w:t xml:space="preserve">  </w:t>
            </w:r>
            <w:r w:rsidRPr="00D936A0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proofErr w:type="gramEnd"/>
            <w:r w:rsidRPr="00D936A0">
              <w:rPr>
                <w:rFonts w:ascii="Gadugi" w:eastAsia="ＭＳ Ｐ明朝" w:hAnsi="Gadugi"/>
                <w:lang w:val="en-US" w:eastAsia="ja-JP"/>
              </w:rPr>
              <w:t xml:space="preserve"> </w:t>
            </w:r>
            <w:r w:rsidR="00D936A0" w:rsidRPr="00D936A0">
              <w:rPr>
                <w:rFonts w:ascii="Gadugi" w:eastAsia="ＭＳ Ｐ明朝" w:hAnsi="Gadugi"/>
                <w:lang w:val="en-US" w:eastAsia="ja-JP"/>
              </w:rPr>
              <w:t>Less than</w:t>
            </w:r>
            <w:r w:rsidRPr="00D936A0">
              <w:rPr>
                <w:rFonts w:ascii="Gadugi" w:eastAsia="ＭＳ Ｐ明朝" w:hAnsi="Gadugi"/>
                <w:lang w:val="en-US" w:eastAsia="ja-JP"/>
              </w:rPr>
              <w:t xml:space="preserve"> 5 </w:t>
            </w:r>
            <w:r w:rsidR="00D936A0">
              <w:rPr>
                <w:rFonts w:ascii="Gadugi" w:eastAsia="ＭＳ Ｐ明朝" w:hAnsi="Gadugi"/>
                <w:lang w:val="en-US" w:eastAsia="ja-JP"/>
              </w:rPr>
              <w:t>years</w:t>
            </w:r>
          </w:p>
        </w:tc>
      </w:tr>
      <w:tr w:rsidR="00C710A5" w14:paraId="02EB13FB" w14:textId="77777777">
        <w:trPr>
          <w:trHeight w:val="2549"/>
        </w:trPr>
        <w:tc>
          <w:tcPr>
            <w:tcW w:w="10070" w:type="dxa"/>
          </w:tcPr>
          <w:p w14:paraId="237BC108" w14:textId="6F1788F5" w:rsidR="00C710A5" w:rsidRDefault="00C710A5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</w:rPr>
            </w:pPr>
            <w:r w:rsidRPr="009C55C7">
              <w:rPr>
                <w:rFonts w:ascii="Gadugi" w:eastAsia="ＭＳ Ｐ明朝" w:hAnsi="Gadugi"/>
                <w:sz w:val="28"/>
                <w:lang w:val="en-US"/>
              </w:rPr>
              <w:t>Coord</w:t>
            </w:r>
            <w:r w:rsidR="009C55C7" w:rsidRPr="009C55C7">
              <w:rPr>
                <w:rFonts w:ascii="Gadugi" w:eastAsia="ＭＳ Ｐ明朝" w:hAnsi="Gadugi"/>
                <w:sz w:val="28"/>
                <w:lang w:val="en-US"/>
              </w:rPr>
              <w:t>inates</w:t>
            </w:r>
            <w:r w:rsidR="009C55C7">
              <w:rPr>
                <w:rFonts w:ascii="Gadugi" w:eastAsia="ＭＳ Ｐ明朝" w:hAnsi="Gadugi"/>
                <w:sz w:val="28"/>
              </w:rPr>
              <w:t xml:space="preserve"> </w:t>
            </w:r>
            <w:r>
              <w:rPr>
                <w:rFonts w:ascii="Gadugi" w:eastAsia="ＭＳ Ｐ明朝" w:hAnsi="Gadugi" w:hint="eastAsia"/>
                <w:sz w:val="28"/>
              </w:rPr>
              <w:t>(GPS)</w:t>
            </w:r>
            <w:r w:rsidR="00E07421">
              <w:rPr>
                <w:rFonts w:ascii="Gadugi" w:eastAsia="ＭＳ Ｐ明朝" w:hAnsi="Gadugi" w:hint="eastAsia"/>
                <w:sz w:val="28"/>
                <w:lang w:eastAsia="ja-JP"/>
              </w:rPr>
              <w:t xml:space="preserve"> </w:t>
            </w:r>
            <w:r w:rsidR="00E07421">
              <w:rPr>
                <w:rFonts w:ascii="Gadugi" w:eastAsia="ＭＳ Ｐ明朝" w:hAnsi="Gadugi"/>
                <w:sz w:val="28"/>
                <w:lang w:eastAsia="ja-JP"/>
              </w:rPr>
              <w:t>–</w:t>
            </w:r>
            <w:r w:rsidR="00E07421">
              <w:rPr>
                <w:rFonts w:ascii="Gadugi" w:eastAsia="ＭＳ Ｐ明朝" w:hAnsi="Gadugi" w:hint="eastAsia"/>
                <w:sz w:val="28"/>
                <w:lang w:eastAsia="ja-JP"/>
              </w:rPr>
              <w:t xml:space="preserve"> UTM </w:t>
            </w:r>
            <w:r w:rsidR="00E07421">
              <w:rPr>
                <w:rFonts w:ascii="Gadugi" w:eastAsia="ＭＳ Ｐ明朝" w:hAnsi="Gadugi"/>
                <w:sz w:val="28"/>
                <w:lang w:eastAsia="ja-JP"/>
              </w:rPr>
              <w:t>zona 16</w:t>
            </w:r>
          </w:p>
          <w:tbl>
            <w:tblPr>
              <w:tblStyle w:val="a5"/>
              <w:tblW w:w="0" w:type="auto"/>
              <w:tblInd w:w="1163" w:type="dxa"/>
              <w:tblLook w:val="04A0" w:firstRow="1" w:lastRow="0" w:firstColumn="1" w:lastColumn="0" w:noHBand="0" w:noVBand="1"/>
            </w:tblPr>
            <w:tblGrid>
              <w:gridCol w:w="794"/>
              <w:gridCol w:w="794"/>
              <w:gridCol w:w="794"/>
              <w:gridCol w:w="794"/>
              <w:gridCol w:w="794"/>
              <w:gridCol w:w="794"/>
              <w:gridCol w:w="794"/>
            </w:tblGrid>
            <w:tr w:rsidR="00C554A8" w:rsidRPr="00C554A8" w14:paraId="787DC143" w14:textId="77777777">
              <w:trPr>
                <w:trHeight w:val="624"/>
              </w:trPr>
              <w:tc>
                <w:tcPr>
                  <w:tcW w:w="794" w:type="dxa"/>
                </w:tcPr>
                <w:p w14:paraId="5DA919DC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3B51F17A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51A9A604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7452D957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2968E268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37C276BD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3A520B06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</w:tr>
            <w:tr w:rsidR="00C554A8" w:rsidRPr="00E501BB" w14:paraId="30385CB5" w14:textId="77777777">
              <w:trPr>
                <w:trHeight w:val="624"/>
              </w:trPr>
              <w:tc>
                <w:tcPr>
                  <w:tcW w:w="794" w:type="dxa"/>
                </w:tcPr>
                <w:p w14:paraId="0B6C309D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5091A185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7DEE44C7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38D181DA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586F4FE7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4159243D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13D01167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</w:tr>
          </w:tbl>
          <w:p w14:paraId="7D495FBF" w14:textId="77777777" w:rsidR="00C710A5" w:rsidRDefault="00C710A5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</w:rPr>
            </w:pPr>
          </w:p>
        </w:tc>
      </w:tr>
      <w:tr w:rsidR="006D1D44" w:rsidRPr="00EA3848" w14:paraId="3C791F17" w14:textId="77777777" w:rsidTr="00CC6781">
        <w:trPr>
          <w:trHeight w:val="3405"/>
        </w:trPr>
        <w:tc>
          <w:tcPr>
            <w:tcW w:w="10070" w:type="dxa"/>
          </w:tcPr>
          <w:p w14:paraId="0F6A45C0" w14:textId="43E12656" w:rsidR="006D1D44" w:rsidRPr="001741B8" w:rsidRDefault="002E73BF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  <w:lang w:val="en-US"/>
              </w:rPr>
            </w:pPr>
            <w:r w:rsidRPr="001741B8">
              <w:rPr>
                <w:rFonts w:ascii="Gadugi" w:eastAsia="ＭＳ Ｐ明朝" w:hAnsi="Gadugi"/>
                <w:sz w:val="28"/>
                <w:lang w:val="en-US"/>
              </w:rPr>
              <w:t>Predominant materials of the bedroom (investigator observation)</w:t>
            </w:r>
          </w:p>
          <w:p w14:paraId="7B0287C1" w14:textId="333B243A" w:rsidR="006D1D44" w:rsidRPr="001741B8" w:rsidRDefault="009C0B6B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lang w:val="en-US"/>
              </w:rPr>
            </w:pPr>
            <w:r w:rsidRPr="001741B8">
              <w:rPr>
                <w:rFonts w:ascii="Gadugi" w:eastAsia="ＭＳ Ｐ明朝" w:hAnsi="Gadugi" w:cs="Arial"/>
                <w:lang w:val="en-US"/>
              </w:rPr>
              <w:t>2</w:t>
            </w:r>
            <w:r w:rsidR="009F4EF6" w:rsidRPr="001741B8">
              <w:rPr>
                <w:rFonts w:ascii="Gadugi" w:eastAsia="ＭＳ Ｐ明朝" w:hAnsi="Gadugi" w:cs="Arial"/>
                <w:lang w:val="en-US"/>
              </w:rPr>
              <w:t xml:space="preserve">-1. </w:t>
            </w:r>
            <w:r w:rsidR="002E73BF" w:rsidRPr="001741B8">
              <w:rPr>
                <w:rFonts w:ascii="Gadugi" w:eastAsia="ＭＳ Ｐ明朝" w:hAnsi="Gadugi"/>
                <w:lang w:val="en-US"/>
              </w:rPr>
              <w:t>Wall</w:t>
            </w:r>
            <w:r w:rsidR="006D1D44" w:rsidRPr="001741B8">
              <w:rPr>
                <w:rFonts w:ascii="Gadugi" w:eastAsia="ＭＳ Ｐ明朝" w:hAnsi="Gadugi"/>
                <w:lang w:val="en-US"/>
              </w:rPr>
              <w:t xml:space="preserve">:  </w:t>
            </w:r>
            <w:r w:rsidR="006D1D44"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="006D1D44" w:rsidRPr="001741B8">
              <w:rPr>
                <w:rFonts w:ascii="Gadugi" w:eastAsia="ＭＳ Ｐ明朝" w:hAnsi="Gadugi"/>
                <w:lang w:val="en-US"/>
              </w:rPr>
              <w:t xml:space="preserve"> Bajareque </w:t>
            </w:r>
            <w:r w:rsidR="002E73BF" w:rsidRPr="001741B8">
              <w:rPr>
                <w:rFonts w:ascii="Gadugi" w:eastAsia="ＭＳ Ｐ明朝" w:hAnsi="Gadugi"/>
                <w:lang w:val="en-US"/>
              </w:rPr>
              <w:t xml:space="preserve">without </w:t>
            </w:r>
            <w:proofErr w:type="gramStart"/>
            <w:r w:rsidR="002E73BF" w:rsidRPr="001741B8">
              <w:rPr>
                <w:rFonts w:ascii="Gadugi" w:eastAsia="ＭＳ Ｐ明朝" w:hAnsi="Gadugi"/>
                <w:lang w:val="en-US"/>
              </w:rPr>
              <w:t>plaster</w:t>
            </w:r>
            <w:r w:rsidR="006D1D44" w:rsidRPr="001741B8">
              <w:rPr>
                <w:rFonts w:ascii="Gadugi" w:eastAsia="ＭＳ Ｐ明朝" w:hAnsi="Gadugi"/>
                <w:lang w:val="en-US"/>
              </w:rPr>
              <w:t xml:space="preserve">  </w:t>
            </w:r>
            <w:r w:rsidR="006D1D44"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Bajareque </w:t>
            </w:r>
            <w:r w:rsidR="002E73BF" w:rsidRPr="001741B8">
              <w:rPr>
                <w:rFonts w:ascii="Gadugi" w:eastAsia="ＭＳ Ｐ明朝" w:hAnsi="Gadugi" w:cs="Segoe UI Symbol"/>
                <w:lang w:val="en-US"/>
              </w:rPr>
              <w:t>with plaster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 </w:t>
            </w:r>
            <w:r w:rsidR="006D1D44"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Adobe </w:t>
            </w:r>
            <w:r w:rsidR="002E73BF" w:rsidRPr="001741B8">
              <w:rPr>
                <w:rFonts w:ascii="Gadugi" w:eastAsia="ＭＳ Ｐ明朝" w:hAnsi="Gadugi" w:cs="Segoe UI Symbol"/>
                <w:lang w:val="en-US"/>
              </w:rPr>
              <w:t>without plaster</w:t>
            </w:r>
          </w:p>
          <w:p w14:paraId="2B1EE004" w14:textId="3F771453" w:rsidR="006D1D44" w:rsidRPr="001741B8" w:rsidRDefault="006D1D44" w:rsidP="00F30388">
            <w:pPr>
              <w:spacing w:after="0" w:line="300" w:lineRule="auto"/>
              <w:ind w:leftChars="206" w:left="453" w:firstLineChars="358" w:firstLine="788"/>
              <w:jc w:val="both"/>
              <w:rPr>
                <w:rFonts w:ascii="Gadugi" w:eastAsia="ＭＳ Ｐ明朝" w:hAnsi="Gadugi" w:cs="Segoe UI Symbol"/>
                <w:lang w:val="en-US"/>
              </w:rPr>
            </w:pPr>
            <w:r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1741B8">
              <w:rPr>
                <w:rFonts w:ascii="Gadugi" w:eastAsia="ＭＳ Ｐ明朝" w:hAnsi="Gadugi" w:cs="Segoe UI Symbol"/>
                <w:lang w:val="en-US"/>
              </w:rPr>
              <w:t xml:space="preserve"> Adobe</w:t>
            </w:r>
            <w:r w:rsidR="002E73BF" w:rsidRPr="001741B8">
              <w:rPr>
                <w:rFonts w:ascii="Gadugi" w:eastAsia="ＭＳ Ｐ明朝" w:hAnsi="Gadugi" w:cs="Segoe UI Symbol"/>
                <w:lang w:val="en-US"/>
              </w:rPr>
              <w:t xml:space="preserve"> with </w:t>
            </w:r>
            <w:proofErr w:type="gramStart"/>
            <w:r w:rsidR="002E73BF" w:rsidRPr="001741B8">
              <w:rPr>
                <w:rFonts w:ascii="Gadugi" w:eastAsia="ＭＳ Ｐ明朝" w:hAnsi="Gadugi" w:cs="Segoe UI Symbol"/>
                <w:lang w:val="en-US"/>
              </w:rPr>
              <w:t>plaster</w:t>
            </w:r>
            <w:r w:rsidRPr="001741B8">
              <w:rPr>
                <w:rFonts w:ascii="Gadugi" w:eastAsia="ＭＳ Ｐ明朝" w:hAnsi="Gadugi" w:cs="Segoe UI Symbol"/>
                <w:lang w:val="en-US"/>
              </w:rPr>
              <w:t xml:space="preserve">  </w:t>
            </w:r>
            <w:r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Pr="001741B8">
              <w:rPr>
                <w:rFonts w:ascii="Gadugi" w:eastAsia="ＭＳ Ｐ明朝" w:hAnsi="Gadugi" w:cs="Segoe UI Symbol"/>
                <w:lang w:val="en-US"/>
              </w:rPr>
              <w:t xml:space="preserve"> Blo</w:t>
            </w:r>
            <w:r w:rsidR="002E73BF" w:rsidRPr="001741B8">
              <w:rPr>
                <w:rFonts w:ascii="Gadugi" w:eastAsia="ＭＳ Ｐ明朝" w:hAnsi="Gadugi" w:cs="Segoe UI Symbol"/>
                <w:lang w:val="en-US"/>
              </w:rPr>
              <w:t>ck</w:t>
            </w:r>
            <w:r w:rsidR="00801A94" w:rsidRPr="001741B8">
              <w:rPr>
                <w:rFonts w:ascii="Gadugi" w:eastAsia="ＭＳ Ｐ明朝" w:hAnsi="Gadugi" w:cs="Segoe UI Symbol"/>
                <w:lang w:val="en-US"/>
              </w:rPr>
              <w:t>s</w:t>
            </w:r>
            <w:r w:rsidRPr="001741B8">
              <w:rPr>
                <w:rFonts w:ascii="Gadugi" w:eastAsia="ＭＳ Ｐ明朝" w:hAnsi="Gadugi" w:cs="Segoe UI Symbol"/>
                <w:lang w:val="en-US"/>
              </w:rPr>
              <w:t>/</w:t>
            </w:r>
            <w:r w:rsidR="009A7D29">
              <w:rPr>
                <w:rFonts w:ascii="Gadugi" w:eastAsia="ＭＳ Ｐ明朝" w:hAnsi="Gadugi" w:cs="Segoe UI Symbol"/>
                <w:lang w:val="en-US"/>
              </w:rPr>
              <w:t>B</w:t>
            </w:r>
            <w:r w:rsidR="00801A94" w:rsidRPr="001741B8">
              <w:rPr>
                <w:rFonts w:ascii="Gadugi" w:eastAsia="ＭＳ Ｐ明朝" w:hAnsi="Gadugi" w:cs="Segoe UI Symbol"/>
                <w:lang w:val="en-US"/>
              </w:rPr>
              <w:t>ricks</w:t>
            </w:r>
            <w:r w:rsidRPr="001741B8">
              <w:rPr>
                <w:rFonts w:ascii="Gadugi" w:eastAsia="ＭＳ Ｐ明朝" w:hAnsi="Gadugi" w:cs="Segoe UI Symbol"/>
                <w:lang w:val="en-US"/>
              </w:rPr>
              <w:t xml:space="preserve">  </w:t>
            </w:r>
            <w:r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1741B8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801A94" w:rsidRPr="001741B8">
              <w:rPr>
                <w:rFonts w:ascii="Gadugi" w:eastAsia="ＭＳ Ｐ明朝" w:hAnsi="Gadugi" w:cs="Segoe UI Symbol"/>
                <w:lang w:val="en-US"/>
              </w:rPr>
              <w:t>Concrete</w:t>
            </w:r>
            <w:r w:rsidRPr="001741B8">
              <w:rPr>
                <w:rFonts w:ascii="Gadugi" w:eastAsia="ＭＳ Ｐ明朝" w:hAnsi="Gadugi" w:cs="Segoe UI Symbol"/>
                <w:lang w:val="en-US"/>
              </w:rPr>
              <w:t xml:space="preserve">  </w:t>
            </w:r>
            <w:r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1741B8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801A94" w:rsidRPr="001741B8">
              <w:rPr>
                <w:rFonts w:ascii="Gadugi" w:eastAsia="ＭＳ Ｐ明朝" w:hAnsi="Gadugi" w:cs="Segoe UI Symbol"/>
                <w:lang w:val="en-US"/>
              </w:rPr>
              <w:t>Wood</w:t>
            </w:r>
          </w:p>
          <w:p w14:paraId="309FE47A" w14:textId="30387B68" w:rsidR="006D1D44" w:rsidRPr="001741B8" w:rsidRDefault="00B975AE" w:rsidP="00B975AE">
            <w:pPr>
              <w:spacing w:after="0" w:line="300" w:lineRule="auto"/>
              <w:ind w:leftChars="206" w:left="453" w:firstLineChars="358" w:firstLine="788"/>
              <w:jc w:val="both"/>
              <w:rPr>
                <w:rFonts w:ascii="Gadugi" w:eastAsia="ＭＳ Ｐ明朝" w:hAnsi="Gadugi" w:cs="Segoe UI Symbol"/>
                <w:lang w:val="en-US"/>
              </w:rPr>
            </w:pPr>
            <w:r w:rsidRPr="001741B8">
              <w:rPr>
                <w:rFonts w:ascii="ＭＳ ゴシック" w:eastAsia="ＭＳ ゴシック" w:hAnsi="ＭＳ ゴシック" w:cs="ＭＳ ゴシック"/>
                <w:lang w:val="en-US"/>
              </w:rPr>
              <w:t>☐</w:t>
            </w:r>
            <w:r w:rsidR="00801A94" w:rsidRPr="001741B8">
              <w:rPr>
                <w:rFonts w:ascii="ＭＳ ゴシック" w:eastAsia="ＭＳ ゴシック" w:hAnsi="ＭＳ ゴシック" w:cs="ＭＳ ゴシック"/>
                <w:lang w:val="en-US" w:eastAsia="ja-JP"/>
              </w:rPr>
              <w:t xml:space="preserve"> </w:t>
            </w:r>
            <w:r w:rsidR="001741B8" w:rsidRPr="001741B8">
              <w:rPr>
                <w:rFonts w:ascii="Gadugi" w:eastAsia="ＭＳ Ｐ明朝" w:hAnsi="Gadugi" w:cs="Segoe UI Symbol"/>
                <w:lang w:val="en-US"/>
              </w:rPr>
              <w:t>Prefabricated houses</w:t>
            </w:r>
            <w:r w:rsidR="00642ACB" w:rsidRPr="001741B8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Pr="001741B8">
              <w:rPr>
                <w:rFonts w:ascii="Gadugi" w:eastAsia="ＭＳ Ｐ明朝" w:hAnsi="Gadugi" w:cs="Segoe UI Symbol"/>
                <w:lang w:val="en-US" w:eastAsia="ja-JP"/>
              </w:rPr>
              <w:t xml:space="preserve">　</w:t>
            </w:r>
            <w:r w:rsidR="006D1D44"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Ot</w:t>
            </w:r>
            <w:r w:rsidR="001741B8" w:rsidRPr="001741B8">
              <w:rPr>
                <w:rFonts w:ascii="Gadugi" w:eastAsia="ＭＳ Ｐ明朝" w:hAnsi="Gadugi" w:cs="Segoe UI Symbol"/>
                <w:lang w:val="en-US"/>
              </w:rPr>
              <w:t>hers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: </w:t>
            </w:r>
            <w:r w:rsidR="006D1D44" w:rsidRPr="001741B8">
              <w:rPr>
                <w:rFonts w:ascii="Gadugi" w:eastAsia="ＭＳ Ｐ明朝" w:hAnsi="Gadugi" w:cs="Segoe UI Symbol"/>
                <w:u w:val="single"/>
                <w:lang w:val="en-US"/>
              </w:rPr>
              <w:t xml:space="preserve">                           </w:t>
            </w:r>
          </w:p>
          <w:p w14:paraId="010CE920" w14:textId="0DA71DA0" w:rsidR="006D1D44" w:rsidRPr="001741B8" w:rsidRDefault="009C0B6B" w:rsidP="006D1D44">
            <w:pPr>
              <w:spacing w:after="0" w:line="300" w:lineRule="auto"/>
              <w:jc w:val="both"/>
              <w:rPr>
                <w:rFonts w:ascii="Gadugi" w:eastAsia="ＭＳ Ｐ明朝" w:hAnsi="Gadugi" w:cs="Segoe UI Symbol"/>
                <w:u w:val="single"/>
                <w:lang w:val="en-US"/>
              </w:rPr>
            </w:pPr>
            <w:r w:rsidRPr="001741B8">
              <w:rPr>
                <w:rFonts w:ascii="Gadugi" w:eastAsia="ＭＳ Ｐ明朝" w:hAnsi="Gadugi" w:cs="Arial"/>
                <w:lang w:val="en-US"/>
              </w:rPr>
              <w:t>2</w:t>
            </w:r>
            <w:r w:rsidR="009F4EF6" w:rsidRPr="001741B8">
              <w:rPr>
                <w:rFonts w:ascii="Gadugi" w:eastAsia="ＭＳ Ｐ明朝" w:hAnsi="Gadugi" w:cs="Arial"/>
                <w:lang w:val="en-US"/>
              </w:rPr>
              <w:t xml:space="preserve">-2. </w:t>
            </w:r>
            <w:r w:rsidR="007668EB">
              <w:rPr>
                <w:rFonts w:ascii="Gadugi" w:eastAsia="ＭＳ Ｐ明朝" w:hAnsi="Gadugi" w:cs="Arial"/>
                <w:lang w:val="en-US"/>
              </w:rPr>
              <w:t>Roof</w:t>
            </w:r>
            <w:r w:rsidR="006D1D44" w:rsidRPr="001741B8">
              <w:rPr>
                <w:rFonts w:ascii="Gadugi" w:eastAsia="ＭＳ Ｐ明朝" w:hAnsi="Gadugi"/>
                <w:lang w:val="en-US"/>
              </w:rPr>
              <w:t xml:space="preserve">:  </w:t>
            </w:r>
            <w:r w:rsidR="006D1D44"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proofErr w:type="gramStart"/>
            <w:r w:rsidR="007668EB">
              <w:rPr>
                <w:rFonts w:ascii="Gadugi" w:eastAsia="ＭＳ Ｐ明朝" w:hAnsi="Gadugi" w:cs="Segoe UI Symbol"/>
                <w:lang w:val="en-US"/>
              </w:rPr>
              <w:t>Tin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 </w:t>
            </w:r>
            <w:r w:rsidR="006D1D44"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T</w:t>
            </w:r>
            <w:r w:rsidR="009A7D29">
              <w:rPr>
                <w:rFonts w:ascii="Gadugi" w:eastAsia="ＭＳ Ｐ明朝" w:hAnsi="Gadugi" w:cs="Segoe UI Symbol"/>
                <w:lang w:val="en-US"/>
              </w:rPr>
              <w:t>ile</w:t>
            </w:r>
            <w:r w:rsidR="00693C85">
              <w:rPr>
                <w:rFonts w:ascii="Gadugi" w:eastAsia="ＭＳ Ｐ明朝" w:hAnsi="Gadugi" w:cs="Segoe UI Symbol"/>
                <w:lang w:val="en-US"/>
              </w:rPr>
              <w:t>s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 </w:t>
            </w:r>
            <w:r w:rsidR="006D1D44"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9A7D29">
              <w:rPr>
                <w:rFonts w:ascii="Gadugi" w:eastAsia="ＭＳ Ｐ明朝" w:hAnsi="Gadugi" w:cs="Segoe UI Symbol"/>
                <w:lang w:val="en-US"/>
              </w:rPr>
              <w:t>Straw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>/Palm</w:t>
            </w:r>
            <w:r w:rsidR="00AF268C">
              <w:rPr>
                <w:rFonts w:ascii="Gadugi" w:eastAsia="ＭＳ Ｐ明朝" w:hAnsi="Gadugi" w:cs="Segoe UI Symbol"/>
                <w:lang w:val="en-US"/>
              </w:rPr>
              <w:t xml:space="preserve"> leaves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 </w:t>
            </w:r>
            <w:r w:rsidR="006D1D44"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O</w:t>
            </w:r>
            <w:r w:rsidR="00AF268C">
              <w:rPr>
                <w:rFonts w:ascii="Gadugi" w:eastAsia="ＭＳ Ｐ明朝" w:hAnsi="Gadugi" w:cs="Segoe UI Symbol"/>
                <w:lang w:val="en-US"/>
              </w:rPr>
              <w:t>thers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: </w:t>
            </w:r>
            <w:r w:rsidR="006D1D44" w:rsidRPr="001741B8">
              <w:rPr>
                <w:rFonts w:ascii="Gadugi" w:eastAsia="ＭＳ Ｐ明朝" w:hAnsi="Gadugi" w:cs="Segoe UI Symbol"/>
                <w:u w:val="single"/>
                <w:lang w:val="en-US"/>
              </w:rPr>
              <w:t xml:space="preserve">                       </w:t>
            </w:r>
          </w:p>
          <w:p w14:paraId="67582B11" w14:textId="0DD7A277" w:rsidR="006D1D44" w:rsidRPr="00D72E90" w:rsidRDefault="009C0B6B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  <w:lang w:val="en-US"/>
              </w:rPr>
            </w:pPr>
            <w:r w:rsidRPr="001741B8">
              <w:rPr>
                <w:rFonts w:ascii="Gadugi" w:eastAsia="ＭＳ Ｐ明朝" w:hAnsi="Gadugi" w:cs="Arial"/>
                <w:lang w:val="en-US"/>
              </w:rPr>
              <w:t>2</w:t>
            </w:r>
            <w:r w:rsidR="009F4EF6" w:rsidRPr="001741B8">
              <w:rPr>
                <w:rFonts w:ascii="Gadugi" w:eastAsia="ＭＳ Ｐ明朝" w:hAnsi="Gadugi" w:cs="Arial"/>
                <w:lang w:val="en-US"/>
              </w:rPr>
              <w:t xml:space="preserve">-3. </w:t>
            </w:r>
            <w:r w:rsidR="00FB1D2E">
              <w:rPr>
                <w:rFonts w:ascii="Gadugi" w:eastAsia="ＭＳ Ｐ明朝" w:hAnsi="Gadugi" w:cs="Segoe UI Symbol"/>
                <w:lang w:val="en-US"/>
              </w:rPr>
              <w:t>Floor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:  </w:t>
            </w:r>
            <w:r w:rsidR="006D1D44"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proofErr w:type="gramStart"/>
            <w:r w:rsidR="00FB1D2E">
              <w:rPr>
                <w:rFonts w:ascii="Gadugi" w:eastAsia="ＭＳ Ｐ明朝" w:hAnsi="Gadugi" w:cs="Segoe UI Symbol"/>
                <w:lang w:val="en-US"/>
              </w:rPr>
              <w:t>Dirt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 </w:t>
            </w:r>
            <w:r w:rsidR="006D1D44"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Concret</w:t>
            </w:r>
            <w:r w:rsidR="00FB1D2E">
              <w:rPr>
                <w:rFonts w:ascii="Gadugi" w:eastAsia="ＭＳ Ｐ明朝" w:hAnsi="Gadugi" w:cs="Segoe UI Symbol"/>
                <w:lang w:val="en-US"/>
              </w:rPr>
              <w:t>e</w:t>
            </w:r>
            <w:r w:rsidR="00947418">
              <w:rPr>
                <w:rFonts w:ascii="Gadugi" w:eastAsia="ＭＳ Ｐ明朝" w:hAnsi="Gadugi" w:cs="Segoe UI Symbol"/>
                <w:lang w:val="en-US"/>
              </w:rPr>
              <w:t>/Tiles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 </w:t>
            </w:r>
            <w:r w:rsidR="006D1D44" w:rsidRPr="001741B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947418">
              <w:rPr>
                <w:rFonts w:ascii="Gadugi" w:eastAsia="ＭＳ Ｐ明朝" w:hAnsi="Gadugi" w:cs="Segoe UI Symbol"/>
                <w:lang w:val="en-US"/>
              </w:rPr>
              <w:t>Others</w:t>
            </w:r>
            <w:r w:rsidR="006D1D44" w:rsidRPr="001741B8">
              <w:rPr>
                <w:rFonts w:ascii="Gadugi" w:eastAsia="ＭＳ Ｐ明朝" w:hAnsi="Gadugi" w:cs="Segoe UI Symbol"/>
                <w:lang w:val="en-US"/>
              </w:rPr>
              <w:t xml:space="preserve">: </w:t>
            </w:r>
            <w:r w:rsidR="006D1D44" w:rsidRPr="001741B8">
              <w:rPr>
                <w:rFonts w:ascii="Gadugi" w:eastAsia="ＭＳ Ｐ明朝" w:hAnsi="Gadugi" w:cs="Segoe UI Symbol"/>
                <w:u w:val="single"/>
                <w:lang w:val="en-US"/>
              </w:rPr>
              <w:t xml:space="preserve">                       </w:t>
            </w:r>
          </w:p>
        </w:tc>
      </w:tr>
      <w:tr w:rsidR="006D1D44" w:rsidRPr="00EA3848" w14:paraId="481EF813" w14:textId="77777777" w:rsidTr="00A05F95">
        <w:trPr>
          <w:trHeight w:val="2844"/>
        </w:trPr>
        <w:tc>
          <w:tcPr>
            <w:tcW w:w="10070" w:type="dxa"/>
          </w:tcPr>
          <w:p w14:paraId="553A9CA3" w14:textId="32BB722E" w:rsidR="005D40CF" w:rsidRPr="002D39C1" w:rsidRDefault="005D40CF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  <w:lang w:val="uz-Cyrl-UZ" w:eastAsia="ja-JP"/>
              </w:rPr>
            </w:pPr>
            <w:r w:rsidRPr="002D39C1">
              <w:rPr>
                <w:rFonts w:ascii="Gadugi" w:eastAsia="ＭＳ Ｐ明朝" w:hAnsi="Gadugi"/>
                <w:sz w:val="28"/>
                <w:lang w:val="uz-Cyrl-UZ" w:eastAsia="ja-JP"/>
              </w:rPr>
              <w:t>P</w:t>
            </w:r>
            <w:r w:rsidR="002D39C1" w:rsidRPr="002D39C1">
              <w:rPr>
                <w:rFonts w:ascii="Gadugi" w:eastAsia="ＭＳ Ｐ明朝" w:hAnsi="Gadugi"/>
                <w:sz w:val="28"/>
                <w:lang w:val="uz-Cyrl-UZ" w:eastAsia="ja-JP"/>
              </w:rPr>
              <w:t>eridomestic conditions (Investigator observation)</w:t>
            </w:r>
          </w:p>
          <w:p w14:paraId="64F92F2D" w14:textId="2E94F0E7" w:rsidR="006D1D44" w:rsidRPr="002E66CD" w:rsidRDefault="009C0B6B" w:rsidP="006D1D44">
            <w:pPr>
              <w:spacing w:after="0" w:line="300" w:lineRule="auto"/>
              <w:jc w:val="both"/>
              <w:rPr>
                <w:rFonts w:ascii="Segoe UI Symbol" w:eastAsia="ＭＳ Ｐ明朝" w:hAnsi="Segoe UI Symbol" w:cs="Segoe UI Symbol"/>
                <w:u w:val="single"/>
                <w:lang w:val="en-US"/>
              </w:rPr>
            </w:pPr>
            <w:r>
              <w:rPr>
                <w:rFonts w:ascii="Gadugi" w:eastAsia="ＭＳ Ｐ明朝" w:hAnsi="Gadugi"/>
                <w:lang w:val="uz-Cyrl-UZ"/>
              </w:rPr>
              <w:t>3</w:t>
            </w:r>
            <w:r w:rsidR="009F4EF6" w:rsidRPr="002E66CD">
              <w:rPr>
                <w:rFonts w:ascii="Gadugi" w:eastAsia="ＭＳ Ｐ明朝" w:hAnsi="Gadugi"/>
                <w:lang w:val="en-US"/>
              </w:rPr>
              <w:t xml:space="preserve">-1. </w:t>
            </w:r>
            <w:r w:rsidR="002D39C1" w:rsidRPr="002E66CD">
              <w:rPr>
                <w:rFonts w:ascii="Gadugi" w:eastAsia="ＭＳ Ｐ明朝" w:hAnsi="Gadugi"/>
                <w:lang w:val="en-US"/>
              </w:rPr>
              <w:t>Mark everything that you observe</w:t>
            </w:r>
            <w:r w:rsidR="002E66CD" w:rsidRPr="002E66CD">
              <w:rPr>
                <w:rFonts w:ascii="Gadugi" w:eastAsia="ＭＳ Ｐ明朝" w:hAnsi="Gadugi"/>
                <w:lang w:val="en-US"/>
              </w:rPr>
              <w:t xml:space="preserve"> </w:t>
            </w:r>
            <w:r w:rsidR="002E66CD">
              <w:rPr>
                <w:rFonts w:ascii="Gadugi" w:eastAsia="ＭＳ Ｐ明朝" w:hAnsi="Gadugi"/>
                <w:lang w:val="en-US"/>
              </w:rPr>
              <w:t>in</w:t>
            </w:r>
            <w:r w:rsidR="002E66CD" w:rsidRPr="002E66CD">
              <w:rPr>
                <w:rFonts w:ascii="Gadugi" w:eastAsia="ＭＳ Ｐ明朝" w:hAnsi="Gadugi"/>
                <w:lang w:val="en-US"/>
              </w:rPr>
              <w:t xml:space="preserve"> peri-domestic </w:t>
            </w:r>
            <w:r w:rsidR="002E66CD">
              <w:rPr>
                <w:rFonts w:ascii="Gadugi" w:eastAsia="ＭＳ Ｐ明朝" w:hAnsi="Gadugi"/>
                <w:lang w:val="en-US"/>
              </w:rPr>
              <w:t>a</w:t>
            </w:r>
            <w:r w:rsidR="002E66CD" w:rsidRPr="002E66CD">
              <w:rPr>
                <w:rFonts w:ascii="Gadugi" w:eastAsia="ＭＳ Ｐ明朝" w:hAnsi="Gadugi"/>
                <w:lang w:val="en-US"/>
              </w:rPr>
              <w:t>reas (yard)</w:t>
            </w:r>
          </w:p>
          <w:p w14:paraId="4693C483" w14:textId="3B6B7571" w:rsidR="006D1D44" w:rsidRPr="00693C85" w:rsidRDefault="006D1D44" w:rsidP="006D1D44">
            <w:pPr>
              <w:spacing w:after="0" w:line="300" w:lineRule="auto"/>
              <w:ind w:leftChars="142" w:left="312"/>
              <w:jc w:val="both"/>
              <w:rPr>
                <w:rFonts w:ascii="Segoe UI Symbol" w:eastAsia="ＭＳ Ｐ明朝" w:hAnsi="Segoe UI Symbol" w:cs="Segoe UI Symbol"/>
                <w:lang w:val="en-US"/>
              </w:rPr>
            </w:pPr>
            <w:r w:rsidRPr="00693C85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693C85">
              <w:rPr>
                <w:rFonts w:ascii="Segoe UI Symbol" w:eastAsia="ＭＳ Ｐ明朝" w:hAnsi="Segoe UI Symbol" w:cs="Segoe UI Symbol"/>
                <w:lang w:val="en-US"/>
              </w:rPr>
              <w:t xml:space="preserve"> </w:t>
            </w:r>
            <w:r w:rsidR="002E66CD" w:rsidRPr="00693C85">
              <w:rPr>
                <w:rFonts w:ascii="Segoe UI Symbol" w:eastAsia="ＭＳ Ｐ明朝" w:hAnsi="Segoe UI Symbol" w:cs="Segoe UI Symbol"/>
                <w:lang w:val="en-US"/>
              </w:rPr>
              <w:t xml:space="preserve">Stone </w:t>
            </w:r>
            <w:proofErr w:type="gramStart"/>
            <w:r w:rsidR="002E66CD" w:rsidRPr="00693C85">
              <w:rPr>
                <w:rFonts w:ascii="Segoe UI Symbol" w:eastAsia="ＭＳ Ｐ明朝" w:hAnsi="Segoe UI Symbol" w:cs="Segoe UI Symbol"/>
                <w:lang w:val="en-US"/>
              </w:rPr>
              <w:t>fence</w:t>
            </w:r>
            <w:r w:rsidRPr="00693C85">
              <w:rPr>
                <w:rFonts w:ascii="Segoe UI Symbol" w:eastAsia="ＭＳ Ｐ明朝" w:hAnsi="Segoe UI Symbol" w:cs="Segoe UI Symbol"/>
                <w:lang w:val="en-US"/>
              </w:rPr>
              <w:t xml:space="preserve">  </w:t>
            </w:r>
            <w:r w:rsidRPr="00693C85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Pr="00693C85">
              <w:rPr>
                <w:rFonts w:ascii="Segoe UI Symbol" w:eastAsia="ＭＳ Ｐ明朝" w:hAnsi="Segoe UI Symbol" w:cs="Segoe UI Symbol"/>
                <w:lang w:val="en-US"/>
              </w:rPr>
              <w:t xml:space="preserve"> </w:t>
            </w:r>
            <w:r w:rsidR="00693C85" w:rsidRPr="00693C85">
              <w:rPr>
                <w:rFonts w:ascii="Segoe UI Symbol" w:eastAsia="ＭＳ Ｐ明朝" w:hAnsi="Segoe UI Symbol" w:cs="Segoe UI Symbol"/>
                <w:lang w:val="en-US"/>
              </w:rPr>
              <w:t>Piled tiles</w:t>
            </w:r>
            <w:r w:rsidRPr="00693C85">
              <w:rPr>
                <w:rFonts w:ascii="Segoe UI Symbol" w:eastAsia="ＭＳ Ｐ明朝" w:hAnsi="Segoe UI Symbol" w:cs="Segoe UI Symbol"/>
                <w:lang w:val="en-US"/>
              </w:rPr>
              <w:t xml:space="preserve">  </w:t>
            </w:r>
            <w:r w:rsidRPr="00693C85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693C85">
              <w:rPr>
                <w:rFonts w:ascii="Segoe UI Symbol" w:eastAsia="ＭＳ Ｐ明朝" w:hAnsi="Segoe UI Symbol" w:cs="Segoe UI Symbol"/>
                <w:lang w:val="en-US"/>
              </w:rPr>
              <w:t xml:space="preserve"> </w:t>
            </w:r>
            <w:r w:rsidR="00693C85" w:rsidRPr="00693C85">
              <w:rPr>
                <w:rFonts w:ascii="Segoe UI Symbol" w:eastAsia="ＭＳ Ｐ明朝" w:hAnsi="Segoe UI Symbol" w:cs="Segoe UI Symbol"/>
                <w:lang w:val="en-US"/>
              </w:rPr>
              <w:t>Piled firewood</w:t>
            </w:r>
          </w:p>
          <w:p w14:paraId="2DE6B666" w14:textId="51CA54E2" w:rsidR="006D1D44" w:rsidRPr="00693C85" w:rsidRDefault="006D1D44" w:rsidP="006D1D44">
            <w:pPr>
              <w:spacing w:after="0" w:line="300" w:lineRule="auto"/>
              <w:ind w:leftChars="142" w:left="312"/>
              <w:jc w:val="both"/>
              <w:rPr>
                <w:rFonts w:ascii="Gadugi" w:eastAsia="ＭＳ Ｐ明朝" w:hAnsi="Gadugi"/>
                <w:lang w:val="en-US"/>
              </w:rPr>
            </w:pPr>
            <w:r w:rsidRPr="00693C85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693C85">
              <w:rPr>
                <w:rFonts w:ascii="Gadugi" w:eastAsia="ＭＳ Ｐ明朝" w:hAnsi="Gadugi"/>
                <w:lang w:val="en-US"/>
              </w:rPr>
              <w:t xml:space="preserve"> </w:t>
            </w:r>
            <w:r w:rsidR="00693C85" w:rsidRPr="00693C85">
              <w:rPr>
                <w:rFonts w:ascii="Gadugi" w:eastAsia="ＭＳ Ｐ明朝" w:hAnsi="Gadugi"/>
                <w:lang w:val="en-US"/>
              </w:rPr>
              <w:t>Henhouse</w:t>
            </w:r>
            <w:r w:rsidRPr="00693C85">
              <w:rPr>
                <w:rFonts w:ascii="Gadugi" w:eastAsia="ＭＳ Ｐ明朝" w:hAnsi="Gadugi"/>
                <w:lang w:val="en-US"/>
              </w:rPr>
              <w:t xml:space="preserve">   </w:t>
            </w:r>
            <w:r w:rsidRPr="00693C85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693C85">
              <w:rPr>
                <w:rFonts w:ascii="Gadugi" w:eastAsia="ＭＳ Ｐ明朝" w:hAnsi="Gadugi"/>
                <w:lang w:val="en-US"/>
              </w:rPr>
              <w:t xml:space="preserve"> </w:t>
            </w:r>
            <w:r w:rsidR="00987C93" w:rsidRPr="00693C85">
              <w:rPr>
                <w:rFonts w:ascii="Gadugi" w:eastAsia="ＭＳ Ｐ明朝" w:hAnsi="Gadugi"/>
                <w:lang w:val="en-US"/>
              </w:rPr>
              <w:t xml:space="preserve">Pig </w:t>
            </w:r>
            <w:proofErr w:type="gramStart"/>
            <w:r w:rsidR="00987C93" w:rsidRPr="00693C85">
              <w:rPr>
                <w:rFonts w:ascii="Gadugi" w:eastAsia="ＭＳ Ｐ明朝" w:hAnsi="Gadugi"/>
                <w:lang w:val="en-US"/>
              </w:rPr>
              <w:t>house</w:t>
            </w:r>
            <w:r w:rsidRPr="00693C85">
              <w:rPr>
                <w:rFonts w:ascii="Gadugi" w:eastAsia="ＭＳ Ｐ明朝" w:hAnsi="Gadugi"/>
                <w:lang w:val="en-US"/>
              </w:rPr>
              <w:t xml:space="preserve">  </w:t>
            </w:r>
            <w:r w:rsidRPr="00693C85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Pr="00693C85">
              <w:rPr>
                <w:rFonts w:ascii="Gadugi" w:eastAsia="ＭＳ Ｐ明朝" w:hAnsi="Gadugi"/>
                <w:lang w:val="en-US"/>
              </w:rPr>
              <w:t xml:space="preserve"> </w:t>
            </w:r>
            <w:r w:rsidR="00693C85" w:rsidRPr="00693C85">
              <w:rPr>
                <w:rFonts w:ascii="Gadugi" w:eastAsia="ＭＳ Ｐ明朝" w:hAnsi="Gadugi"/>
                <w:lang w:val="en-US"/>
              </w:rPr>
              <w:t>Doghouse</w:t>
            </w:r>
            <w:r w:rsidRPr="00693C85">
              <w:rPr>
                <w:rFonts w:ascii="Gadugi" w:eastAsia="ＭＳ Ｐ明朝" w:hAnsi="Gadugi"/>
                <w:lang w:val="en-US"/>
              </w:rPr>
              <w:t xml:space="preserve">  </w:t>
            </w:r>
            <w:r w:rsidRPr="00693C85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693C85">
              <w:rPr>
                <w:rFonts w:ascii="Gadugi" w:eastAsia="ＭＳ Ｐ明朝" w:hAnsi="Gadugi"/>
                <w:lang w:val="en-US"/>
              </w:rPr>
              <w:t xml:space="preserve"> </w:t>
            </w:r>
            <w:r w:rsidR="00693C85">
              <w:rPr>
                <w:rFonts w:ascii="Gadugi" w:eastAsia="ＭＳ Ｐ明朝" w:hAnsi="Gadugi"/>
                <w:lang w:val="en-US"/>
              </w:rPr>
              <w:t>Bird cages</w:t>
            </w:r>
          </w:p>
          <w:p w14:paraId="06F0349C" w14:textId="3389EE6D" w:rsidR="006D1D44" w:rsidRPr="00464BF8" w:rsidRDefault="006D1D44" w:rsidP="006D1D44">
            <w:pPr>
              <w:spacing w:after="0" w:line="300" w:lineRule="auto"/>
              <w:ind w:firstLineChars="150" w:firstLine="330"/>
              <w:jc w:val="both"/>
              <w:rPr>
                <w:rFonts w:ascii="Gadugi" w:eastAsia="ＭＳ Ｐ明朝" w:hAnsi="Gadugi"/>
                <w:sz w:val="28"/>
                <w:lang w:val="en-US"/>
              </w:rPr>
            </w:pPr>
            <w:r w:rsidRPr="00464BF8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464BF8">
              <w:rPr>
                <w:rFonts w:ascii="Gadugi" w:eastAsia="ＭＳ Ｐ明朝" w:hAnsi="Gadugi"/>
                <w:lang w:val="en-US"/>
              </w:rPr>
              <w:t xml:space="preserve"> </w:t>
            </w:r>
            <w:r w:rsidR="0052234F" w:rsidRPr="00464BF8">
              <w:rPr>
                <w:rFonts w:ascii="Gadugi" w:eastAsia="ＭＳ Ｐ明朝" w:hAnsi="Gadugi"/>
                <w:lang w:val="en-US"/>
              </w:rPr>
              <w:t xml:space="preserve">Other </w:t>
            </w:r>
            <w:r w:rsidR="00464BF8" w:rsidRPr="00464BF8">
              <w:rPr>
                <w:rFonts w:ascii="Gadugi" w:eastAsia="ＭＳ Ｐ明朝" w:hAnsi="Gadugi"/>
                <w:lang w:val="en-US"/>
              </w:rPr>
              <w:t xml:space="preserve">things where </w:t>
            </w:r>
            <w:r w:rsidR="00464BF8" w:rsidRPr="00464BF8">
              <w:rPr>
                <w:rFonts w:ascii="Gadugi" w:eastAsia="ＭＳ Ｐ明朝" w:hAnsi="Gadugi"/>
                <w:i/>
                <w:lang w:val="en-US"/>
              </w:rPr>
              <w:t>chinches</w:t>
            </w:r>
            <w:r w:rsidR="00464BF8" w:rsidRPr="00464BF8">
              <w:rPr>
                <w:rFonts w:ascii="Gadugi" w:eastAsia="ＭＳ Ｐ明朝" w:hAnsi="Gadugi"/>
                <w:lang w:val="en-US"/>
              </w:rPr>
              <w:t xml:space="preserve"> can hide</w:t>
            </w:r>
            <w:r w:rsidRPr="00464BF8">
              <w:rPr>
                <w:rFonts w:ascii="Gadugi" w:eastAsia="ＭＳ Ｐ明朝" w:hAnsi="Gadugi"/>
                <w:lang w:val="en-US"/>
              </w:rPr>
              <w:t xml:space="preserve">: </w:t>
            </w:r>
            <w:r w:rsidRPr="00464BF8">
              <w:rPr>
                <w:rFonts w:ascii="Gadugi" w:eastAsia="ＭＳ Ｐ明朝" w:hAnsi="Gadugi"/>
                <w:u w:val="single"/>
                <w:lang w:val="en-US"/>
              </w:rPr>
              <w:t xml:space="preserve">                                   </w:t>
            </w:r>
          </w:p>
        </w:tc>
      </w:tr>
      <w:tr w:rsidR="00C710A5" w14:paraId="194A7CA3" w14:textId="77777777">
        <w:trPr>
          <w:trHeight w:val="8505"/>
        </w:trPr>
        <w:tc>
          <w:tcPr>
            <w:tcW w:w="10070" w:type="dxa"/>
          </w:tcPr>
          <w:p w14:paraId="671FBB9B" w14:textId="728960B2" w:rsidR="00C710A5" w:rsidRPr="00735ECE" w:rsidRDefault="00464BF8" w:rsidP="00453846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  <w:lang w:val="en-US"/>
              </w:rPr>
            </w:pPr>
            <w:r w:rsidRPr="00735ECE">
              <w:rPr>
                <w:rFonts w:ascii="Gadugi" w:eastAsia="ＭＳ Ｐ明朝" w:hAnsi="Gadugi"/>
                <w:sz w:val="28"/>
                <w:lang w:val="en-US"/>
              </w:rPr>
              <w:lastRenderedPageBreak/>
              <w:t xml:space="preserve">Results of Entomological </w:t>
            </w:r>
            <w:r w:rsidR="00D74AD1" w:rsidRPr="00735ECE">
              <w:rPr>
                <w:rFonts w:ascii="Gadugi" w:eastAsia="ＭＳ Ｐ明朝" w:hAnsi="Gadugi"/>
                <w:sz w:val="28"/>
                <w:lang w:val="en-US"/>
              </w:rPr>
              <w:t>Inspection</w:t>
            </w:r>
          </w:p>
          <w:p w14:paraId="476D06D2" w14:textId="772B4560" w:rsidR="00C554A8" w:rsidRPr="00735ECE" w:rsidRDefault="009C0B6B" w:rsidP="00453846">
            <w:pPr>
              <w:spacing w:after="0" w:line="300" w:lineRule="auto"/>
              <w:jc w:val="both"/>
              <w:rPr>
                <w:rFonts w:ascii="Gadugi" w:eastAsia="ＭＳ Ｐ明朝" w:hAnsi="Gadugi"/>
                <w:lang w:val="en-US"/>
              </w:rPr>
            </w:pPr>
            <w:r w:rsidRPr="00735ECE">
              <w:rPr>
                <w:rFonts w:ascii="Gadugi" w:eastAsia="ＭＳ Ｐ明朝" w:hAnsi="Gadugi"/>
                <w:lang w:val="en-US"/>
              </w:rPr>
              <w:t>4</w:t>
            </w:r>
            <w:r w:rsidR="00C554A8" w:rsidRPr="00735ECE">
              <w:rPr>
                <w:rFonts w:ascii="Gadugi" w:eastAsia="ＭＳ Ｐ明朝" w:hAnsi="Gadugi"/>
                <w:lang w:val="en-US"/>
              </w:rPr>
              <w:t>-1. Ti</w:t>
            </w:r>
            <w:r w:rsidR="00D74AD1" w:rsidRPr="00735ECE">
              <w:rPr>
                <w:rFonts w:ascii="Gadugi" w:eastAsia="ＭＳ Ｐ明朝" w:hAnsi="Gadugi"/>
                <w:lang w:val="en-US"/>
              </w:rPr>
              <w:t>me</w:t>
            </w:r>
            <w:r w:rsidR="00651C92" w:rsidRPr="00735ECE">
              <w:rPr>
                <w:rFonts w:ascii="Gadugi" w:eastAsia="ＭＳ Ｐ明朝" w:hAnsi="Gadugi"/>
                <w:lang w:val="en-US"/>
              </w:rPr>
              <w:t xml:space="preserve"> (</w:t>
            </w:r>
            <w:r w:rsidR="00D74AD1" w:rsidRPr="00735ECE">
              <w:rPr>
                <w:rFonts w:ascii="Gadugi" w:eastAsia="ＭＳ Ｐ明朝" w:hAnsi="Gadugi"/>
                <w:lang w:val="en-US"/>
              </w:rPr>
              <w:t xml:space="preserve">only </w:t>
            </w:r>
            <w:r w:rsidR="00735ECE" w:rsidRPr="00735ECE">
              <w:rPr>
                <w:rFonts w:ascii="Gadugi" w:eastAsia="ＭＳ Ｐ明朝" w:hAnsi="Gadugi"/>
                <w:lang w:val="en-US"/>
              </w:rPr>
              <w:t>searching</w:t>
            </w:r>
            <w:r w:rsidR="00D74AD1" w:rsidRPr="00735ECE">
              <w:rPr>
                <w:rFonts w:ascii="Gadugi" w:eastAsia="ＭＳ Ｐ明朝" w:hAnsi="Gadugi"/>
                <w:lang w:val="en-US"/>
              </w:rPr>
              <w:t xml:space="preserve"> </w:t>
            </w:r>
            <w:r w:rsidR="00D74AD1" w:rsidRPr="00735ECE">
              <w:rPr>
                <w:rFonts w:ascii="Gadugi" w:eastAsia="ＭＳ Ｐ明朝" w:hAnsi="Gadugi"/>
                <w:i/>
                <w:lang w:val="en-US"/>
              </w:rPr>
              <w:t>chinches</w:t>
            </w:r>
            <w:r w:rsidR="00D74AD1" w:rsidRPr="00735ECE">
              <w:rPr>
                <w:rFonts w:ascii="Gadugi" w:eastAsia="ＭＳ Ｐ明朝" w:hAnsi="Gadugi"/>
                <w:lang w:val="en-US"/>
              </w:rPr>
              <w:t>, not including time to</w:t>
            </w:r>
            <w:r w:rsidR="00735ECE" w:rsidRPr="00735ECE">
              <w:rPr>
                <w:rFonts w:ascii="Gadugi" w:eastAsia="ＭＳ Ｐ明朝" w:hAnsi="Gadugi"/>
                <w:lang w:val="en-US"/>
              </w:rPr>
              <w:t xml:space="preserve"> fill this questionnaire</w:t>
            </w:r>
            <w:r w:rsidR="00651C92" w:rsidRPr="00735ECE">
              <w:rPr>
                <w:rFonts w:ascii="Gadugi" w:eastAsia="ＭＳ Ｐ明朝" w:hAnsi="Gadugi"/>
                <w:lang w:val="en-US"/>
              </w:rPr>
              <w:t>)</w:t>
            </w:r>
          </w:p>
          <w:p w14:paraId="3CAB7424" w14:textId="013701A2" w:rsidR="00C554A8" w:rsidRPr="00735ECE" w:rsidRDefault="00735ECE" w:rsidP="00C554A8">
            <w:pPr>
              <w:spacing w:after="0" w:line="300" w:lineRule="auto"/>
              <w:ind w:leftChars="337" w:left="741"/>
              <w:jc w:val="both"/>
              <w:rPr>
                <w:rFonts w:ascii="Gadugi" w:eastAsia="ＭＳ Ｐ明朝" w:hAnsi="Gadugi"/>
                <w:u w:val="single"/>
                <w:lang w:val="en-US"/>
              </w:rPr>
            </w:pPr>
            <w:r w:rsidRPr="00735ECE">
              <w:rPr>
                <w:rFonts w:ascii="Gadugi" w:eastAsia="ＭＳ Ｐ明朝" w:hAnsi="Gadugi"/>
                <w:lang w:val="en-US"/>
              </w:rPr>
              <w:t>Starting time</w:t>
            </w:r>
            <w:r w:rsidR="00C554A8" w:rsidRPr="00735ECE">
              <w:rPr>
                <w:rFonts w:ascii="Gadugi" w:eastAsia="ＭＳ Ｐ明朝" w:hAnsi="Gadugi"/>
                <w:lang w:val="en-US"/>
              </w:rPr>
              <w:t xml:space="preserve"> </w:t>
            </w:r>
            <w:r w:rsidR="00C554A8" w:rsidRPr="00735ECE">
              <w:rPr>
                <w:rFonts w:ascii="Gadugi" w:eastAsia="ＭＳ Ｐ明朝" w:hAnsi="Gadugi"/>
                <w:u w:val="single"/>
                <w:lang w:val="en-US"/>
              </w:rPr>
              <w:t xml:space="preserve">     </w:t>
            </w:r>
            <w:proofErr w:type="gramStart"/>
            <w:r w:rsidR="00C554A8" w:rsidRPr="00735ECE">
              <w:rPr>
                <w:rFonts w:ascii="Gadugi" w:eastAsia="ＭＳ Ｐ明朝" w:hAnsi="Gadugi"/>
                <w:u w:val="single"/>
                <w:lang w:val="en-US"/>
              </w:rPr>
              <w:t xml:space="preserve">  :</w:t>
            </w:r>
            <w:proofErr w:type="gramEnd"/>
            <w:r w:rsidR="00C554A8" w:rsidRPr="00735ECE">
              <w:rPr>
                <w:rFonts w:ascii="Gadugi" w:eastAsia="ＭＳ Ｐ明朝" w:hAnsi="Gadugi"/>
                <w:u w:val="single"/>
                <w:lang w:val="en-US"/>
              </w:rPr>
              <w:t xml:space="preserve">        </w:t>
            </w:r>
          </w:p>
          <w:p w14:paraId="1893585B" w14:textId="3F4DEC18" w:rsidR="00C554A8" w:rsidRPr="00735ECE" w:rsidRDefault="00735ECE" w:rsidP="00C554A8">
            <w:pPr>
              <w:spacing w:after="0" w:line="300" w:lineRule="auto"/>
              <w:ind w:leftChars="337" w:left="741"/>
              <w:jc w:val="both"/>
              <w:rPr>
                <w:rFonts w:ascii="Gadugi" w:eastAsia="ＭＳ Ｐ明朝" w:hAnsi="Gadugi"/>
                <w:u w:val="single"/>
                <w:lang w:val="en-US"/>
              </w:rPr>
            </w:pPr>
            <w:r w:rsidRPr="00735ECE">
              <w:rPr>
                <w:rFonts w:ascii="Gadugi" w:eastAsia="ＭＳ Ｐ明朝" w:hAnsi="Gadugi"/>
                <w:lang w:val="en-US"/>
              </w:rPr>
              <w:t>Finishing time</w:t>
            </w:r>
            <w:r w:rsidR="00C554A8" w:rsidRPr="00735ECE">
              <w:rPr>
                <w:rFonts w:ascii="Gadugi" w:eastAsia="ＭＳ Ｐ明朝" w:hAnsi="Gadugi"/>
                <w:lang w:val="en-US"/>
              </w:rPr>
              <w:t xml:space="preserve">  </w:t>
            </w:r>
            <w:r w:rsidR="00C554A8" w:rsidRPr="00735ECE">
              <w:rPr>
                <w:rFonts w:ascii="Gadugi" w:eastAsia="ＭＳ Ｐ明朝" w:hAnsi="Gadugi"/>
                <w:u w:val="single"/>
                <w:lang w:val="en-US"/>
              </w:rPr>
              <w:t xml:space="preserve">      </w:t>
            </w:r>
            <w:proofErr w:type="gramStart"/>
            <w:r w:rsidR="00C554A8" w:rsidRPr="00735ECE">
              <w:rPr>
                <w:rFonts w:ascii="Gadugi" w:eastAsia="ＭＳ Ｐ明朝" w:hAnsi="Gadugi"/>
                <w:u w:val="single"/>
                <w:lang w:val="en-US"/>
              </w:rPr>
              <w:t xml:space="preserve">  :</w:t>
            </w:r>
            <w:proofErr w:type="gramEnd"/>
            <w:r w:rsidR="00C554A8" w:rsidRPr="00735ECE">
              <w:rPr>
                <w:rFonts w:ascii="Gadugi" w:eastAsia="ＭＳ Ｐ明朝" w:hAnsi="Gadugi"/>
                <w:u w:val="single"/>
                <w:lang w:val="en-US"/>
              </w:rPr>
              <w:t xml:space="preserve">        </w:t>
            </w:r>
          </w:p>
          <w:p w14:paraId="67B15547" w14:textId="77777777" w:rsidR="00C554A8" w:rsidRPr="00735ECE" w:rsidRDefault="00C554A8" w:rsidP="00453846">
            <w:pPr>
              <w:spacing w:after="0" w:line="300" w:lineRule="auto"/>
              <w:jc w:val="both"/>
              <w:rPr>
                <w:rFonts w:ascii="Gadugi" w:eastAsia="ＭＳ Ｐ明朝" w:hAnsi="Gadugi"/>
                <w:lang w:val="en-US"/>
              </w:rPr>
            </w:pPr>
          </w:p>
          <w:p w14:paraId="192163CE" w14:textId="4E16D47C" w:rsidR="00690B57" w:rsidRPr="00735ECE" w:rsidRDefault="009C0B6B" w:rsidP="00690B57">
            <w:pPr>
              <w:spacing w:after="0" w:line="300" w:lineRule="auto"/>
              <w:jc w:val="both"/>
              <w:rPr>
                <w:rFonts w:ascii="Gadugi" w:eastAsia="ＭＳ Ｐ明朝" w:hAnsi="Gadugi"/>
                <w:lang w:val="en-US"/>
              </w:rPr>
            </w:pPr>
            <w:r w:rsidRPr="00735ECE">
              <w:rPr>
                <w:rFonts w:ascii="Gadugi" w:eastAsia="ＭＳ Ｐ明朝" w:hAnsi="Gadugi"/>
                <w:lang w:val="en-US"/>
              </w:rPr>
              <w:t>4</w:t>
            </w:r>
            <w:r w:rsidR="00C554A8" w:rsidRPr="00735ECE">
              <w:rPr>
                <w:rFonts w:ascii="Gadugi" w:eastAsia="ＭＳ Ｐ明朝" w:hAnsi="Gadugi"/>
                <w:lang w:val="en-US"/>
              </w:rPr>
              <w:t>-2</w:t>
            </w:r>
            <w:r w:rsidR="00C710A5" w:rsidRPr="00735ECE">
              <w:rPr>
                <w:rFonts w:ascii="Gadugi" w:eastAsia="ＭＳ Ｐ明朝" w:hAnsi="Gadugi"/>
                <w:lang w:val="en-US"/>
              </w:rPr>
              <w:t xml:space="preserve">. </w:t>
            </w:r>
            <w:r w:rsidR="00F24958">
              <w:rPr>
                <w:rFonts w:ascii="Gadugi" w:eastAsia="ＭＳ Ｐ明朝" w:hAnsi="Gadugi"/>
                <w:lang w:val="en-US"/>
              </w:rPr>
              <w:t>Species of chinches captured</w:t>
            </w:r>
            <w:r w:rsidR="00C710A5" w:rsidRPr="00735ECE">
              <w:rPr>
                <w:rFonts w:ascii="Gadugi" w:eastAsia="ＭＳ Ｐ明朝" w:hAnsi="Gadugi"/>
                <w:lang w:val="en-US"/>
              </w:rPr>
              <w:t xml:space="preserve">: </w:t>
            </w:r>
          </w:p>
          <w:p w14:paraId="30FE959A" w14:textId="183D9E95" w:rsidR="00C710A5" w:rsidRPr="00D72E90" w:rsidRDefault="00C710A5" w:rsidP="00690B57">
            <w:pPr>
              <w:spacing w:after="0" w:line="300" w:lineRule="auto"/>
              <w:ind w:leftChars="337" w:left="741"/>
              <w:jc w:val="both"/>
              <w:rPr>
                <w:rFonts w:ascii="Gadugi" w:eastAsia="ＭＳ Ｐ明朝" w:hAnsi="Gadugi"/>
                <w:lang w:val="es-419"/>
              </w:rPr>
            </w:pPr>
            <w:r w:rsidRPr="00D72E90">
              <w:rPr>
                <w:rFonts w:ascii="Menlo Regular" w:eastAsia="ＭＳ Ｐ明朝" w:hAnsi="Menlo Regular" w:cs="Menlo Regular"/>
                <w:lang w:val="es-419"/>
              </w:rPr>
              <w:t>☐</w:t>
            </w:r>
            <w:r w:rsidRPr="00D72E90">
              <w:rPr>
                <w:rFonts w:ascii="Gadugi" w:eastAsia="ＭＳ Ｐ明朝" w:hAnsi="Gadugi"/>
                <w:lang w:val="es-419"/>
              </w:rPr>
              <w:t xml:space="preserve"> </w:t>
            </w:r>
            <w:r w:rsidRPr="00D72E90">
              <w:rPr>
                <w:rFonts w:ascii="Gadugi" w:eastAsia="ＭＳ Ｐ明朝" w:hAnsi="Gadugi"/>
                <w:i/>
                <w:lang w:val="es-419"/>
              </w:rPr>
              <w:t>T. dimidiata</w:t>
            </w:r>
            <w:r w:rsidRPr="00D72E90">
              <w:rPr>
                <w:rFonts w:ascii="Gadugi" w:eastAsia="ＭＳ Ｐ明朝" w:hAnsi="Gadugi"/>
                <w:lang w:val="es-419"/>
              </w:rPr>
              <w:t xml:space="preserve">  </w:t>
            </w:r>
            <w:r w:rsidRPr="00D72E90">
              <w:rPr>
                <w:rFonts w:ascii="Menlo Regular" w:eastAsia="ＭＳ Ｐ明朝" w:hAnsi="Menlo Regular" w:cs="Menlo Regular"/>
                <w:lang w:val="es-419"/>
              </w:rPr>
              <w:t>☐</w:t>
            </w:r>
            <w:r w:rsidRPr="00D72E90">
              <w:rPr>
                <w:rFonts w:ascii="Gadugi" w:eastAsia="ＭＳ Ｐ明朝" w:hAnsi="Gadugi"/>
                <w:lang w:val="es-419"/>
              </w:rPr>
              <w:t xml:space="preserve"> </w:t>
            </w:r>
            <w:r w:rsidRPr="00D72E90">
              <w:rPr>
                <w:rFonts w:ascii="Gadugi" w:eastAsia="ＭＳ Ｐ明朝" w:hAnsi="Gadugi"/>
                <w:i/>
                <w:lang w:val="es-419"/>
              </w:rPr>
              <w:t>R. prolixus</w:t>
            </w:r>
            <w:r w:rsidRPr="00D72E90">
              <w:rPr>
                <w:rFonts w:ascii="Gadugi" w:eastAsia="ＭＳ Ｐ明朝" w:hAnsi="Gadugi"/>
                <w:lang w:val="es-419"/>
              </w:rPr>
              <w:t xml:space="preserve">  </w:t>
            </w:r>
            <w:r w:rsidRPr="00D72E90">
              <w:rPr>
                <w:rFonts w:ascii="Menlo Regular" w:eastAsia="ＭＳ Ｐ明朝" w:hAnsi="Menlo Regular" w:cs="Menlo Regular"/>
                <w:lang w:val="es-419"/>
              </w:rPr>
              <w:t>☐</w:t>
            </w:r>
            <w:r w:rsidRPr="00D72E90">
              <w:rPr>
                <w:rFonts w:ascii="Gadugi" w:eastAsia="ＭＳ Ｐ明朝" w:hAnsi="Gadugi"/>
                <w:lang w:val="es-419"/>
              </w:rPr>
              <w:t xml:space="preserve"> </w:t>
            </w:r>
            <w:r w:rsidR="00F24958" w:rsidRPr="00D72E90">
              <w:rPr>
                <w:rFonts w:ascii="Gadugi" w:eastAsia="ＭＳ Ｐ明朝" w:hAnsi="Gadugi"/>
                <w:lang w:val="es-419"/>
              </w:rPr>
              <w:t>Others</w:t>
            </w:r>
            <w:r w:rsidRPr="00D72E90">
              <w:rPr>
                <w:rFonts w:ascii="Gadugi" w:eastAsia="ＭＳ Ｐ明朝" w:hAnsi="Gadugi"/>
                <w:lang w:val="es-419"/>
              </w:rPr>
              <w:t>:</w:t>
            </w:r>
            <w:r w:rsidR="00690B57" w:rsidRPr="00D72E90">
              <w:rPr>
                <w:rFonts w:ascii="Gadugi" w:eastAsia="ＭＳ Ｐ明朝" w:hAnsi="Gadugi"/>
                <w:lang w:val="es-419"/>
              </w:rPr>
              <w:t xml:space="preserve"> </w:t>
            </w:r>
            <w:r w:rsidR="00690B57" w:rsidRPr="00D72E90">
              <w:rPr>
                <w:rFonts w:ascii="Gadugi" w:eastAsia="ＭＳ Ｐ明朝" w:hAnsi="Gadugi"/>
                <w:u w:val="single"/>
                <w:lang w:val="es-419"/>
              </w:rPr>
              <w:t xml:space="preserve">                      </w:t>
            </w:r>
          </w:p>
          <w:p w14:paraId="31BDFE87" w14:textId="77777777" w:rsidR="00C554A8" w:rsidRPr="00D72E90" w:rsidRDefault="00C554A8" w:rsidP="00453846">
            <w:pPr>
              <w:spacing w:after="0" w:line="300" w:lineRule="auto"/>
              <w:jc w:val="both"/>
              <w:rPr>
                <w:rFonts w:ascii="Gadugi" w:eastAsia="ＭＳ Ｐ明朝" w:hAnsi="Gadugi" w:cs="Arial"/>
                <w:lang w:val="es-419"/>
              </w:rPr>
            </w:pPr>
          </w:p>
          <w:p w14:paraId="60DA42C1" w14:textId="1E50DE20" w:rsidR="00C710A5" w:rsidRPr="00735ECE" w:rsidRDefault="009C0B6B" w:rsidP="00453846">
            <w:pPr>
              <w:spacing w:after="0" w:line="300" w:lineRule="auto"/>
              <w:jc w:val="both"/>
              <w:rPr>
                <w:rFonts w:ascii="Gadugi" w:eastAsia="ＭＳ Ｐ明朝" w:hAnsi="Gadugi" w:cs="Arial"/>
                <w:lang w:val="en-US"/>
              </w:rPr>
            </w:pPr>
            <w:r w:rsidRPr="00735ECE">
              <w:rPr>
                <w:rFonts w:ascii="Gadugi" w:eastAsia="ＭＳ Ｐ明朝" w:hAnsi="Gadugi" w:cs="Arial"/>
                <w:lang w:val="en-US"/>
              </w:rPr>
              <w:t>4</w:t>
            </w:r>
            <w:r w:rsidR="00C554A8" w:rsidRPr="00735ECE">
              <w:rPr>
                <w:rFonts w:ascii="Gadugi" w:eastAsia="ＭＳ Ｐ明朝" w:hAnsi="Gadugi" w:cs="Arial"/>
                <w:lang w:val="en-US"/>
              </w:rPr>
              <w:t>-3</w:t>
            </w:r>
            <w:r w:rsidR="00C710A5" w:rsidRPr="00735ECE">
              <w:rPr>
                <w:rFonts w:ascii="Gadugi" w:eastAsia="ＭＳ Ｐ明朝" w:hAnsi="Gadugi" w:cs="Arial"/>
                <w:lang w:val="en-US"/>
              </w:rPr>
              <w:t xml:space="preserve">. </w:t>
            </w:r>
            <w:r w:rsidR="00F24958">
              <w:rPr>
                <w:rFonts w:ascii="Gadugi" w:eastAsia="ＭＳ Ｐ明朝" w:hAnsi="Gadugi" w:cs="Arial"/>
                <w:lang w:val="en-US"/>
              </w:rPr>
              <w:t xml:space="preserve">Number of </w:t>
            </w:r>
            <w:r w:rsidR="00C710A5" w:rsidRPr="00735ECE">
              <w:rPr>
                <w:rFonts w:ascii="Gadugi" w:eastAsia="ＭＳ Ｐ明朝" w:hAnsi="Gadugi" w:cs="Arial"/>
                <w:lang w:val="en-US"/>
              </w:rPr>
              <w:t>chinches</w:t>
            </w:r>
            <w:r w:rsidR="00F24958">
              <w:rPr>
                <w:rFonts w:ascii="Gadugi" w:eastAsia="ＭＳ Ｐ明朝" w:hAnsi="Gadugi" w:cs="Arial"/>
                <w:lang w:val="en-US"/>
              </w:rPr>
              <w:t xml:space="preserve"> and other evidence captured</w:t>
            </w:r>
            <w:r w:rsidR="00C710A5" w:rsidRPr="00735ECE">
              <w:rPr>
                <w:rFonts w:ascii="Gadugi" w:eastAsia="ＭＳ Ｐ明朝" w:hAnsi="Gadugi" w:cs="Arial"/>
                <w:lang w:val="en-US"/>
              </w:rPr>
              <w:t>:</w:t>
            </w:r>
          </w:p>
          <w:tbl>
            <w:tblPr>
              <w:tblStyle w:val="a5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2009"/>
              <w:gridCol w:w="1417"/>
              <w:gridCol w:w="1418"/>
              <w:gridCol w:w="1418"/>
              <w:gridCol w:w="1418"/>
              <w:gridCol w:w="1418"/>
            </w:tblGrid>
            <w:tr w:rsidR="00C710A5" w:rsidRPr="00735ECE" w14:paraId="341A8A64" w14:textId="77777777">
              <w:trPr>
                <w:trHeight w:val="624"/>
                <w:jc w:val="center"/>
              </w:trPr>
              <w:tc>
                <w:tcPr>
                  <w:tcW w:w="2009" w:type="dxa"/>
                  <w:vMerge w:val="restart"/>
                  <w:vAlign w:val="bottom"/>
                </w:tcPr>
                <w:p w14:paraId="303FCB6B" w14:textId="64D5E02F" w:rsidR="00C710A5" w:rsidRPr="00735ECE" w:rsidRDefault="00F24958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 w:eastAsia="ja-JP"/>
                    </w:rPr>
                  </w:pPr>
                  <w:r>
                    <w:rPr>
                      <w:rFonts w:ascii="Gadugi" w:eastAsia="ＭＳ Ｐ明朝" w:hAnsi="Gadugi" w:cs="Arial" w:hint="eastAsia"/>
                      <w:sz w:val="20"/>
                      <w:lang w:val="en-US" w:eastAsia="ja-JP"/>
                    </w:rPr>
                    <w:t>P</w:t>
                  </w:r>
                  <w:r>
                    <w:rPr>
                      <w:rFonts w:ascii="Gadugi" w:eastAsia="ＭＳ Ｐ明朝" w:hAnsi="Gadugi" w:cs="Arial"/>
                      <w:sz w:val="20"/>
                      <w:lang w:val="en-US" w:eastAsia="ja-JP"/>
                    </w:rPr>
                    <w:t>lace</w:t>
                  </w:r>
                </w:p>
              </w:tc>
              <w:tc>
                <w:tcPr>
                  <w:tcW w:w="2835" w:type="dxa"/>
                  <w:gridSpan w:val="2"/>
                  <w:vAlign w:val="center"/>
                </w:tcPr>
                <w:p w14:paraId="1A6B9187" w14:textId="5B188AEC" w:rsidR="00C710A5" w:rsidRPr="00735ECE" w:rsidRDefault="00F24958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 w:eastAsia="ja-JP"/>
                    </w:rPr>
                  </w:pPr>
                  <w:r>
                    <w:rPr>
                      <w:rFonts w:ascii="Gadugi" w:eastAsia="ＭＳ Ｐ明朝" w:hAnsi="Gadugi" w:cs="Arial"/>
                      <w:sz w:val="20"/>
                      <w:lang w:val="en-US" w:eastAsia="ja-JP"/>
                    </w:rPr>
                    <w:t>Captured alive</w:t>
                  </w:r>
                </w:p>
              </w:tc>
              <w:tc>
                <w:tcPr>
                  <w:tcW w:w="4254" w:type="dxa"/>
                  <w:gridSpan w:val="3"/>
                  <w:vAlign w:val="center"/>
                </w:tcPr>
                <w:p w14:paraId="2BBAB0BA" w14:textId="57E9A78E" w:rsidR="00C710A5" w:rsidRPr="00735ECE" w:rsidRDefault="00F24958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 w:eastAsia="ja-JP"/>
                    </w:rPr>
                  </w:pPr>
                  <w:r>
                    <w:rPr>
                      <w:rFonts w:ascii="Gadugi" w:eastAsia="ＭＳ Ｐ明朝" w:hAnsi="Gadugi" w:cs="Arial"/>
                      <w:sz w:val="20"/>
                      <w:lang w:val="en-US" w:eastAsia="ja-JP"/>
                    </w:rPr>
                    <w:t>Other evidence</w:t>
                  </w:r>
                </w:p>
              </w:tc>
            </w:tr>
            <w:tr w:rsidR="00C710A5" w:rsidRPr="00735ECE" w14:paraId="032EAB3A" w14:textId="77777777">
              <w:trPr>
                <w:trHeight w:val="624"/>
                <w:jc w:val="center"/>
              </w:trPr>
              <w:tc>
                <w:tcPr>
                  <w:tcW w:w="2009" w:type="dxa"/>
                  <w:vMerge/>
                  <w:vAlign w:val="center"/>
                </w:tcPr>
                <w:p w14:paraId="793BE85B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7" w:type="dxa"/>
                  <w:vAlign w:val="center"/>
                </w:tcPr>
                <w:p w14:paraId="0A4DD696" w14:textId="34098123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  <w:r w:rsidRPr="00735ECE">
                    <w:rPr>
                      <w:rFonts w:ascii="Gadugi" w:eastAsia="ＭＳ Ｐ明朝" w:hAnsi="Gadugi" w:cs="Arial"/>
                      <w:sz w:val="20"/>
                      <w:lang w:val="en-US"/>
                    </w:rPr>
                    <w:t>Adult</w:t>
                  </w:r>
                  <w:r w:rsidR="00F24958">
                    <w:rPr>
                      <w:rFonts w:ascii="Gadugi" w:eastAsia="ＭＳ Ｐ明朝" w:hAnsi="Gadugi" w:cs="Arial"/>
                      <w:sz w:val="20"/>
                      <w:lang w:val="en-US"/>
                    </w:rPr>
                    <w:t>s</w:t>
                  </w:r>
                </w:p>
              </w:tc>
              <w:tc>
                <w:tcPr>
                  <w:tcW w:w="1418" w:type="dxa"/>
                  <w:vAlign w:val="center"/>
                </w:tcPr>
                <w:p w14:paraId="672DDEC7" w14:textId="5496A07F" w:rsidR="00C710A5" w:rsidRPr="00735ECE" w:rsidRDefault="00F24958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 w:eastAsia="ja-JP"/>
                    </w:rPr>
                  </w:pPr>
                  <w:r w:rsidRPr="00735ECE">
                    <w:rPr>
                      <w:rFonts w:ascii="Gadugi" w:eastAsia="ＭＳ Ｐ明朝" w:hAnsi="Gadugi" w:cs="Arial"/>
                      <w:sz w:val="20"/>
                      <w:lang w:val="en-US"/>
                    </w:rPr>
                    <w:t>Nym</w:t>
                  </w:r>
                  <w:r>
                    <w:rPr>
                      <w:rFonts w:ascii="Gadugi" w:eastAsia="ＭＳ Ｐ明朝" w:hAnsi="Gadugi" w:cs="Arial"/>
                      <w:sz w:val="20"/>
                      <w:lang w:val="en-US"/>
                    </w:rPr>
                    <w:t>phs</w:t>
                  </w:r>
                </w:p>
              </w:tc>
              <w:tc>
                <w:tcPr>
                  <w:tcW w:w="1418" w:type="dxa"/>
                  <w:vAlign w:val="center"/>
                </w:tcPr>
                <w:p w14:paraId="65C87186" w14:textId="4A679F34" w:rsidR="00C710A5" w:rsidRPr="00735ECE" w:rsidRDefault="00F24958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  <w:r>
                    <w:rPr>
                      <w:rFonts w:ascii="Gadugi" w:eastAsia="ＭＳ Ｐ明朝" w:hAnsi="Gadugi" w:cs="Arial"/>
                      <w:sz w:val="20"/>
                      <w:lang w:val="en-US"/>
                    </w:rPr>
                    <w:t>Dead</w:t>
                  </w:r>
                </w:p>
              </w:tc>
              <w:tc>
                <w:tcPr>
                  <w:tcW w:w="1418" w:type="dxa"/>
                  <w:vAlign w:val="center"/>
                </w:tcPr>
                <w:p w14:paraId="55B81DD6" w14:textId="6687D815" w:rsidR="00C710A5" w:rsidRPr="00735ECE" w:rsidRDefault="00B40BC0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 w:eastAsia="ja-JP"/>
                    </w:rPr>
                  </w:pPr>
                  <w:r>
                    <w:rPr>
                      <w:rFonts w:ascii="Gadugi" w:eastAsia="ＭＳ Ｐ明朝" w:hAnsi="Gadugi" w:cs="Arial" w:hint="eastAsia"/>
                      <w:sz w:val="20"/>
                      <w:lang w:val="en-US" w:eastAsia="ja-JP"/>
                    </w:rPr>
                    <w:t>S</w:t>
                  </w:r>
                  <w:r>
                    <w:rPr>
                      <w:rFonts w:ascii="Gadugi" w:eastAsia="ＭＳ Ｐ明朝" w:hAnsi="Gadugi" w:cs="Arial"/>
                      <w:sz w:val="20"/>
                      <w:lang w:val="en-US" w:eastAsia="ja-JP"/>
                    </w:rPr>
                    <w:t>hell</w:t>
                  </w:r>
                </w:p>
              </w:tc>
              <w:tc>
                <w:tcPr>
                  <w:tcW w:w="1418" w:type="dxa"/>
                  <w:vAlign w:val="center"/>
                </w:tcPr>
                <w:p w14:paraId="135D73C3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 w:eastAsia="ja-JP"/>
                    </w:rPr>
                  </w:pPr>
                  <w:r w:rsidRPr="00735ECE">
                    <w:rPr>
                      <w:rFonts w:ascii="Gadugi" w:eastAsia="ＭＳ Ｐ明朝" w:hAnsi="Gadugi" w:cs="Arial"/>
                      <w:sz w:val="20"/>
                      <w:lang w:val="en-US" w:eastAsia="ja-JP"/>
                    </w:rPr>
                    <w:t>Feces</w:t>
                  </w:r>
                </w:p>
              </w:tc>
            </w:tr>
            <w:tr w:rsidR="00C710A5" w:rsidRPr="00735ECE" w14:paraId="6FE034A2" w14:textId="77777777">
              <w:trPr>
                <w:trHeight w:val="624"/>
                <w:jc w:val="center"/>
              </w:trPr>
              <w:tc>
                <w:tcPr>
                  <w:tcW w:w="2009" w:type="dxa"/>
                  <w:vAlign w:val="center"/>
                </w:tcPr>
                <w:p w14:paraId="306B8A11" w14:textId="6D06911F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  <w:r w:rsidRPr="00735ECE">
                    <w:rPr>
                      <w:rFonts w:ascii="Gadugi" w:eastAsia="ＭＳ Ｐ明朝" w:hAnsi="Gadugi" w:cs="Arial"/>
                      <w:sz w:val="20"/>
                      <w:lang w:val="en-US"/>
                    </w:rPr>
                    <w:t>Intra-do</w:t>
                  </w:r>
                  <w:r w:rsidR="00F24958">
                    <w:rPr>
                      <w:rFonts w:ascii="Gadugi" w:eastAsia="ＭＳ Ｐ明朝" w:hAnsi="Gadugi" w:cs="Arial"/>
                      <w:sz w:val="20"/>
                      <w:lang w:val="en-US"/>
                    </w:rPr>
                    <w:t>mestic</w:t>
                  </w:r>
                </w:p>
              </w:tc>
              <w:tc>
                <w:tcPr>
                  <w:tcW w:w="1417" w:type="dxa"/>
                  <w:vAlign w:val="center"/>
                </w:tcPr>
                <w:p w14:paraId="289C7849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15BF454A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65D1E745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40A23588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29EC78BA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</w:tr>
            <w:tr w:rsidR="00C710A5" w:rsidRPr="00735ECE" w14:paraId="3F3F655C" w14:textId="77777777">
              <w:trPr>
                <w:trHeight w:val="624"/>
                <w:jc w:val="center"/>
              </w:trPr>
              <w:tc>
                <w:tcPr>
                  <w:tcW w:w="2009" w:type="dxa"/>
                  <w:vAlign w:val="center"/>
                </w:tcPr>
                <w:p w14:paraId="07502C7B" w14:textId="2282AC1F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  <w:r w:rsidRPr="00735ECE">
                    <w:rPr>
                      <w:rFonts w:ascii="Gadugi" w:eastAsia="ＭＳ Ｐ明朝" w:hAnsi="Gadugi" w:cs="Arial"/>
                      <w:sz w:val="20"/>
                      <w:lang w:val="en-US"/>
                    </w:rPr>
                    <w:t>Peri-dom</w:t>
                  </w:r>
                  <w:r w:rsidR="00F24958">
                    <w:rPr>
                      <w:rFonts w:ascii="Gadugi" w:eastAsia="ＭＳ Ｐ明朝" w:hAnsi="Gadugi" w:cs="Arial"/>
                      <w:sz w:val="20"/>
                      <w:lang w:val="en-US"/>
                    </w:rPr>
                    <w:t>estic</w:t>
                  </w:r>
                </w:p>
              </w:tc>
              <w:tc>
                <w:tcPr>
                  <w:tcW w:w="1417" w:type="dxa"/>
                  <w:vAlign w:val="center"/>
                </w:tcPr>
                <w:p w14:paraId="29C72774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58414C87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5C21CA82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1762B38C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408EBEED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</w:tr>
            <w:tr w:rsidR="00C710A5" w:rsidRPr="00735ECE" w14:paraId="70B11969" w14:textId="77777777">
              <w:trPr>
                <w:trHeight w:val="624"/>
                <w:jc w:val="center"/>
              </w:trPr>
              <w:tc>
                <w:tcPr>
                  <w:tcW w:w="2009" w:type="dxa"/>
                  <w:vAlign w:val="center"/>
                </w:tcPr>
                <w:p w14:paraId="7E205D66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  <w:r w:rsidRPr="00735ECE">
                    <w:rPr>
                      <w:rFonts w:ascii="Gadugi" w:eastAsia="ＭＳ Ｐ明朝" w:hAnsi="Gadugi" w:cs="Arial"/>
                      <w:sz w:val="20"/>
                      <w:lang w:val="en-US"/>
                    </w:rPr>
                    <w:t>Total</w:t>
                  </w:r>
                </w:p>
              </w:tc>
              <w:tc>
                <w:tcPr>
                  <w:tcW w:w="1417" w:type="dxa"/>
                  <w:vAlign w:val="center"/>
                </w:tcPr>
                <w:p w14:paraId="3AAC103C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75F7A323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383A71A6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3526B191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2876CD5C" w14:textId="77777777" w:rsidR="00C710A5" w:rsidRPr="00735ECE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val="en-US"/>
                    </w:rPr>
                  </w:pPr>
                </w:p>
              </w:tc>
            </w:tr>
          </w:tbl>
          <w:p w14:paraId="5528CCED" w14:textId="77777777" w:rsidR="00C710A5" w:rsidRPr="00A46512" w:rsidRDefault="00C710A5" w:rsidP="00453846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</w:rPr>
            </w:pPr>
          </w:p>
        </w:tc>
      </w:tr>
    </w:tbl>
    <w:p w14:paraId="599C3934" w14:textId="6E052282" w:rsidR="00C710A5" w:rsidRPr="00A203F3" w:rsidRDefault="00A203F3">
      <w:pPr>
        <w:spacing w:after="0" w:line="240" w:lineRule="auto"/>
        <w:rPr>
          <w:rFonts w:ascii="Gadugi" w:eastAsia="ＭＳ Ｐ明朝" w:hAnsi="Gadugi"/>
          <w:sz w:val="28"/>
          <w:lang w:val="en-US"/>
        </w:rPr>
      </w:pPr>
      <w:r w:rsidRPr="00A203F3">
        <w:rPr>
          <w:rFonts w:ascii="Gadugi" w:eastAsia="ＭＳ Ｐ明朝" w:hAnsi="Gadugi"/>
          <w:sz w:val="28"/>
          <w:lang w:val="en-US"/>
        </w:rPr>
        <w:t>Observations</w:t>
      </w:r>
      <w:r w:rsidR="00C710A5" w:rsidRPr="00A203F3">
        <w:rPr>
          <w:rFonts w:ascii="Gadugi" w:eastAsia="ＭＳ Ｐ明朝" w:hAnsi="Gadugi"/>
          <w:sz w:val="28"/>
          <w:lang w:val="en-US"/>
        </w:rPr>
        <w:t>:</w:t>
      </w:r>
      <w:r w:rsidR="00C710A5" w:rsidRPr="00A203F3">
        <w:rPr>
          <w:rFonts w:ascii="Gadugi" w:eastAsia="ＭＳ Ｐ明朝" w:hAnsi="Gadugi"/>
          <w:sz w:val="28"/>
          <w:lang w:val="en-US"/>
        </w:rPr>
        <w:br w:type="page"/>
      </w:r>
    </w:p>
    <w:p w14:paraId="594B5E60" w14:textId="2D9E6B1E" w:rsidR="00C8161B" w:rsidRPr="003C7259" w:rsidRDefault="00A203F3" w:rsidP="006D1D44">
      <w:pPr>
        <w:jc w:val="center"/>
        <w:rPr>
          <w:rFonts w:ascii="Gadugi" w:eastAsia="ＭＳ Ｐ明朝" w:hAnsi="Gadugi"/>
          <w:sz w:val="28"/>
          <w:lang w:val="en-US"/>
        </w:rPr>
      </w:pPr>
      <w:r w:rsidRPr="003C7259">
        <w:rPr>
          <w:rFonts w:ascii="Gadugi" w:eastAsia="ＭＳ Ｐ明朝" w:hAnsi="Gadugi"/>
          <w:sz w:val="28"/>
          <w:lang w:val="en-US"/>
        </w:rPr>
        <w:lastRenderedPageBreak/>
        <w:t xml:space="preserve">Questionnaire </w:t>
      </w:r>
      <w:r w:rsidR="001A0592" w:rsidRPr="003C7259">
        <w:rPr>
          <w:rFonts w:ascii="Gadugi" w:eastAsia="ＭＳ Ｐ明朝" w:hAnsi="Gadugi"/>
          <w:sz w:val="28"/>
          <w:lang w:val="en-US"/>
        </w:rPr>
        <w:t>to the househ</w:t>
      </w:r>
      <w:r w:rsidR="003C7259" w:rsidRPr="003C7259">
        <w:rPr>
          <w:rFonts w:ascii="Gadugi" w:eastAsia="ＭＳ Ｐ明朝" w:hAnsi="Gadugi"/>
          <w:sz w:val="28"/>
          <w:lang w:val="en-US"/>
        </w:rPr>
        <w:t>older (or his/her equivalent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091"/>
        <w:gridCol w:w="3979"/>
      </w:tblGrid>
      <w:tr w:rsidR="00D45DC0" w:rsidRPr="00B9486D" w14:paraId="6AF2F2B2" w14:textId="77777777" w:rsidTr="00894DBA">
        <w:trPr>
          <w:trHeight w:val="1284"/>
        </w:trPr>
        <w:tc>
          <w:tcPr>
            <w:tcW w:w="6091" w:type="dxa"/>
          </w:tcPr>
          <w:p w14:paraId="3B706496" w14:textId="5CC22B29" w:rsidR="000C096A" w:rsidRPr="00B9486D" w:rsidRDefault="00D45DC0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 xml:space="preserve">5-1. </w:t>
            </w:r>
            <w:r w:rsidR="003C7259" w:rsidRPr="00B9486D">
              <w:rPr>
                <w:rFonts w:ascii="Gadugi" w:eastAsia="ＭＳ Ｐ明朝" w:hAnsi="Gadugi" w:cs="Arial"/>
                <w:lang w:val="en-US"/>
              </w:rPr>
              <w:t>How many animals do you have in your house?</w:t>
            </w:r>
            <w:r w:rsidRPr="00B9486D">
              <w:rPr>
                <w:rFonts w:ascii="Gadugi" w:eastAsia="ＭＳ Ｐ明朝" w:hAnsi="Gadugi" w:cs="Arial"/>
                <w:lang w:val="en-US"/>
              </w:rPr>
              <w:t xml:space="preserve"> </w:t>
            </w:r>
          </w:p>
          <w:p w14:paraId="61CFB4EB" w14:textId="498E1E71" w:rsidR="00333EC0" w:rsidRPr="00B9486D" w:rsidRDefault="00333EC0" w:rsidP="00333EC0">
            <w:pPr>
              <w:spacing w:after="0" w:line="300" w:lineRule="auto"/>
              <w:jc w:val="right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 w:eastAsia="ja-JP"/>
              </w:rPr>
              <w:t>[</w:t>
            </w:r>
            <w:r w:rsidR="003C7259" w:rsidRPr="00B9486D">
              <w:rPr>
                <w:rFonts w:ascii="Gadugi" w:eastAsia="ＭＳ Ｐ明朝" w:hAnsi="Gadugi" w:cs="Arial"/>
                <w:lang w:val="en-US"/>
              </w:rPr>
              <w:t>note numbers</w:t>
            </w:r>
            <w:r w:rsidRPr="00B9486D">
              <w:rPr>
                <w:rFonts w:ascii="Gadugi" w:eastAsia="ＭＳ Ｐ明朝" w:hAnsi="Gadugi" w:cs="Arial"/>
                <w:lang w:val="en-US"/>
              </w:rPr>
              <w:t>]</w:t>
            </w:r>
          </w:p>
          <w:p w14:paraId="785C80D2" w14:textId="77777777" w:rsidR="00D45DC0" w:rsidRPr="00B9486D" w:rsidRDefault="00D45DC0" w:rsidP="00F30388">
            <w:pPr>
              <w:spacing w:after="0" w:line="300" w:lineRule="auto"/>
              <w:jc w:val="right"/>
              <w:rPr>
                <w:rFonts w:ascii="Gadugi" w:eastAsia="ＭＳ Ｐ明朝" w:hAnsi="Gadugi" w:cs="Arial"/>
                <w:lang w:val="en-US"/>
              </w:rPr>
            </w:pPr>
          </w:p>
        </w:tc>
        <w:tc>
          <w:tcPr>
            <w:tcW w:w="3979" w:type="dxa"/>
          </w:tcPr>
          <w:p w14:paraId="0FC6F63F" w14:textId="6262E4E3" w:rsidR="00D45DC0" w:rsidRPr="00B9486D" w:rsidRDefault="00B96870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>Dogs</w:t>
            </w:r>
            <w:r w:rsidR="00F30388"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D45DC0" w:rsidRPr="00B9486D">
              <w:rPr>
                <w:rFonts w:ascii="Gadugi" w:eastAsia="ＭＳ Ｐ明朝" w:hAnsi="Gadugi" w:cs="Segoe UI Symbol"/>
                <w:u w:val="single"/>
                <w:lang w:val="en-US"/>
              </w:rPr>
              <w:t xml:space="preserve">     </w:t>
            </w:r>
            <w:r w:rsidR="00D45DC0"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F30388" w:rsidRPr="00B9486D">
              <w:rPr>
                <w:rFonts w:ascii="Gadugi" w:eastAsia="ＭＳ Ｐ明朝" w:hAnsi="Gadugi" w:cs="Segoe UI Symbol"/>
                <w:lang w:val="en-US"/>
              </w:rPr>
              <w:t xml:space="preserve">    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>Cats</w:t>
            </w:r>
            <w:r w:rsidR="00F30388" w:rsidRPr="00B9486D">
              <w:rPr>
                <w:rFonts w:ascii="Gadugi" w:eastAsia="ＭＳ Ｐ明朝" w:hAnsi="Gadugi" w:cs="Segoe UI Symbol"/>
                <w:lang w:val="en-US"/>
              </w:rPr>
              <w:t xml:space="preserve">  </w:t>
            </w:r>
            <w:r w:rsidR="00D45DC0" w:rsidRPr="00B9486D">
              <w:rPr>
                <w:rFonts w:ascii="Gadugi" w:eastAsia="ＭＳ Ｐ明朝" w:hAnsi="Gadugi" w:cs="Segoe UI Symbol"/>
                <w:u w:val="single"/>
                <w:lang w:val="en-US"/>
              </w:rPr>
              <w:t xml:space="preserve">     </w:t>
            </w:r>
            <w:r w:rsidR="00D45DC0"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</w:p>
          <w:p w14:paraId="5EE18F66" w14:textId="4AD40BAA" w:rsidR="00D45DC0" w:rsidRPr="00B9486D" w:rsidRDefault="00B96870" w:rsidP="00F30388">
            <w:pPr>
              <w:spacing w:after="0" w:line="300" w:lineRule="auto"/>
              <w:rPr>
                <w:rFonts w:ascii="Gadugi" w:eastAsia="ＭＳ Ｐ明朝" w:hAnsi="Gadugi" w:cs="Segoe UI Symbol"/>
                <w:u w:val="single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>Pigs</w:t>
            </w:r>
            <w:r w:rsidR="00F30388"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D45DC0" w:rsidRPr="00B9486D">
              <w:rPr>
                <w:rFonts w:ascii="Gadugi" w:eastAsia="ＭＳ Ｐ明朝" w:hAnsi="Gadugi" w:cs="Segoe UI Symbol"/>
                <w:u w:val="single"/>
                <w:lang w:val="en-US"/>
              </w:rPr>
              <w:t xml:space="preserve">     </w:t>
            </w:r>
            <w:r w:rsidR="00D45DC0"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F30388"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>Birds</w:t>
            </w:r>
            <w:r w:rsidR="00D45DC0"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D45DC0" w:rsidRPr="00B9486D">
              <w:rPr>
                <w:rFonts w:ascii="Gadugi" w:eastAsia="ＭＳ Ｐ明朝" w:hAnsi="Gadugi" w:cs="Segoe UI Symbol"/>
                <w:u w:val="single"/>
                <w:lang w:val="en-US"/>
              </w:rPr>
              <w:t xml:space="preserve">     </w:t>
            </w:r>
          </w:p>
          <w:p w14:paraId="0E4724F5" w14:textId="600AD2A8" w:rsidR="00D45DC0" w:rsidRPr="00B9486D" w:rsidRDefault="00B96870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>Chicken</w:t>
            </w:r>
            <w:r w:rsidR="00B529E1" w:rsidRPr="00B9486D">
              <w:rPr>
                <w:rFonts w:ascii="Gadugi" w:eastAsia="ＭＳ Ｐ明朝" w:hAnsi="Gadugi" w:cs="Segoe UI Symbol"/>
                <w:lang w:val="en-US"/>
              </w:rPr>
              <w:t>s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in henhouse</w:t>
            </w:r>
            <w:r w:rsidR="00D45DC0"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D45DC0" w:rsidRPr="00B9486D">
              <w:rPr>
                <w:rFonts w:ascii="Gadugi" w:eastAsia="ＭＳ Ｐ明朝" w:hAnsi="Gadugi" w:cs="Segoe UI Symbol"/>
                <w:u w:val="single"/>
                <w:lang w:val="en-US"/>
              </w:rPr>
              <w:t xml:space="preserve">      </w:t>
            </w:r>
          </w:p>
          <w:p w14:paraId="5A6189DE" w14:textId="37D42135" w:rsidR="00D45DC0" w:rsidRPr="00B9486D" w:rsidRDefault="00B96870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Chickens </w:t>
            </w:r>
            <w:r w:rsidR="00B529E1" w:rsidRPr="00B9486D">
              <w:rPr>
                <w:rFonts w:ascii="Gadugi" w:eastAsia="ＭＳ Ｐ明朝" w:hAnsi="Gadugi" w:cs="Segoe UI Symbol"/>
                <w:lang w:val="en-US"/>
              </w:rPr>
              <w:t>without henhouse</w:t>
            </w:r>
            <w:r w:rsidR="00D45DC0"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D45DC0" w:rsidRPr="00B9486D">
              <w:rPr>
                <w:rFonts w:ascii="Gadugi" w:eastAsia="ＭＳ Ｐ明朝" w:hAnsi="Gadugi" w:cs="Segoe UI Symbol"/>
                <w:u w:val="single"/>
                <w:lang w:val="en-US"/>
              </w:rPr>
              <w:t xml:space="preserve">      </w:t>
            </w:r>
          </w:p>
        </w:tc>
      </w:tr>
      <w:tr w:rsidR="00D45DC0" w:rsidRPr="00B9486D" w14:paraId="2832CE13" w14:textId="77777777" w:rsidTr="00333EC0">
        <w:trPr>
          <w:trHeight w:val="673"/>
        </w:trPr>
        <w:tc>
          <w:tcPr>
            <w:tcW w:w="6091" w:type="dxa"/>
          </w:tcPr>
          <w:p w14:paraId="055589D5" w14:textId="36A13828" w:rsidR="00D45DC0" w:rsidRPr="00B9486D" w:rsidRDefault="00D45DC0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 xml:space="preserve">5-2. </w:t>
            </w:r>
            <w:r w:rsidR="00EE0303" w:rsidRPr="00B9486D">
              <w:rPr>
                <w:rFonts w:ascii="Gadugi" w:eastAsia="ＭＳ Ｐ明朝" w:hAnsi="Gadugi" w:cs="Arial"/>
                <w:lang w:val="en-US"/>
              </w:rPr>
              <w:t>Are there any animals that sleep within the house?</w:t>
            </w:r>
          </w:p>
        </w:tc>
        <w:tc>
          <w:tcPr>
            <w:tcW w:w="3979" w:type="dxa"/>
          </w:tcPr>
          <w:p w14:paraId="3D956AE6" w14:textId="2E26BFD9" w:rsidR="00D45DC0" w:rsidRPr="00B9486D" w:rsidRDefault="00D45DC0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proofErr w:type="gramStart"/>
            <w:r w:rsidR="00EE0303" w:rsidRPr="00B9486D">
              <w:rPr>
                <w:rFonts w:ascii="Gadugi" w:eastAsia="ＭＳ Ｐ明朝" w:hAnsi="Gadugi" w:cs="Segoe UI Symbol"/>
                <w:lang w:val="en-US" w:eastAsia="ja-JP"/>
              </w:rPr>
              <w:t>Yes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proofErr w:type="gramEnd"/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 </w:t>
            </w:r>
            <w:r w:rsidR="00EE0303" w:rsidRPr="00B9486D">
              <w:rPr>
                <w:rFonts w:ascii="Gadugi" w:eastAsia="ＭＳ Ｐ明朝" w:hAnsi="Gadugi" w:cs="Segoe UI Symbol"/>
                <w:lang w:val="en-US" w:eastAsia="ja-JP"/>
              </w:rPr>
              <w:t>res</w:t>
            </w:r>
            <w:r w:rsidR="00AE00B0" w:rsidRPr="00B9486D">
              <w:rPr>
                <w:rFonts w:ascii="Gadugi" w:eastAsia="ＭＳ Ｐ明朝" w:hAnsi="Gadugi" w:cs="Segoe UI Symbol"/>
                <w:lang w:val="en-US" w:eastAsia="ja-JP"/>
              </w:rPr>
              <w:t>ponse</w:t>
            </w:r>
          </w:p>
        </w:tc>
      </w:tr>
      <w:tr w:rsidR="00D45DC0" w:rsidRPr="00B9486D" w14:paraId="6267062D" w14:textId="77777777" w:rsidTr="00333EC0">
        <w:trPr>
          <w:trHeight w:val="555"/>
        </w:trPr>
        <w:tc>
          <w:tcPr>
            <w:tcW w:w="6091" w:type="dxa"/>
            <w:tcBorders>
              <w:bottom w:val="single" w:sz="4" w:space="0" w:color="auto"/>
            </w:tcBorders>
          </w:tcPr>
          <w:p w14:paraId="4018848C" w14:textId="2D668516" w:rsidR="00D45DC0" w:rsidRPr="00B9486D" w:rsidRDefault="00D45DC0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 xml:space="preserve">5-3. </w:t>
            </w:r>
            <w:r w:rsidR="00AE00B0" w:rsidRPr="00B9486D">
              <w:rPr>
                <w:rFonts w:ascii="Gadugi" w:eastAsia="ＭＳ Ｐ明朝" w:hAnsi="Gadugi" w:cs="Arial"/>
                <w:lang w:val="en-US"/>
              </w:rPr>
              <w:t>Have you seen rats or mice in your house?</w:t>
            </w:r>
          </w:p>
        </w:tc>
        <w:tc>
          <w:tcPr>
            <w:tcW w:w="3979" w:type="dxa"/>
            <w:tcBorders>
              <w:bottom w:val="single" w:sz="4" w:space="0" w:color="auto"/>
            </w:tcBorders>
          </w:tcPr>
          <w:p w14:paraId="07A1B9F1" w14:textId="634523A1" w:rsidR="00D45DC0" w:rsidRPr="00B9486D" w:rsidRDefault="00D45DC0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proofErr w:type="gramStart"/>
            <w:r w:rsidR="00AE00B0" w:rsidRPr="00B9486D">
              <w:rPr>
                <w:rFonts w:ascii="Gadugi" w:eastAsia="ＭＳ Ｐ明朝" w:hAnsi="Gadugi" w:cs="Segoe UI Symbol"/>
                <w:lang w:val="en-US" w:eastAsia="ja-JP"/>
              </w:rPr>
              <w:t>Yes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proofErr w:type="gramEnd"/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 </w:t>
            </w:r>
            <w:r w:rsidR="00AE00B0" w:rsidRPr="00B9486D">
              <w:rPr>
                <w:rFonts w:ascii="Gadugi" w:eastAsia="ＭＳ Ｐ明朝" w:hAnsi="Gadugi" w:cs="Segoe UI Symbol"/>
                <w:lang w:val="en-US" w:eastAsia="ja-JP"/>
              </w:rPr>
              <w:t>response</w:t>
            </w:r>
          </w:p>
        </w:tc>
      </w:tr>
      <w:tr w:rsidR="002739DD" w:rsidRPr="00B9486D" w14:paraId="11437225" w14:textId="77777777" w:rsidTr="00333EC0">
        <w:trPr>
          <w:trHeight w:val="279"/>
        </w:trPr>
        <w:tc>
          <w:tcPr>
            <w:tcW w:w="6091" w:type="dxa"/>
            <w:tcBorders>
              <w:left w:val="nil"/>
              <w:right w:val="nil"/>
            </w:tcBorders>
          </w:tcPr>
          <w:p w14:paraId="2564CBF5" w14:textId="77777777" w:rsidR="002739DD" w:rsidRPr="00B9486D" w:rsidRDefault="002739DD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</w:p>
        </w:tc>
        <w:tc>
          <w:tcPr>
            <w:tcW w:w="3979" w:type="dxa"/>
            <w:tcBorders>
              <w:left w:val="nil"/>
              <w:right w:val="nil"/>
            </w:tcBorders>
          </w:tcPr>
          <w:p w14:paraId="26F14727" w14:textId="77777777" w:rsidR="002739DD" w:rsidRPr="00B9486D" w:rsidRDefault="002739DD" w:rsidP="00F30388">
            <w:pPr>
              <w:spacing w:after="0" w:line="300" w:lineRule="auto"/>
              <w:rPr>
                <w:rFonts w:ascii="Gadugi" w:eastAsia="ＭＳ Ｐ明朝" w:hAnsi="Gadugi" w:cs="Menlo Regular"/>
                <w:lang w:val="en-US" w:eastAsia="ja-JP"/>
              </w:rPr>
            </w:pPr>
          </w:p>
        </w:tc>
      </w:tr>
      <w:tr w:rsidR="00D45DC0" w:rsidRPr="00EA3848" w14:paraId="6014426C" w14:textId="77777777" w:rsidTr="00894DBA">
        <w:trPr>
          <w:trHeight w:val="912"/>
        </w:trPr>
        <w:tc>
          <w:tcPr>
            <w:tcW w:w="6091" w:type="dxa"/>
          </w:tcPr>
          <w:p w14:paraId="637EBA26" w14:textId="150350A5" w:rsidR="000C096A" w:rsidRPr="00B9486D" w:rsidRDefault="00D45DC0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 xml:space="preserve">6-1. </w:t>
            </w:r>
            <w:r w:rsidR="00AE00B0" w:rsidRPr="00B9486D">
              <w:rPr>
                <w:rFonts w:ascii="Gadugi" w:eastAsia="ＭＳ Ｐ明朝" w:hAnsi="Gadugi" w:cs="Arial"/>
                <w:lang w:val="en-US"/>
              </w:rPr>
              <w:t>Do you or your family member</w:t>
            </w:r>
            <w:r w:rsidR="000E49B9" w:rsidRPr="00B9486D">
              <w:rPr>
                <w:rFonts w:ascii="Gadugi" w:eastAsia="ＭＳ Ｐ明朝" w:hAnsi="Gadugi" w:cs="Arial"/>
                <w:lang w:val="en-US"/>
              </w:rPr>
              <w:t>s</w:t>
            </w:r>
            <w:r w:rsidR="00AE00B0" w:rsidRPr="00B9486D">
              <w:rPr>
                <w:rFonts w:ascii="Gadugi" w:eastAsia="ＭＳ Ｐ明朝" w:hAnsi="Gadugi" w:cs="Arial"/>
                <w:lang w:val="en-US"/>
              </w:rPr>
              <w:t xml:space="preserve"> plaster the walls</w:t>
            </w:r>
            <w:r w:rsidR="000C096A" w:rsidRPr="00B9486D">
              <w:rPr>
                <w:rFonts w:ascii="Gadugi" w:eastAsia="ＭＳ Ｐ明朝" w:hAnsi="Gadugi" w:cs="Arial"/>
                <w:lang w:val="en-US"/>
              </w:rPr>
              <w:t>?</w:t>
            </w:r>
          </w:p>
          <w:p w14:paraId="0FB8334D" w14:textId="5E4A62D3" w:rsidR="00D45DC0" w:rsidRPr="00B9486D" w:rsidRDefault="00AE00B0" w:rsidP="00F30388">
            <w:pPr>
              <w:spacing w:after="0" w:line="300" w:lineRule="auto"/>
              <w:ind w:firstLineChars="200" w:firstLine="440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>How frequent</w:t>
            </w:r>
            <w:r w:rsidR="00D45DC0" w:rsidRPr="00B9486D">
              <w:rPr>
                <w:rFonts w:ascii="Gadugi" w:eastAsia="ＭＳ Ｐ明朝" w:hAnsi="Gadugi" w:cs="Arial"/>
                <w:lang w:val="en-US"/>
              </w:rPr>
              <w:t>?</w:t>
            </w:r>
          </w:p>
        </w:tc>
        <w:tc>
          <w:tcPr>
            <w:tcW w:w="3979" w:type="dxa"/>
          </w:tcPr>
          <w:p w14:paraId="2894CF3D" w14:textId="7DA2897C" w:rsidR="000C096A" w:rsidRPr="00B9486D" w:rsidRDefault="000C096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proofErr w:type="gramStart"/>
            <w:r w:rsidR="000E49B9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Yes 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proofErr w:type="gramEnd"/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 </w:t>
            </w:r>
            <w:r w:rsidR="000E49B9" w:rsidRPr="00B9486D">
              <w:rPr>
                <w:rFonts w:ascii="Gadugi" w:eastAsia="ＭＳ Ｐ明朝" w:hAnsi="Gadugi" w:cs="Segoe UI Symbol"/>
                <w:lang w:val="en-US" w:eastAsia="ja-JP"/>
              </w:rPr>
              <w:t>response</w:t>
            </w:r>
          </w:p>
          <w:p w14:paraId="6FDF2ED3" w14:textId="3EB0381B" w:rsidR="00D45DC0" w:rsidRPr="00B9486D" w:rsidRDefault="000E49B9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every</w:t>
            </w:r>
            <w:r w:rsidR="000C096A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_______</w:t>
            </w:r>
            <w:r w:rsidR="00D45D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days</w:t>
            </w:r>
            <w:r w:rsidR="00D45D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/ 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weeks</w:t>
            </w:r>
            <w:r w:rsidR="00D45D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/ 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months</w:t>
            </w:r>
          </w:p>
        </w:tc>
      </w:tr>
      <w:tr w:rsidR="000C096A" w:rsidRPr="00EA3848" w14:paraId="7AB5E422" w14:textId="77777777" w:rsidTr="002739DD">
        <w:trPr>
          <w:trHeight w:val="912"/>
        </w:trPr>
        <w:tc>
          <w:tcPr>
            <w:tcW w:w="6091" w:type="dxa"/>
            <w:tcBorders>
              <w:bottom w:val="single" w:sz="4" w:space="0" w:color="auto"/>
            </w:tcBorders>
          </w:tcPr>
          <w:p w14:paraId="04450720" w14:textId="750CAD68" w:rsidR="000C096A" w:rsidRPr="00B9486D" w:rsidRDefault="000C096A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 xml:space="preserve">6-2. </w:t>
            </w:r>
            <w:r w:rsidR="000E49B9" w:rsidRPr="00B9486D">
              <w:rPr>
                <w:rFonts w:ascii="Gadugi" w:eastAsia="ＭＳ Ｐ明朝" w:hAnsi="Gadugi" w:cs="Arial"/>
                <w:lang w:val="en-US"/>
              </w:rPr>
              <w:t>Do you or your family members spray your house?</w:t>
            </w:r>
          </w:p>
          <w:p w14:paraId="672EFA97" w14:textId="7B47E22E" w:rsidR="000C096A" w:rsidRPr="00B9486D" w:rsidRDefault="000E49B9" w:rsidP="00F30388">
            <w:pPr>
              <w:spacing w:after="0" w:line="300" w:lineRule="auto"/>
              <w:ind w:firstLineChars="200" w:firstLine="440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>How frequent</w:t>
            </w:r>
            <w:r w:rsidR="000C096A" w:rsidRPr="00B9486D">
              <w:rPr>
                <w:rFonts w:ascii="Gadugi" w:eastAsia="ＭＳ Ｐ明朝" w:hAnsi="Gadugi" w:cs="Arial"/>
                <w:lang w:val="en-US"/>
              </w:rPr>
              <w:t>?</w:t>
            </w:r>
          </w:p>
        </w:tc>
        <w:tc>
          <w:tcPr>
            <w:tcW w:w="3979" w:type="dxa"/>
            <w:tcBorders>
              <w:bottom w:val="single" w:sz="4" w:space="0" w:color="auto"/>
            </w:tcBorders>
          </w:tcPr>
          <w:p w14:paraId="105053E4" w14:textId="24954893" w:rsidR="000C096A" w:rsidRPr="00B9486D" w:rsidRDefault="000C096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proofErr w:type="gramStart"/>
            <w:r w:rsidR="000E49B9" w:rsidRPr="00B9486D">
              <w:rPr>
                <w:rFonts w:ascii="Gadugi" w:eastAsia="ＭＳ Ｐ明朝" w:hAnsi="Gadugi" w:cs="Segoe UI Symbol"/>
                <w:lang w:val="en-US" w:eastAsia="ja-JP"/>
              </w:rPr>
              <w:t>Yes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proofErr w:type="gramEnd"/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 </w:t>
            </w:r>
            <w:r w:rsidR="000E49B9" w:rsidRPr="00B9486D">
              <w:rPr>
                <w:rFonts w:ascii="Gadugi" w:eastAsia="ＭＳ Ｐ明朝" w:hAnsi="Gadugi" w:cs="Segoe UI Symbol"/>
                <w:lang w:val="en-US" w:eastAsia="ja-JP"/>
              </w:rPr>
              <w:t>response</w:t>
            </w:r>
          </w:p>
          <w:p w14:paraId="74AF0DEB" w14:textId="433AAB5B" w:rsidR="000C096A" w:rsidRPr="00B9486D" w:rsidRDefault="000E49B9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every</w:t>
            </w:r>
            <w:r w:rsidR="000C096A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_______ 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days</w:t>
            </w:r>
            <w:r w:rsidR="000C096A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/ 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weeks</w:t>
            </w:r>
            <w:r w:rsidR="000C096A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/ 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months</w:t>
            </w:r>
          </w:p>
        </w:tc>
      </w:tr>
      <w:tr w:rsidR="002739DD" w:rsidRPr="00EA3848" w14:paraId="57A40E92" w14:textId="77777777" w:rsidTr="00333EC0">
        <w:trPr>
          <w:trHeight w:val="58"/>
        </w:trPr>
        <w:tc>
          <w:tcPr>
            <w:tcW w:w="6091" w:type="dxa"/>
            <w:tcBorders>
              <w:left w:val="nil"/>
              <w:right w:val="nil"/>
            </w:tcBorders>
          </w:tcPr>
          <w:p w14:paraId="2EFDDE9E" w14:textId="77777777" w:rsidR="002739DD" w:rsidRPr="00B9486D" w:rsidRDefault="002739DD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</w:p>
        </w:tc>
        <w:tc>
          <w:tcPr>
            <w:tcW w:w="3979" w:type="dxa"/>
            <w:tcBorders>
              <w:left w:val="nil"/>
              <w:right w:val="nil"/>
            </w:tcBorders>
          </w:tcPr>
          <w:p w14:paraId="5C522D63" w14:textId="77777777" w:rsidR="002739DD" w:rsidRPr="00B9486D" w:rsidRDefault="002739DD" w:rsidP="00F30388">
            <w:pPr>
              <w:spacing w:after="0" w:line="300" w:lineRule="auto"/>
              <w:rPr>
                <w:rFonts w:ascii="Gadugi" w:eastAsia="ＭＳ Ｐ明朝" w:hAnsi="Gadugi" w:cs="Menlo Regular"/>
                <w:lang w:val="en-US" w:eastAsia="ja-JP"/>
              </w:rPr>
            </w:pPr>
          </w:p>
        </w:tc>
      </w:tr>
      <w:tr w:rsidR="000C096A" w:rsidRPr="00B9486D" w14:paraId="1B00773D" w14:textId="77777777" w:rsidTr="00333EC0">
        <w:trPr>
          <w:trHeight w:val="570"/>
        </w:trPr>
        <w:tc>
          <w:tcPr>
            <w:tcW w:w="6091" w:type="dxa"/>
          </w:tcPr>
          <w:p w14:paraId="4BCFEE8D" w14:textId="39D8CED4" w:rsidR="000C096A" w:rsidRPr="00B9486D" w:rsidRDefault="000C096A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>7-1. (</w:t>
            </w:r>
            <w:r w:rsidR="000E49B9" w:rsidRPr="00B9486D">
              <w:rPr>
                <w:rFonts w:ascii="Gadugi" w:eastAsia="ＭＳ Ｐ明朝" w:hAnsi="Gadugi" w:cs="Arial"/>
                <w:lang w:val="en-US"/>
              </w:rPr>
              <w:t>Show the photography</w:t>
            </w:r>
            <w:r w:rsidRPr="00B9486D">
              <w:rPr>
                <w:rFonts w:ascii="Gadugi" w:eastAsia="ＭＳ Ｐ明朝" w:hAnsi="Gadugi" w:cs="Arial"/>
                <w:lang w:val="en-US"/>
              </w:rPr>
              <w:t xml:space="preserve">) </w:t>
            </w:r>
            <w:r w:rsidR="000E49B9" w:rsidRPr="00B9486D">
              <w:rPr>
                <w:rFonts w:ascii="Gadugi" w:eastAsia="ＭＳ Ｐ明朝" w:hAnsi="Gadugi" w:cs="Arial"/>
                <w:lang w:val="en-US"/>
              </w:rPr>
              <w:t xml:space="preserve">Do you know </w:t>
            </w:r>
            <w:r w:rsidR="000E49B9" w:rsidRPr="00B9486D">
              <w:rPr>
                <w:rFonts w:ascii="Gadugi" w:eastAsia="ＭＳ Ｐ明朝" w:hAnsi="Gadugi" w:cs="Arial"/>
                <w:i/>
                <w:lang w:val="en-US"/>
              </w:rPr>
              <w:t>chinches</w:t>
            </w:r>
            <w:r w:rsidRPr="00B9486D">
              <w:rPr>
                <w:rFonts w:ascii="Gadugi" w:eastAsia="ＭＳ Ｐ明朝" w:hAnsi="Gadugi" w:cs="Arial"/>
                <w:lang w:val="en-US"/>
              </w:rPr>
              <w:t>?</w:t>
            </w:r>
          </w:p>
        </w:tc>
        <w:tc>
          <w:tcPr>
            <w:tcW w:w="3979" w:type="dxa"/>
          </w:tcPr>
          <w:p w14:paraId="02FF6633" w14:textId="1897CC9A" w:rsidR="000C096A" w:rsidRPr="00B9486D" w:rsidRDefault="000C096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r w:rsidR="000E49B9" w:rsidRPr="00B9486D">
              <w:rPr>
                <w:rFonts w:ascii="Gadugi" w:eastAsia="ＭＳ Ｐ明朝" w:hAnsi="Gadugi" w:cs="Segoe UI Symbol"/>
                <w:lang w:val="en-US" w:eastAsia="ja-JP"/>
              </w:rPr>
              <w:t>Yes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proofErr w:type="gramStart"/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No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proofErr w:type="gramEnd"/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 </w:t>
            </w:r>
            <w:r w:rsidR="000E49B9" w:rsidRPr="00B9486D">
              <w:rPr>
                <w:rFonts w:ascii="Gadugi" w:eastAsia="ＭＳ Ｐ明朝" w:hAnsi="Gadugi" w:cs="Segoe UI Symbol"/>
                <w:lang w:val="en-US" w:eastAsia="ja-JP"/>
              </w:rPr>
              <w:t>response</w:t>
            </w:r>
          </w:p>
        </w:tc>
      </w:tr>
      <w:tr w:rsidR="000C096A" w:rsidRPr="00B9486D" w14:paraId="45B588B4" w14:textId="77777777" w:rsidTr="00333EC0">
        <w:trPr>
          <w:trHeight w:val="611"/>
        </w:trPr>
        <w:tc>
          <w:tcPr>
            <w:tcW w:w="6091" w:type="dxa"/>
          </w:tcPr>
          <w:p w14:paraId="7BEB284A" w14:textId="44534210" w:rsidR="000C096A" w:rsidRPr="00B9486D" w:rsidRDefault="000C096A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 xml:space="preserve">7-2. </w:t>
            </w:r>
            <w:r w:rsidR="00D220FB" w:rsidRPr="00B9486D">
              <w:rPr>
                <w:rFonts w:ascii="Gadugi" w:eastAsia="ＭＳ Ｐ明朝" w:hAnsi="Gadugi" w:cs="Arial"/>
                <w:lang w:val="en-US"/>
              </w:rPr>
              <w:t xml:space="preserve">Have you seen </w:t>
            </w:r>
            <w:r w:rsidR="00D220FB" w:rsidRPr="00B9486D">
              <w:rPr>
                <w:rFonts w:ascii="Gadugi" w:eastAsia="ＭＳ Ｐ明朝" w:hAnsi="Gadugi" w:cs="Arial"/>
                <w:i/>
                <w:lang w:val="en-US"/>
              </w:rPr>
              <w:t>chinches</w:t>
            </w:r>
            <w:r w:rsidR="00D220FB" w:rsidRPr="00B9486D">
              <w:rPr>
                <w:rFonts w:ascii="Gadugi" w:eastAsia="ＭＳ Ｐ明朝" w:hAnsi="Gadugi" w:cs="Arial"/>
                <w:lang w:val="en-US"/>
              </w:rPr>
              <w:t xml:space="preserve"> in your house during last year</w:t>
            </w:r>
            <w:r w:rsidRPr="00B9486D">
              <w:rPr>
                <w:rFonts w:ascii="Gadugi" w:eastAsia="ＭＳ Ｐ明朝" w:hAnsi="Gadugi" w:cs="Arial"/>
                <w:lang w:val="en-US"/>
              </w:rPr>
              <w:t>?</w:t>
            </w:r>
          </w:p>
        </w:tc>
        <w:tc>
          <w:tcPr>
            <w:tcW w:w="3979" w:type="dxa"/>
          </w:tcPr>
          <w:p w14:paraId="07759A85" w14:textId="6AB9ECFF" w:rsidR="000C096A" w:rsidRPr="00B9486D" w:rsidRDefault="000C096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r w:rsidR="00D220FB" w:rsidRPr="00B9486D">
              <w:rPr>
                <w:rFonts w:ascii="Gadugi" w:eastAsia="ＭＳ Ｐ明朝" w:hAnsi="Gadugi" w:cs="Segoe UI Symbol"/>
                <w:lang w:val="en-US" w:eastAsia="ja-JP"/>
              </w:rPr>
              <w:t>Yes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proofErr w:type="gramStart"/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No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proofErr w:type="gramEnd"/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 </w:t>
            </w:r>
            <w:r w:rsidR="00D220FB" w:rsidRPr="00B9486D">
              <w:rPr>
                <w:rFonts w:ascii="Gadugi" w:eastAsia="ＭＳ Ｐ明朝" w:hAnsi="Gadugi" w:cs="Segoe UI Symbol"/>
                <w:lang w:val="en-US" w:eastAsia="ja-JP"/>
              </w:rPr>
              <w:t>response</w:t>
            </w:r>
          </w:p>
        </w:tc>
      </w:tr>
      <w:tr w:rsidR="00333EC0" w:rsidRPr="00B9486D" w14:paraId="7A62588D" w14:textId="77777777" w:rsidTr="00333EC0">
        <w:trPr>
          <w:trHeight w:val="1193"/>
        </w:trPr>
        <w:tc>
          <w:tcPr>
            <w:tcW w:w="6091" w:type="dxa"/>
          </w:tcPr>
          <w:p w14:paraId="604A378E" w14:textId="3D56E219" w:rsidR="00333EC0" w:rsidRPr="00B9486D" w:rsidRDefault="00333EC0" w:rsidP="00195736">
            <w:pPr>
              <w:spacing w:after="0" w:line="300" w:lineRule="auto"/>
              <w:ind w:left="440" w:hangingChars="200" w:hanging="440"/>
              <w:rPr>
                <w:rFonts w:ascii="Gadugi" w:eastAsia="ＭＳ Ｐ明朝" w:hAnsi="Gadugi" w:cs="Arial"/>
                <w:lang w:val="en-US" w:eastAsia="ja-JP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 xml:space="preserve">7-3. </w:t>
            </w:r>
            <w:r w:rsidR="002E2FBB" w:rsidRPr="00B9486D">
              <w:rPr>
                <w:rFonts w:ascii="Gadugi" w:eastAsia="ＭＳ Ｐ明朝" w:hAnsi="Gadugi" w:cs="Arial"/>
                <w:lang w:val="en-US"/>
              </w:rPr>
              <w:t xml:space="preserve">Have you reported </w:t>
            </w:r>
            <w:r w:rsidR="002E2FBB" w:rsidRPr="00B9486D">
              <w:rPr>
                <w:rFonts w:ascii="Gadugi" w:eastAsia="ＭＳ Ｐ明朝" w:hAnsi="Gadugi" w:cs="Arial"/>
                <w:i/>
                <w:lang w:val="en-US"/>
              </w:rPr>
              <w:t>chinches</w:t>
            </w:r>
            <w:r w:rsidR="002E2FBB" w:rsidRPr="00B9486D">
              <w:rPr>
                <w:rFonts w:ascii="Gadugi" w:eastAsia="ＭＳ Ｐ明朝" w:hAnsi="Gadugi" w:cs="Arial"/>
                <w:lang w:val="en-US"/>
              </w:rPr>
              <w:t xml:space="preserve"> to Health Centers during last year?</w:t>
            </w:r>
          </w:p>
        </w:tc>
        <w:tc>
          <w:tcPr>
            <w:tcW w:w="3979" w:type="dxa"/>
          </w:tcPr>
          <w:p w14:paraId="1A423E72" w14:textId="046D5061" w:rsidR="00333EC0" w:rsidRPr="00B9486D" w:rsidRDefault="00AD1C71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Gadugi" w:hAnsi="Gadugi"/>
                <w:noProof/>
                <w:lang w:val="en-US" w:eastAsia="ja-JP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733A7993" wp14:editId="2556E454">
                      <wp:simplePos x="0" y="0"/>
                      <wp:positionH relativeFrom="column">
                        <wp:posOffset>443865</wp:posOffset>
                      </wp:positionH>
                      <wp:positionV relativeFrom="paragraph">
                        <wp:posOffset>229235</wp:posOffset>
                      </wp:positionV>
                      <wp:extent cx="1377950" cy="441960"/>
                      <wp:effectExtent l="5715" t="10160" r="6985" b="5080"/>
                      <wp:wrapNone/>
                      <wp:docPr id="4" name="Grou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77950" cy="441960"/>
                                <a:chOff x="7870" y="9684"/>
                                <a:chExt cx="2170" cy="696"/>
                              </a:xfrm>
                            </wpg:grpSpPr>
                            <wps:wsp>
                              <wps:cNvPr id="5" name="テキスト ボックス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870" y="9972"/>
                                  <a:ext cx="2170" cy="40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  <a:lumOff val="0"/>
                                  </a:scheme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5906834" w14:textId="76FF4C2B" w:rsidR="00333EC0" w:rsidRPr="00BB6BD6" w:rsidRDefault="002E2FBB" w:rsidP="00333EC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</w:rPr>
                                      <w:t>J</w:t>
                                    </w:r>
                                    <w:r w:rsidRPr="00B9486D"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  <w:lang w:val="en-US"/>
                                      </w:rPr>
                                      <w:t>ump to</w:t>
                                    </w:r>
                                    <w:r w:rsidR="00333EC0" w:rsidRPr="00B9486D"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  <w:lang w:val="en-US"/>
                                      </w:rPr>
                                      <w:t xml:space="preserve"> “8-1”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6" name="AutoShape 9"/>
                              <wps:cNvSpPr>
                                <a:spLocks/>
                              </wps:cNvSpPr>
                              <wps:spPr bwMode="auto">
                                <a:xfrm rot="5400000">
                                  <a:off x="8842" y="8736"/>
                                  <a:ext cx="240" cy="2136"/>
                                </a:xfrm>
                                <a:prstGeom prst="rightBrace">
                                  <a:avLst>
                                    <a:gd name="adj1" fmla="val 74167"/>
                                    <a:gd name="adj2" fmla="val 50000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74295" tIns="8890" rIns="74295" bIns="889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33A7993" id="Group 10" o:spid="_x0000_s1026" style="position:absolute;margin-left:34.95pt;margin-top:18.05pt;width:108.5pt;height:34.8pt;z-index:251661312" coordorigin="7870,9684" coordsize="2170,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テキスト ボックス 2" o:spid="_x0000_s1027" type="#_x0000_t202" style="position:absolute;left:7870;top:9972;width:2170;height:4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" fillcolor="#d8d8d8 [2732]">
                        <v:textbox inset="0,0,0,0">
                          <w:txbxContent>
                            <w:p w14:paraId="05906834" w14:textId="76FF4C2B" w:rsidR="00333EC0" w:rsidRPr="00BB6BD6" w:rsidRDefault="002E2FBB" w:rsidP="00333EC0">
                              <w:pPr>
                                <w:spacing w:after="0" w:line="240" w:lineRule="auto"/>
                                <w:jc w:val="center"/>
                                <w:rPr>
                                  <w:rFonts w:ascii="Gadugi" w:hAnsi="Gadugi" w:cstheme="majorHAnsi"/>
                                  <w:i/>
                                  <w:sz w:val="18"/>
                                </w:rPr>
                              </w:pPr>
                              <w:r>
                                <w:rPr>
                                  <w:rFonts w:ascii="Gadugi" w:hAnsi="Gadugi" w:cstheme="majorHAnsi"/>
                                  <w:i/>
                                  <w:sz w:val="18"/>
                                </w:rPr>
                                <w:t>J</w:t>
                              </w:r>
                              <w:r w:rsidRPr="00B9486D">
                                <w:rPr>
                                  <w:rFonts w:ascii="Gadugi" w:hAnsi="Gadugi" w:cstheme="majorHAnsi"/>
                                  <w:i/>
                                  <w:sz w:val="18"/>
                                  <w:lang w:val="en-US"/>
                                </w:rPr>
                                <w:t>ump to</w:t>
                              </w:r>
                              <w:r w:rsidR="00333EC0" w:rsidRPr="00B9486D">
                                <w:rPr>
                                  <w:rFonts w:ascii="Gadugi" w:hAnsi="Gadugi" w:cstheme="majorHAnsi"/>
                                  <w:i/>
                                  <w:sz w:val="18"/>
                                  <w:lang w:val="en-US"/>
                                </w:rPr>
                                <w:t xml:space="preserve"> “8-1”</w:t>
                              </w:r>
                            </w:p>
                          </w:txbxContent>
                        </v:textbox>
                      </v:shape>
                      <v:shapetype id="_x0000_t88" coordsize="21600,21600" o:spt="88" adj="1800,10800" path="m,qx10800@0l10800@2qy21600@11,10800@3l10800@1qy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0,0;21600,@11;0,21600" textboxrect="0,@4,7637,@5"/>
                        <v:handles>
                          <v:h position="center,#0" yrange="0,@8"/>
                          <v:h position="bottomRight,#1" yrange="@9,@10"/>
                        </v:handles>
                      </v:shapetype>
                      <v:shape id="AutoShape 9" o:spid="_x0000_s1028" type="#_x0000_t88" style="position:absolute;left:8842;top:8736;width:240;height:213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">
                        <v:textbox inset="5.85pt,.7pt,5.85pt,.7pt"/>
                      </v:shape>
                    </v:group>
                  </w:pict>
                </mc:Fallback>
              </mc:AlternateContent>
            </w:r>
            <w:r w:rsidR="00333EC0"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="002E2FBB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Yes</w:t>
            </w:r>
            <w:r w:rsidR="00333E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  </w:t>
            </w:r>
            <w:r w:rsidR="00333EC0"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="00333E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proofErr w:type="gramStart"/>
            <w:r w:rsidR="00333E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No  </w:t>
            </w:r>
            <w:r w:rsidR="00333EC0"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proofErr w:type="gramEnd"/>
            <w:r w:rsidR="00333E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 </w:t>
            </w:r>
            <w:r w:rsidR="002E2FBB" w:rsidRPr="00B9486D">
              <w:rPr>
                <w:rFonts w:ascii="Gadugi" w:eastAsia="ＭＳ Ｐ明朝" w:hAnsi="Gadugi" w:cs="Segoe UI Symbol"/>
                <w:lang w:val="en-US" w:eastAsia="ja-JP"/>
              </w:rPr>
              <w:t>response</w:t>
            </w:r>
          </w:p>
        </w:tc>
      </w:tr>
      <w:tr w:rsidR="00195736" w:rsidRPr="00B9486D" w14:paraId="671E3014" w14:textId="77777777" w:rsidTr="00333EC0">
        <w:trPr>
          <w:trHeight w:val="637"/>
        </w:trPr>
        <w:tc>
          <w:tcPr>
            <w:tcW w:w="6091" w:type="dxa"/>
            <w:tcBorders>
              <w:top w:val="single" w:sz="4" w:space="0" w:color="auto"/>
            </w:tcBorders>
          </w:tcPr>
          <w:p w14:paraId="29EC21D2" w14:textId="74C94543" w:rsidR="00195736" w:rsidRPr="00B9486D" w:rsidRDefault="00195736" w:rsidP="00894DBA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>7</w:t>
            </w:r>
            <w:r w:rsidR="009C3774" w:rsidRPr="00B9486D">
              <w:rPr>
                <w:rFonts w:ascii="Gadugi" w:eastAsia="ＭＳ Ｐ明朝" w:hAnsi="Gadugi" w:cs="Arial"/>
                <w:lang w:val="en-US"/>
              </w:rPr>
              <w:t>-4</w:t>
            </w:r>
            <w:r w:rsidRPr="00B9486D">
              <w:rPr>
                <w:rFonts w:ascii="Gadugi" w:eastAsia="ＭＳ Ｐ明朝" w:hAnsi="Gadugi" w:cs="Arial"/>
                <w:lang w:val="en-US"/>
              </w:rPr>
              <w:t xml:space="preserve"> </w:t>
            </w:r>
            <w:r w:rsidR="002E2FBB" w:rsidRPr="00B9486D">
              <w:rPr>
                <w:rFonts w:ascii="Gadugi" w:eastAsia="ＭＳ Ｐ明朝" w:hAnsi="Gadugi" w:cs="Arial"/>
                <w:lang w:val="en-US"/>
              </w:rPr>
              <w:t xml:space="preserve">How many times have you reported </w:t>
            </w:r>
            <w:r w:rsidR="002E2FBB" w:rsidRPr="00B9486D">
              <w:rPr>
                <w:rFonts w:ascii="Gadugi" w:eastAsia="ＭＳ Ｐ明朝" w:hAnsi="Gadugi" w:cs="Arial"/>
                <w:i/>
                <w:lang w:val="en-US"/>
              </w:rPr>
              <w:t>chinches</w:t>
            </w:r>
            <w:r w:rsidR="002E2FBB" w:rsidRPr="00B9486D">
              <w:rPr>
                <w:rFonts w:ascii="Gadugi" w:eastAsia="ＭＳ Ｐ明朝" w:hAnsi="Gadugi" w:cs="Arial"/>
                <w:lang w:val="en-US"/>
              </w:rPr>
              <w:t xml:space="preserve"> last year?</w:t>
            </w:r>
          </w:p>
        </w:tc>
        <w:tc>
          <w:tcPr>
            <w:tcW w:w="3979" w:type="dxa"/>
            <w:tcBorders>
              <w:top w:val="single" w:sz="4" w:space="0" w:color="000000"/>
            </w:tcBorders>
          </w:tcPr>
          <w:p w14:paraId="62DA2DDC" w14:textId="399E80AE" w:rsidR="00195736" w:rsidRPr="00B9486D" w:rsidRDefault="00195736" w:rsidP="00F30388">
            <w:pPr>
              <w:spacing w:after="0" w:line="300" w:lineRule="auto"/>
              <w:rPr>
                <w:rFonts w:ascii="Gadugi" w:eastAsia="ＭＳ Ｐ明朝" w:hAnsi="Gadugi" w:cs="Menlo Regular"/>
                <w:lang w:val="en-US" w:eastAsia="ja-JP"/>
              </w:rPr>
            </w:pP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_______ </w:t>
            </w:r>
            <w:r w:rsidR="002E2FBB" w:rsidRPr="00B9486D">
              <w:rPr>
                <w:rFonts w:ascii="Gadugi" w:eastAsia="ＭＳ Ｐ明朝" w:hAnsi="Gadugi" w:cs="Segoe UI Symbol"/>
                <w:lang w:val="en-US" w:eastAsia="ja-JP"/>
              </w:rPr>
              <w:t>times</w:t>
            </w:r>
          </w:p>
        </w:tc>
      </w:tr>
      <w:tr w:rsidR="00333EC0" w:rsidRPr="00B9486D" w14:paraId="380FA7CE" w14:textId="77777777" w:rsidTr="006D3868">
        <w:trPr>
          <w:trHeight w:val="1291"/>
        </w:trPr>
        <w:tc>
          <w:tcPr>
            <w:tcW w:w="6091" w:type="dxa"/>
            <w:tcBorders>
              <w:top w:val="single" w:sz="4" w:space="0" w:color="auto"/>
            </w:tcBorders>
          </w:tcPr>
          <w:p w14:paraId="0C276355" w14:textId="6C69B063" w:rsidR="00333EC0" w:rsidRPr="00B9486D" w:rsidRDefault="00333EC0" w:rsidP="00195736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 xml:space="preserve">7-5. </w:t>
            </w:r>
            <w:r w:rsidR="005300B0" w:rsidRPr="00B9486D">
              <w:rPr>
                <w:rFonts w:ascii="Gadugi" w:eastAsia="ＭＳ Ｐ明朝" w:hAnsi="Gadugi" w:cs="Arial"/>
                <w:lang w:val="en-US"/>
              </w:rPr>
              <w:t xml:space="preserve">Have health personnel or volunteers visited your house after you reported </w:t>
            </w:r>
            <w:r w:rsidR="005300B0" w:rsidRPr="00B9486D">
              <w:rPr>
                <w:rFonts w:ascii="Gadugi" w:eastAsia="ＭＳ Ｐ明朝" w:hAnsi="Gadugi" w:cs="Arial"/>
                <w:i/>
                <w:lang w:val="en-US"/>
              </w:rPr>
              <w:t>chinches</w:t>
            </w:r>
            <w:r w:rsidR="005300B0" w:rsidRPr="00B9486D">
              <w:rPr>
                <w:rFonts w:ascii="Gadugi" w:eastAsia="ＭＳ Ｐ明朝" w:hAnsi="Gadugi" w:cs="Arial"/>
                <w:lang w:val="en-US"/>
              </w:rPr>
              <w:t>?</w:t>
            </w:r>
          </w:p>
        </w:tc>
        <w:tc>
          <w:tcPr>
            <w:tcW w:w="3979" w:type="dxa"/>
            <w:tcBorders>
              <w:top w:val="single" w:sz="4" w:space="0" w:color="auto"/>
            </w:tcBorders>
          </w:tcPr>
          <w:p w14:paraId="5E1A7537" w14:textId="6CF1A28C" w:rsidR="00333EC0" w:rsidRPr="00B9486D" w:rsidRDefault="00AD1C71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Gadugi" w:eastAsia="ＭＳ Ｐ明朝" w:hAnsi="Gadugi" w:cs="Segoe UI Symbol"/>
                <w:noProof/>
                <w:lang w:val="en-US" w:eastAsia="ja-JP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118241F6" wp14:editId="4D292CDE">
                      <wp:simplePos x="0" y="0"/>
                      <wp:positionH relativeFrom="column">
                        <wp:posOffset>481965</wp:posOffset>
                      </wp:positionH>
                      <wp:positionV relativeFrom="paragraph">
                        <wp:posOffset>247650</wp:posOffset>
                      </wp:positionV>
                      <wp:extent cx="1377950" cy="441960"/>
                      <wp:effectExtent l="5715" t="9525" r="6985" b="5715"/>
                      <wp:wrapNone/>
                      <wp:docPr id="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77950" cy="441960"/>
                                <a:chOff x="7870" y="9684"/>
                                <a:chExt cx="2170" cy="696"/>
                              </a:xfrm>
                            </wpg:grpSpPr>
                            <wps:wsp>
                              <wps:cNvPr id="2" name="テキスト ボックス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870" y="9972"/>
                                  <a:ext cx="2170" cy="40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  <a:lumOff val="0"/>
                                  </a:scheme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E33E3CA" w14:textId="6FA064A1" w:rsidR="00333EC0" w:rsidRPr="00BB6BD6" w:rsidRDefault="005300B0" w:rsidP="00333EC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</w:rPr>
                                      <w:t xml:space="preserve">Jump </w:t>
                                    </w:r>
                                    <w:r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</w:rPr>
                                      <w:t>to</w:t>
                                    </w:r>
                                    <w:r w:rsidR="00333EC0" w:rsidRPr="00BB6BD6"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</w:rPr>
                                      <w:t>“8-1”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3" name="AutoShape 13"/>
                              <wps:cNvSpPr>
                                <a:spLocks/>
                              </wps:cNvSpPr>
                              <wps:spPr bwMode="auto">
                                <a:xfrm rot="5400000">
                                  <a:off x="8842" y="8736"/>
                                  <a:ext cx="240" cy="2136"/>
                                </a:xfrm>
                                <a:prstGeom prst="rightBrace">
                                  <a:avLst>
                                    <a:gd name="adj1" fmla="val 74167"/>
                                    <a:gd name="adj2" fmla="val 50000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74295" tIns="8890" rIns="74295" bIns="889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18241F6" id="Group 11" o:spid="_x0000_s1029" style="position:absolute;margin-left:37.95pt;margin-top:19.5pt;width:108.5pt;height:34.8pt;z-index:251662336" coordorigin="7870,9684" coordsize="2170,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">
                      <v:shape id="テキスト ボックス 2" o:spid="_x0000_s1030" type="#_x0000_t202" style="position:absolute;left:7870;top:9972;width:2170;height:4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" fillcolor="#d8d8d8 [2732]">
                        <v:textbox inset="0,0,0,0">
                          <w:txbxContent>
                            <w:p w14:paraId="0E33E3CA" w14:textId="6FA064A1" w:rsidR="00333EC0" w:rsidRPr="00BB6BD6" w:rsidRDefault="005300B0" w:rsidP="00333EC0">
                              <w:pPr>
                                <w:spacing w:after="0" w:line="240" w:lineRule="auto"/>
                                <w:jc w:val="center"/>
                                <w:rPr>
                                  <w:rFonts w:ascii="Gadugi" w:hAnsi="Gadugi" w:cstheme="majorHAnsi"/>
                                  <w:i/>
                                  <w:sz w:val="18"/>
                                </w:rPr>
                              </w:pPr>
                              <w:r>
                                <w:rPr>
                                  <w:rFonts w:ascii="Gadugi" w:hAnsi="Gadugi" w:cstheme="majorHAnsi"/>
                                  <w:i/>
                                  <w:sz w:val="18"/>
                                </w:rPr>
                                <w:t xml:space="preserve">Jump </w:t>
                              </w:r>
                              <w:r>
                                <w:rPr>
                                  <w:rFonts w:ascii="Gadugi" w:hAnsi="Gadugi" w:cstheme="majorHAnsi"/>
                                  <w:i/>
                                  <w:sz w:val="18"/>
                                </w:rPr>
                                <w:t>to</w:t>
                              </w:r>
                              <w:r w:rsidR="00333EC0" w:rsidRPr="00BB6BD6">
                                <w:rPr>
                                  <w:rFonts w:ascii="Gadugi" w:hAnsi="Gadugi" w:cstheme="majorHAnsi"/>
                                  <w:i/>
                                  <w:sz w:val="18"/>
                                </w:rPr>
                                <w:t>“8-1”</w:t>
                              </w:r>
                            </w:p>
                          </w:txbxContent>
                        </v:textbox>
                      </v:shape>
                      <v:shape id="AutoShape 13" o:spid="_x0000_s1031" type="#_x0000_t88" style="position:absolute;left:8842;top:8736;width:240;height:213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">
                        <v:textbox inset="5.85pt,.7pt,5.85pt,.7pt"/>
                      </v:shape>
                    </v:group>
                  </w:pict>
                </mc:Fallback>
              </mc:AlternateContent>
            </w:r>
            <w:r w:rsidR="00333EC0"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="00333E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r w:rsidR="005300B0" w:rsidRPr="00B9486D">
              <w:rPr>
                <w:rFonts w:ascii="Gadugi" w:eastAsia="ＭＳ Ｐ明朝" w:hAnsi="Gadugi" w:cs="Segoe UI Symbol"/>
                <w:lang w:val="en-US" w:eastAsia="ja-JP"/>
              </w:rPr>
              <w:t>Yes</w:t>
            </w:r>
            <w:r w:rsidR="00333E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  </w:t>
            </w:r>
            <w:r w:rsidR="00333EC0"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="00333E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proofErr w:type="gramStart"/>
            <w:r w:rsidR="00333E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No  </w:t>
            </w:r>
            <w:r w:rsidR="00333EC0"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proofErr w:type="gramEnd"/>
            <w:r w:rsidR="00333EC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No</w:t>
            </w:r>
            <w:r w:rsidR="005300B0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response</w:t>
            </w:r>
          </w:p>
        </w:tc>
      </w:tr>
      <w:tr w:rsidR="00195736" w:rsidRPr="00B9486D" w14:paraId="36D69384" w14:textId="77777777" w:rsidTr="00894DBA">
        <w:trPr>
          <w:trHeight w:val="68"/>
        </w:trPr>
        <w:tc>
          <w:tcPr>
            <w:tcW w:w="6091" w:type="dxa"/>
            <w:tcBorders>
              <w:top w:val="nil"/>
            </w:tcBorders>
          </w:tcPr>
          <w:p w14:paraId="4BA56818" w14:textId="5A606DD5" w:rsidR="00195736" w:rsidRPr="00B9486D" w:rsidRDefault="00894DBA" w:rsidP="00195736">
            <w:pPr>
              <w:spacing w:after="0" w:line="300" w:lineRule="auto"/>
              <w:rPr>
                <w:rFonts w:ascii="Gadugi" w:eastAsia="ＭＳ Ｐ明朝" w:hAnsi="Gadugi" w:cs="Arial"/>
                <w:color w:val="FF0000"/>
                <w:lang w:val="en-US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>7-</w:t>
            </w:r>
            <w:r w:rsidR="00254D4D" w:rsidRPr="00B9486D">
              <w:rPr>
                <w:rFonts w:ascii="Gadugi" w:eastAsia="ＭＳ Ｐ明朝" w:hAnsi="Gadugi" w:cs="Arial"/>
                <w:lang w:val="en-US"/>
              </w:rPr>
              <w:t xml:space="preserve">6. </w:t>
            </w:r>
            <w:r w:rsidR="005300B0" w:rsidRPr="00B9486D">
              <w:rPr>
                <w:rFonts w:ascii="Gadugi" w:eastAsia="ＭＳ Ｐ明朝" w:hAnsi="Gadugi" w:cs="Arial"/>
                <w:lang w:val="en-US"/>
              </w:rPr>
              <w:t xml:space="preserve">What kind of personnel </w:t>
            </w:r>
            <w:r w:rsidR="00274802" w:rsidRPr="00B9486D">
              <w:rPr>
                <w:rFonts w:ascii="Gadugi" w:eastAsia="ＭＳ Ｐ明朝" w:hAnsi="Gadugi" w:cs="Arial"/>
                <w:lang w:val="en-US"/>
              </w:rPr>
              <w:t>visited you?</w:t>
            </w:r>
          </w:p>
        </w:tc>
        <w:tc>
          <w:tcPr>
            <w:tcW w:w="3979" w:type="dxa"/>
            <w:tcBorders>
              <w:top w:val="nil"/>
            </w:tcBorders>
          </w:tcPr>
          <w:p w14:paraId="23974DE4" w14:textId="1BB9EFA5" w:rsidR="00894DBA" w:rsidRPr="00B9486D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(</w:t>
            </w:r>
            <w:r w:rsidR="00274802" w:rsidRPr="00B9486D">
              <w:rPr>
                <w:rFonts w:ascii="Gadugi" w:eastAsia="ＭＳ Ｐ明朝" w:hAnsi="Gadugi" w:cs="Segoe UI Symbol"/>
                <w:lang w:val="en-US" w:eastAsia="ja-JP"/>
              </w:rPr>
              <w:t>Multiple responses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)</w:t>
            </w:r>
          </w:p>
          <w:p w14:paraId="7E93F040" w14:textId="787903A3" w:rsidR="00894DBA" w:rsidRPr="00B9486D" w:rsidRDefault="00894DBA" w:rsidP="00E8501A">
            <w:pPr>
              <w:tabs>
                <w:tab w:val="left" w:pos="1422"/>
              </w:tabs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r w:rsidR="00274802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Medical </w:t>
            </w:r>
            <w:proofErr w:type="gramStart"/>
            <w:r w:rsidR="00274802" w:rsidRPr="00B9486D">
              <w:rPr>
                <w:rFonts w:ascii="Gadugi" w:eastAsia="ＭＳ Ｐ明朝" w:hAnsi="Gadugi" w:cs="Segoe UI Symbol"/>
                <w:lang w:val="en-US" w:eastAsia="ja-JP"/>
              </w:rPr>
              <w:t>doctor</w:t>
            </w:r>
            <w:r w:rsidR="00E8501A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proofErr w:type="gramEnd"/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r w:rsidR="00274802" w:rsidRPr="00B9486D">
              <w:rPr>
                <w:rFonts w:ascii="Gadugi" w:eastAsia="ＭＳ Ｐ明朝" w:hAnsi="Gadugi" w:cs="Segoe UI Symbol"/>
                <w:lang w:val="en-US" w:eastAsia="ja-JP"/>
              </w:rPr>
              <w:t>Nurse</w:t>
            </w:r>
          </w:p>
          <w:p w14:paraId="0C74D1F2" w14:textId="0E5B25E3" w:rsidR="00195736" w:rsidRPr="00B9486D" w:rsidRDefault="00894DBA" w:rsidP="00894DBA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Menlo Regular"/>
                <w:lang w:val="en-US" w:eastAsia="ja-JP"/>
              </w:rPr>
              <w:t xml:space="preserve"> </w:t>
            </w:r>
            <w:r w:rsidR="00274802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Vector control </w:t>
            </w:r>
            <w:r w:rsidR="00B9486D" w:rsidRPr="00B9486D">
              <w:rPr>
                <w:rFonts w:ascii="Gadugi" w:eastAsia="ＭＳ Ｐ明朝" w:hAnsi="Gadugi" w:cs="Segoe UI Symbol"/>
                <w:lang w:val="en-US" w:eastAsia="ja-JP"/>
              </w:rPr>
              <w:t>technicians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    </w:t>
            </w:r>
            <w:r w:rsidR="00E8501A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 </w:t>
            </w: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Menlo Regular"/>
                <w:lang w:val="en-US" w:eastAsia="ja-JP"/>
              </w:rPr>
              <w:t xml:space="preserve"> </w:t>
            </w:r>
            <w:r w:rsidR="00274802" w:rsidRPr="00B9486D">
              <w:rPr>
                <w:rFonts w:ascii="Gadugi" w:eastAsia="ＭＳ Ｐ明朝" w:hAnsi="Gadugi" w:cs="Segoe UI Symbol"/>
                <w:lang w:val="en-US" w:eastAsia="ja-JP"/>
              </w:rPr>
              <w:t>Community volunteers</w:t>
            </w:r>
          </w:p>
          <w:p w14:paraId="78A6ECC7" w14:textId="271E20FE" w:rsidR="00894DBA" w:rsidRPr="00B9486D" w:rsidRDefault="00894DBA" w:rsidP="00894DBA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lastRenderedPageBreak/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O</w:t>
            </w:r>
            <w:r w:rsidR="00274802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thers 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_____________________________</w:t>
            </w:r>
          </w:p>
        </w:tc>
      </w:tr>
      <w:tr w:rsidR="00894DBA" w:rsidRPr="00B9486D" w14:paraId="4493212F" w14:textId="77777777" w:rsidTr="00333EC0">
        <w:trPr>
          <w:trHeight w:val="3109"/>
        </w:trPr>
        <w:tc>
          <w:tcPr>
            <w:tcW w:w="6091" w:type="dxa"/>
          </w:tcPr>
          <w:p w14:paraId="60E6074B" w14:textId="519A4B08" w:rsidR="00894DBA" w:rsidRPr="00B9486D" w:rsidRDefault="00894DBA" w:rsidP="00894DBA">
            <w:pPr>
              <w:spacing w:after="0" w:line="300" w:lineRule="auto"/>
              <w:ind w:firstLine="1"/>
              <w:rPr>
                <w:rFonts w:ascii="Gadugi" w:eastAsia="ＭＳ Ｐ明朝" w:hAnsi="Gadugi" w:cs="Arial"/>
                <w:lang w:val="en-US" w:eastAsia="ja-JP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lastRenderedPageBreak/>
              <w:t>7</w:t>
            </w:r>
            <w:r w:rsidR="00E8501A" w:rsidRPr="00B9486D">
              <w:rPr>
                <w:rFonts w:ascii="Gadugi" w:eastAsia="ＭＳ Ｐ明朝" w:hAnsi="Gadugi" w:cs="Arial"/>
                <w:lang w:val="en-US"/>
              </w:rPr>
              <w:t>-7</w:t>
            </w:r>
            <w:r w:rsidRPr="00B9486D">
              <w:rPr>
                <w:rFonts w:ascii="Gadugi" w:eastAsia="ＭＳ Ｐ明朝" w:hAnsi="Gadugi" w:cs="Arial"/>
                <w:lang w:val="en-US"/>
              </w:rPr>
              <w:t xml:space="preserve">. </w:t>
            </w:r>
            <w:r w:rsidR="00274802" w:rsidRPr="00B9486D">
              <w:rPr>
                <w:rFonts w:ascii="Gadugi" w:eastAsia="ＭＳ Ｐ明朝" w:hAnsi="Gadugi" w:cs="Arial"/>
                <w:lang w:val="en-US"/>
              </w:rPr>
              <w:t>If the personnel or volunteer</w:t>
            </w:r>
            <w:r w:rsidR="0029128F" w:rsidRPr="00B9486D">
              <w:rPr>
                <w:rFonts w:ascii="Gadugi" w:eastAsia="ＭＳ Ｐ明朝" w:hAnsi="Gadugi" w:cs="Arial"/>
                <w:lang w:val="en-US"/>
              </w:rPr>
              <w:t xml:space="preserve"> visited you after you reported </w:t>
            </w:r>
            <w:r w:rsidR="0029128F" w:rsidRPr="00B9486D">
              <w:rPr>
                <w:rFonts w:ascii="Gadugi" w:eastAsia="ＭＳ Ｐ明朝" w:hAnsi="Gadugi" w:cs="Arial"/>
                <w:i/>
                <w:lang w:val="en-US"/>
              </w:rPr>
              <w:t>chinches</w:t>
            </w:r>
            <w:r w:rsidR="0029128F" w:rsidRPr="00B9486D">
              <w:rPr>
                <w:rFonts w:ascii="Gadugi" w:eastAsia="ＭＳ Ｐ明朝" w:hAnsi="Gadugi" w:cs="Arial"/>
                <w:lang w:val="en-US"/>
              </w:rPr>
              <w:t>, what did he/she do in your house?</w:t>
            </w:r>
          </w:p>
        </w:tc>
        <w:tc>
          <w:tcPr>
            <w:tcW w:w="3979" w:type="dxa"/>
          </w:tcPr>
          <w:p w14:paraId="73B2A800" w14:textId="5DE7C33A" w:rsidR="00894DBA" w:rsidRPr="00B9486D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(</w:t>
            </w:r>
            <w:r w:rsidR="0029128F" w:rsidRPr="00B9486D">
              <w:rPr>
                <w:rFonts w:ascii="Gadugi" w:eastAsia="ＭＳ Ｐ明朝" w:hAnsi="Gadugi" w:cs="Segoe UI Symbol"/>
                <w:lang w:val="en-US" w:eastAsia="ja-JP"/>
              </w:rPr>
              <w:t>Multiple response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)</w:t>
            </w:r>
          </w:p>
          <w:p w14:paraId="27E40D73" w14:textId="3E1CE2B5" w:rsidR="00E8501A" w:rsidRPr="00B9486D" w:rsidRDefault="00894DBA" w:rsidP="00894DBA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r w:rsidR="0029128F" w:rsidRPr="00B9486D">
              <w:rPr>
                <w:rFonts w:ascii="Gadugi" w:eastAsia="ＭＳ Ｐ明朝" w:hAnsi="Gadugi" w:cs="Segoe UI Symbol"/>
                <w:lang w:val="en-US" w:eastAsia="ja-JP"/>
              </w:rPr>
              <w:t>Gave a</w:t>
            </w:r>
            <w:r w:rsidR="00B9486D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talk about </w:t>
            </w:r>
            <w:r w:rsidR="00E8501A" w:rsidRPr="00B9486D">
              <w:rPr>
                <w:rFonts w:ascii="Gadugi" w:eastAsia="ＭＳ Ｐ明朝" w:hAnsi="Gadugi" w:cs="Segoe UI Symbol"/>
                <w:i/>
                <w:lang w:val="en-US" w:eastAsia="ja-JP"/>
              </w:rPr>
              <w:t>chinches</w:t>
            </w:r>
          </w:p>
          <w:p w14:paraId="72E4BB95" w14:textId="368BB12B" w:rsidR="00E8501A" w:rsidRPr="00B9486D" w:rsidRDefault="00E8501A" w:rsidP="00894DBA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r w:rsidR="00B9486D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Inspected where </w:t>
            </w:r>
            <w:r w:rsidRPr="00B9486D">
              <w:rPr>
                <w:rFonts w:ascii="Gadugi" w:eastAsia="ＭＳ Ｐ明朝" w:hAnsi="Gadugi" w:cs="Segoe UI Symbol"/>
                <w:i/>
                <w:lang w:val="en-US" w:eastAsia="ja-JP"/>
              </w:rPr>
              <w:t>chinches</w:t>
            </w:r>
            <w:r w:rsidR="00B9486D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were found</w:t>
            </w:r>
          </w:p>
          <w:p w14:paraId="4BFD35EB" w14:textId="53666040" w:rsidR="00894DBA" w:rsidRPr="00B9486D" w:rsidRDefault="00E8501A" w:rsidP="00894DBA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r w:rsidR="00B9486D" w:rsidRPr="00B9486D">
              <w:rPr>
                <w:rFonts w:ascii="Gadugi" w:eastAsia="ＭＳ Ｐ明朝" w:hAnsi="Gadugi" w:cs="Segoe UI Symbol"/>
                <w:lang w:val="en-US" w:eastAsia="ja-JP"/>
              </w:rPr>
              <w:t>Sprayed the house</w:t>
            </w:r>
          </w:p>
          <w:p w14:paraId="4C0A5CB3" w14:textId="36773DC8" w:rsidR="00894DBA" w:rsidRPr="00B9486D" w:rsidRDefault="00894DBA" w:rsidP="00894DBA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Segoe UI Symbol" w:eastAsia="ＭＳ Ｐ明朝" w:hAnsi="Segoe UI Symbol" w:cs="Segoe UI Symbol"/>
                <w:lang w:val="en-US" w:eastAsia="ja-JP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 </w:t>
            </w:r>
            <w:r w:rsidR="00B9486D" w:rsidRPr="00B9486D">
              <w:rPr>
                <w:rFonts w:ascii="Gadugi" w:eastAsia="ＭＳ Ｐ明朝" w:hAnsi="Gadugi" w:cs="Segoe UI Symbol"/>
                <w:lang w:val="en-US" w:eastAsia="ja-JP"/>
              </w:rPr>
              <w:t xml:space="preserve">Others </w:t>
            </w:r>
            <w:r w:rsidRPr="00B9486D">
              <w:rPr>
                <w:rFonts w:ascii="Gadugi" w:eastAsia="ＭＳ Ｐ明朝" w:hAnsi="Gadugi" w:cs="Segoe UI Symbol"/>
                <w:lang w:val="en-US" w:eastAsia="ja-JP"/>
              </w:rPr>
              <w:t>____________________________</w:t>
            </w:r>
          </w:p>
        </w:tc>
      </w:tr>
      <w:tr w:rsidR="002739DD" w:rsidRPr="00B9486D" w14:paraId="6D8AEE71" w14:textId="77777777" w:rsidTr="002739DD">
        <w:trPr>
          <w:trHeight w:val="317"/>
        </w:trPr>
        <w:tc>
          <w:tcPr>
            <w:tcW w:w="6091" w:type="dxa"/>
            <w:tcBorders>
              <w:left w:val="nil"/>
              <w:right w:val="nil"/>
            </w:tcBorders>
          </w:tcPr>
          <w:p w14:paraId="5B6CDFF7" w14:textId="77777777" w:rsidR="002739DD" w:rsidRPr="00B9486D" w:rsidRDefault="002739DD" w:rsidP="00F30388">
            <w:pPr>
              <w:spacing w:after="0" w:line="300" w:lineRule="auto"/>
              <w:ind w:leftChars="1" w:left="453" w:hangingChars="205" w:hanging="451"/>
              <w:rPr>
                <w:rFonts w:ascii="Segoe UI Symbol" w:eastAsia="ＭＳ Ｐ明朝" w:hAnsi="Segoe UI Symbol" w:cs="Segoe UI Symbol"/>
                <w:lang w:val="en-US" w:eastAsia="ja-JP"/>
              </w:rPr>
            </w:pPr>
          </w:p>
        </w:tc>
        <w:tc>
          <w:tcPr>
            <w:tcW w:w="3979" w:type="dxa"/>
            <w:tcBorders>
              <w:left w:val="nil"/>
              <w:right w:val="nil"/>
            </w:tcBorders>
          </w:tcPr>
          <w:p w14:paraId="7AD8E30A" w14:textId="77777777" w:rsidR="002739DD" w:rsidRPr="00B9486D" w:rsidRDefault="002739DD" w:rsidP="00F30388">
            <w:pPr>
              <w:spacing w:after="0" w:line="300" w:lineRule="auto"/>
              <w:rPr>
                <w:rFonts w:ascii="Menlo Regular" w:eastAsia="ＭＳ Ｐ明朝" w:hAnsi="Menlo Regular" w:cs="Menlo Regular"/>
                <w:lang w:val="en-US" w:eastAsia="ja-JP"/>
              </w:rPr>
            </w:pPr>
          </w:p>
        </w:tc>
      </w:tr>
      <w:tr w:rsidR="00894DBA" w:rsidRPr="00B9486D" w14:paraId="020370D6" w14:textId="77777777" w:rsidTr="002739DD">
        <w:trPr>
          <w:trHeight w:val="667"/>
        </w:trPr>
        <w:tc>
          <w:tcPr>
            <w:tcW w:w="6091" w:type="dxa"/>
          </w:tcPr>
          <w:p w14:paraId="05EA4FFA" w14:textId="048E7B61" w:rsidR="00894DBA" w:rsidRPr="00B9486D" w:rsidRDefault="00894DBA" w:rsidP="00651C92">
            <w:pPr>
              <w:spacing w:after="0" w:line="300" w:lineRule="auto"/>
              <w:ind w:leftChars="1" w:left="453" w:hangingChars="205" w:hanging="451"/>
              <w:rPr>
                <w:rFonts w:ascii="Gadugi" w:eastAsia="ＭＳ Ｐ明朝" w:hAnsi="Gadugi" w:cs="Arial"/>
                <w:lang w:val="en-US" w:eastAsia="ja-JP"/>
              </w:rPr>
            </w:pPr>
            <w:r w:rsidRPr="00B9486D">
              <w:rPr>
                <w:rFonts w:ascii="Gadugi" w:eastAsia="ＭＳ Ｐ明朝" w:hAnsi="Gadugi" w:cs="Arial"/>
                <w:lang w:val="en-US"/>
              </w:rPr>
              <w:t xml:space="preserve">8-1. </w:t>
            </w:r>
            <w:r w:rsidR="00C012DD">
              <w:rPr>
                <w:rFonts w:ascii="Gadugi" w:eastAsia="ＭＳ Ｐ明朝" w:hAnsi="Gadugi" w:cs="Arial"/>
                <w:lang w:val="en-US"/>
              </w:rPr>
              <w:t>How many years ago did you constructed the house?</w:t>
            </w:r>
          </w:p>
        </w:tc>
        <w:tc>
          <w:tcPr>
            <w:tcW w:w="3979" w:type="dxa"/>
            <w:vAlign w:val="bottom"/>
          </w:tcPr>
          <w:p w14:paraId="090AE518" w14:textId="3AAE6E5D" w:rsidR="00894DBA" w:rsidRPr="00B9486D" w:rsidRDefault="00894DBA" w:rsidP="002739DD">
            <w:pPr>
              <w:spacing w:after="0" w:line="300" w:lineRule="auto"/>
              <w:jc w:val="both"/>
              <w:rPr>
                <w:rFonts w:ascii="Menlo Regular" w:eastAsia="ＭＳ Ｐ明朝" w:hAnsi="Menlo Regular" w:cs="Menlo Regular"/>
                <w:lang w:val="en-US" w:eastAsia="ja-JP"/>
              </w:rPr>
            </w:pPr>
            <w:r w:rsidRPr="00B9486D">
              <w:rPr>
                <w:rFonts w:ascii="Gadugi" w:eastAsia="ＭＳ Ｐ明朝" w:hAnsi="Gadugi" w:cs="Arial"/>
                <w:u w:val="single"/>
                <w:lang w:val="en-US"/>
              </w:rPr>
              <w:t xml:space="preserve">          </w:t>
            </w:r>
            <w:r w:rsidRPr="00B9486D">
              <w:rPr>
                <w:rFonts w:ascii="Gadugi" w:eastAsia="ＭＳ Ｐ明朝" w:hAnsi="Gadugi" w:cs="Arial"/>
                <w:lang w:val="en-US"/>
              </w:rPr>
              <w:t xml:space="preserve"> </w:t>
            </w:r>
            <w:r w:rsidR="00C012DD">
              <w:rPr>
                <w:rFonts w:ascii="Gadugi" w:eastAsia="ＭＳ Ｐ明朝" w:hAnsi="Gadugi" w:cs="Arial"/>
                <w:lang w:val="en-US"/>
              </w:rPr>
              <w:t>years</w:t>
            </w:r>
          </w:p>
        </w:tc>
      </w:tr>
      <w:tr w:rsidR="00894DBA" w:rsidRPr="00B9486D" w14:paraId="02142321" w14:textId="77777777" w:rsidTr="002739DD">
        <w:trPr>
          <w:trHeight w:val="686"/>
        </w:trPr>
        <w:tc>
          <w:tcPr>
            <w:tcW w:w="6091" w:type="dxa"/>
          </w:tcPr>
          <w:p w14:paraId="590C6E2C" w14:textId="196D6B52" w:rsidR="00894DBA" w:rsidRPr="00B9486D" w:rsidRDefault="00894DBA" w:rsidP="002739DD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8-2. </w:t>
            </w:r>
            <w:r w:rsidR="00C012DD">
              <w:rPr>
                <w:rFonts w:ascii="Gadugi" w:eastAsia="ＭＳ Ｐ明朝" w:hAnsi="Gadugi" w:cs="Segoe UI Symbol"/>
                <w:lang w:val="en-US"/>
              </w:rPr>
              <w:t>Is your own house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?    </w:t>
            </w:r>
          </w:p>
        </w:tc>
        <w:tc>
          <w:tcPr>
            <w:tcW w:w="3979" w:type="dxa"/>
          </w:tcPr>
          <w:p w14:paraId="4CEB832D" w14:textId="769A70F5" w:rsidR="00894DBA" w:rsidRPr="00B9486D" w:rsidRDefault="00894DBA" w:rsidP="00F30388">
            <w:pPr>
              <w:spacing w:after="0" w:line="300" w:lineRule="auto"/>
              <w:rPr>
                <w:rFonts w:ascii="Segoe UI Symbol" w:eastAsia="ＭＳ Ｐ明朝" w:hAnsi="Segoe UI Symbol" w:cs="Segoe UI Symbol"/>
                <w:lang w:val="en-US" w:eastAsia="ja-JP"/>
              </w:rPr>
            </w:pP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C012DD">
              <w:rPr>
                <w:rFonts w:ascii="Gadugi" w:eastAsia="ＭＳ Ｐ明朝" w:hAnsi="Gadugi" w:cs="Segoe UI Symbol"/>
                <w:lang w:val="en-US"/>
              </w:rPr>
              <w:t>Yes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  </w:t>
            </w: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proofErr w:type="gramStart"/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No  </w:t>
            </w: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No </w:t>
            </w:r>
            <w:r w:rsidR="00C012DD">
              <w:rPr>
                <w:rFonts w:ascii="Gadugi" w:eastAsia="ＭＳ Ｐ明朝" w:hAnsi="Gadugi" w:cs="Segoe UI Symbol"/>
                <w:lang w:val="en-US"/>
              </w:rPr>
              <w:t>response</w:t>
            </w:r>
          </w:p>
        </w:tc>
      </w:tr>
      <w:tr w:rsidR="00894DBA" w:rsidRPr="00B9486D" w14:paraId="37014DE5" w14:textId="77777777" w:rsidTr="002739DD">
        <w:trPr>
          <w:trHeight w:val="737"/>
        </w:trPr>
        <w:tc>
          <w:tcPr>
            <w:tcW w:w="6091" w:type="dxa"/>
          </w:tcPr>
          <w:p w14:paraId="59944AEE" w14:textId="6990A563" w:rsidR="00894DBA" w:rsidRPr="00D72E90" w:rsidRDefault="00894DBA" w:rsidP="00F30388">
            <w:pPr>
              <w:spacing w:after="0" w:line="300" w:lineRule="auto"/>
              <w:rPr>
                <w:rFonts w:ascii="Segoe UI Symbol" w:eastAsia="ＭＳ Ｐ明朝" w:hAnsi="Segoe UI Symbol" w:cs="Segoe UI Symbol"/>
                <w:lang w:val="en-US" w:eastAsia="ja-JP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>8-3.</w:t>
            </w:r>
            <w:r w:rsidR="00C012DD">
              <w:rPr>
                <w:rFonts w:ascii="Gadugi" w:eastAsia="ＭＳ Ｐ明朝" w:hAnsi="Gadugi" w:cs="Segoe UI Symbol"/>
                <w:lang w:val="en-US"/>
              </w:rPr>
              <w:t xml:space="preserve"> How many rooms </w:t>
            </w:r>
            <w:r w:rsidR="004B1286">
              <w:rPr>
                <w:rFonts w:ascii="Gadugi" w:eastAsia="ＭＳ Ｐ明朝" w:hAnsi="Gadugi" w:cs="Segoe UI Symbol"/>
                <w:lang w:val="en-US"/>
              </w:rPr>
              <w:t>are there in the house?</w:t>
            </w:r>
          </w:p>
        </w:tc>
        <w:tc>
          <w:tcPr>
            <w:tcW w:w="3979" w:type="dxa"/>
            <w:vAlign w:val="bottom"/>
          </w:tcPr>
          <w:p w14:paraId="290B712B" w14:textId="77777777" w:rsidR="00894DBA" w:rsidRPr="00B9486D" w:rsidRDefault="00894DBA" w:rsidP="002739DD">
            <w:pPr>
              <w:spacing w:after="0" w:line="300" w:lineRule="auto"/>
              <w:jc w:val="both"/>
              <w:rPr>
                <w:rFonts w:ascii="Gadugi" w:eastAsia="ＭＳ Ｐ明朝" w:hAnsi="Gadugi" w:cs="Segoe UI Symbol"/>
                <w:lang w:val="en-US" w:eastAsia="ja-JP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>__________</w:t>
            </w:r>
          </w:p>
        </w:tc>
      </w:tr>
      <w:tr w:rsidR="00894DBA" w:rsidRPr="00B9486D" w14:paraId="1689F951" w14:textId="77777777" w:rsidTr="002739DD">
        <w:trPr>
          <w:trHeight w:val="737"/>
        </w:trPr>
        <w:tc>
          <w:tcPr>
            <w:tcW w:w="6091" w:type="dxa"/>
          </w:tcPr>
          <w:p w14:paraId="48162AC6" w14:textId="23D369BB" w:rsidR="00894DBA" w:rsidRPr="00B9486D" w:rsidRDefault="00894DBA" w:rsidP="00F30388">
            <w:pPr>
              <w:spacing w:after="0" w:line="300" w:lineRule="auto"/>
              <w:rPr>
                <w:rFonts w:ascii="Segoe UI Symbol" w:eastAsia="ＭＳ Ｐ明朝" w:hAnsi="Segoe UI Symbol" w:cs="Segoe UI Symbol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8-4. </w:t>
            </w:r>
            <w:r w:rsidR="004B1286">
              <w:rPr>
                <w:rFonts w:ascii="Gadugi" w:eastAsia="ＭＳ Ｐ明朝" w:hAnsi="Gadugi" w:cs="Segoe UI Symbol"/>
                <w:lang w:val="en-US"/>
              </w:rPr>
              <w:t>How many persons sleep in the house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? </w:t>
            </w:r>
          </w:p>
        </w:tc>
        <w:tc>
          <w:tcPr>
            <w:tcW w:w="3979" w:type="dxa"/>
            <w:vAlign w:val="bottom"/>
          </w:tcPr>
          <w:p w14:paraId="1573CCF1" w14:textId="77777777" w:rsidR="00894DBA" w:rsidRPr="00B9486D" w:rsidRDefault="002739DD" w:rsidP="00EE4303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>__________</w:t>
            </w:r>
          </w:p>
        </w:tc>
      </w:tr>
      <w:tr w:rsidR="00894DBA" w:rsidRPr="00EA3848" w14:paraId="55B4B5FD" w14:textId="77777777" w:rsidTr="002739DD">
        <w:trPr>
          <w:trHeight w:val="737"/>
        </w:trPr>
        <w:tc>
          <w:tcPr>
            <w:tcW w:w="6091" w:type="dxa"/>
          </w:tcPr>
          <w:p w14:paraId="462E6201" w14:textId="2A838CDC" w:rsidR="00894DBA" w:rsidRPr="00B9486D" w:rsidRDefault="00894DBA" w:rsidP="00B975AE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8-5. </w:t>
            </w:r>
            <w:r w:rsidR="00AC7504">
              <w:rPr>
                <w:rFonts w:ascii="Gadugi" w:eastAsia="ＭＳ Ｐ明朝" w:hAnsi="Gadugi" w:cs="Segoe UI Symbol"/>
                <w:lang w:val="en-US"/>
              </w:rPr>
              <w:t>How many persons work to generate monetary income</w:t>
            </w:r>
            <w:r w:rsidR="002739DD" w:rsidRPr="00B9486D">
              <w:rPr>
                <w:rFonts w:ascii="Gadugi" w:eastAsia="ＭＳ Ｐ明朝" w:hAnsi="Gadugi" w:cs="Segoe UI Symbol"/>
                <w:lang w:val="en-US"/>
              </w:rPr>
              <w:t>?</w:t>
            </w:r>
          </w:p>
        </w:tc>
        <w:tc>
          <w:tcPr>
            <w:tcW w:w="3979" w:type="dxa"/>
            <w:vAlign w:val="bottom"/>
          </w:tcPr>
          <w:p w14:paraId="7C72A86F" w14:textId="77777777" w:rsidR="00894DBA" w:rsidRPr="00B9486D" w:rsidRDefault="00894DBA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u w:val="single"/>
                <w:lang w:val="en-US"/>
              </w:rPr>
              <w:t xml:space="preserve">        </w:t>
            </w:r>
          </w:p>
        </w:tc>
      </w:tr>
      <w:tr w:rsidR="00894DBA" w:rsidRPr="00184E35" w14:paraId="7BF08F5E" w14:textId="77777777" w:rsidTr="00894DBA">
        <w:trPr>
          <w:trHeight w:val="737"/>
        </w:trPr>
        <w:tc>
          <w:tcPr>
            <w:tcW w:w="6091" w:type="dxa"/>
          </w:tcPr>
          <w:p w14:paraId="10B69AEE" w14:textId="4D554038" w:rsidR="00894DBA" w:rsidRPr="00987C93" w:rsidRDefault="00894DBA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987C93">
              <w:rPr>
                <w:rFonts w:ascii="Gadugi" w:eastAsia="ＭＳ Ｐ明朝" w:hAnsi="Gadugi" w:cs="Segoe UI Symbol"/>
                <w:lang w:val="en-US"/>
              </w:rPr>
              <w:t xml:space="preserve">8-6. </w:t>
            </w:r>
            <w:r w:rsidR="00AC7504" w:rsidRPr="00987C93">
              <w:rPr>
                <w:rFonts w:ascii="Gadugi" w:eastAsia="ＭＳ Ｐ明朝" w:hAnsi="Gadugi" w:cs="Segoe UI Symbol"/>
                <w:lang w:val="en-US"/>
              </w:rPr>
              <w:t xml:space="preserve">Do you </w:t>
            </w:r>
            <w:r w:rsidR="00182280" w:rsidRPr="00987C93">
              <w:rPr>
                <w:rFonts w:ascii="Gadugi" w:eastAsia="ＭＳ Ｐ明朝" w:hAnsi="Gadugi" w:cs="Segoe UI Symbol"/>
                <w:lang w:val="en-US"/>
              </w:rPr>
              <w:t>have</w:t>
            </w:r>
            <w:r w:rsidR="00AC7504" w:rsidRPr="00987C93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182280" w:rsidRPr="00987C93">
              <w:rPr>
                <w:rFonts w:ascii="Gadugi" w:eastAsia="ＭＳ Ｐ明朝" w:hAnsi="Gadugi" w:cs="Segoe UI Symbol"/>
                <w:lang w:val="en-US"/>
              </w:rPr>
              <w:t>fields for agriculture?</w:t>
            </w:r>
          </w:p>
        </w:tc>
        <w:tc>
          <w:tcPr>
            <w:tcW w:w="3979" w:type="dxa"/>
          </w:tcPr>
          <w:p w14:paraId="48626524" w14:textId="5B735965" w:rsidR="00894DBA" w:rsidRPr="00987C93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987C93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987C93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184E35" w:rsidRPr="00987C93">
              <w:rPr>
                <w:rFonts w:ascii="Gadugi" w:eastAsia="ＭＳ Ｐ明朝" w:hAnsi="Gadugi" w:cs="Segoe UI Symbol"/>
                <w:lang w:val="en-US"/>
              </w:rPr>
              <w:t>Owner</w:t>
            </w:r>
            <w:r w:rsidRPr="00987C93">
              <w:rPr>
                <w:rFonts w:ascii="Gadugi" w:eastAsia="ＭＳ Ｐ明朝" w:hAnsi="Gadugi" w:cs="Segoe UI Symbol"/>
                <w:lang w:val="en-US"/>
              </w:rPr>
              <w:t xml:space="preserve">     </w:t>
            </w:r>
            <w:r w:rsidRPr="00987C93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987C93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184E35" w:rsidRPr="00987C93">
              <w:rPr>
                <w:rFonts w:ascii="Gadugi" w:eastAsia="ＭＳ Ｐ明朝" w:hAnsi="Gadugi" w:cs="Segoe UI Symbol"/>
                <w:lang w:val="en-US"/>
              </w:rPr>
              <w:t>Rent</w:t>
            </w:r>
          </w:p>
          <w:p w14:paraId="01CEF744" w14:textId="1798D7FC" w:rsidR="00894DBA" w:rsidRPr="00987C93" w:rsidRDefault="00894DBA" w:rsidP="00EE4303">
            <w:pPr>
              <w:spacing w:after="0" w:line="300" w:lineRule="auto"/>
              <w:jc w:val="both"/>
              <w:rPr>
                <w:rFonts w:ascii="Gadugi" w:eastAsia="ＭＳ Ｐ明朝" w:hAnsi="Gadugi" w:cs="Arial"/>
                <w:lang w:val="en-US"/>
              </w:rPr>
            </w:pPr>
            <w:r w:rsidRPr="00987C93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987C93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184E35" w:rsidRPr="00987C93">
              <w:rPr>
                <w:rFonts w:ascii="Gadugi" w:eastAsia="ＭＳ Ｐ明朝" w:hAnsi="Gadugi" w:cs="Segoe UI Symbol"/>
                <w:lang w:val="en-US"/>
              </w:rPr>
              <w:t>No</w:t>
            </w:r>
            <w:r w:rsidRPr="00987C93">
              <w:rPr>
                <w:rFonts w:ascii="Gadugi" w:eastAsia="ＭＳ Ｐ明朝" w:hAnsi="Gadugi" w:cs="Segoe UI Symbol"/>
                <w:lang w:val="en-US"/>
              </w:rPr>
              <w:t xml:space="preserve">   </w:t>
            </w:r>
            <w:r w:rsidRPr="00987C93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987C93">
              <w:rPr>
                <w:rFonts w:ascii="Gadugi" w:eastAsia="ＭＳ Ｐ明朝" w:hAnsi="Gadugi" w:cs="Segoe UI Symbol"/>
                <w:lang w:val="en-US"/>
              </w:rPr>
              <w:t xml:space="preserve"> No </w:t>
            </w:r>
            <w:r w:rsidR="00184E35" w:rsidRPr="00987C93">
              <w:rPr>
                <w:rFonts w:ascii="Gadugi" w:eastAsia="ＭＳ Ｐ明朝" w:hAnsi="Gadugi" w:cs="Segoe UI Symbol"/>
                <w:lang w:val="en-US"/>
              </w:rPr>
              <w:t>response</w:t>
            </w:r>
          </w:p>
        </w:tc>
      </w:tr>
      <w:tr w:rsidR="00894DBA" w:rsidRPr="00B9486D" w14:paraId="64B2A503" w14:textId="77777777" w:rsidTr="00894DBA">
        <w:trPr>
          <w:trHeight w:val="737"/>
        </w:trPr>
        <w:tc>
          <w:tcPr>
            <w:tcW w:w="6091" w:type="dxa"/>
          </w:tcPr>
          <w:p w14:paraId="56B8F4AC" w14:textId="2FE84A91" w:rsidR="00894DBA" w:rsidRPr="00B9486D" w:rsidRDefault="00894DBA" w:rsidP="00B975AE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8-7. </w:t>
            </w:r>
            <w:r w:rsidR="00184E35">
              <w:rPr>
                <w:rFonts w:ascii="Gadugi" w:eastAsia="ＭＳ Ｐ明朝" w:hAnsi="Gadugi" w:cs="Segoe UI Symbol"/>
                <w:lang w:val="en-US"/>
              </w:rPr>
              <w:t xml:space="preserve">Do you have </w:t>
            </w:r>
            <w:r w:rsidR="00482228">
              <w:rPr>
                <w:rFonts w:ascii="Gadugi" w:eastAsia="ＭＳ Ｐ明朝" w:hAnsi="Gadugi" w:cs="Segoe UI Symbol"/>
                <w:lang w:val="en-US"/>
              </w:rPr>
              <w:t>electric home appliance</w:t>
            </w:r>
            <w:r w:rsidR="00642ACB" w:rsidRPr="00B9486D">
              <w:rPr>
                <w:rFonts w:ascii="Gadugi" w:eastAsia="ＭＳ Ｐ明朝" w:hAnsi="Gadugi" w:cs="Segoe UI Symbol"/>
                <w:color w:val="FF0000"/>
                <w:lang w:val="en-US"/>
              </w:rPr>
              <w:t xml:space="preserve"> 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>(refrigera</w:t>
            </w:r>
            <w:r w:rsidR="00482228">
              <w:rPr>
                <w:rFonts w:ascii="Gadugi" w:eastAsia="ＭＳ Ｐ明朝" w:hAnsi="Gadugi" w:cs="Segoe UI Symbol"/>
                <w:lang w:val="en-US"/>
              </w:rPr>
              <w:t>t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>or, televis</w:t>
            </w:r>
            <w:r w:rsidR="00482228">
              <w:rPr>
                <w:rFonts w:ascii="Gadugi" w:eastAsia="ＭＳ Ｐ明朝" w:hAnsi="Gadugi" w:cs="Segoe UI Symbol"/>
                <w:lang w:val="en-US"/>
              </w:rPr>
              <w:t>ion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, </w:t>
            </w:r>
            <w:r w:rsidR="00B975AE" w:rsidRPr="00B9486D">
              <w:rPr>
                <w:rFonts w:ascii="Gadugi" w:eastAsia="ＭＳ Ｐ明朝" w:hAnsi="Gadugi" w:cs="Segoe UI Symbol"/>
                <w:lang w:val="en-US"/>
              </w:rPr>
              <w:t>o</w:t>
            </w:r>
            <w:r w:rsidR="00482228">
              <w:rPr>
                <w:rFonts w:ascii="Gadugi" w:eastAsia="ＭＳ Ｐ明朝" w:hAnsi="Gadugi" w:cs="Segoe UI Symbol"/>
                <w:lang w:val="en-US"/>
              </w:rPr>
              <w:t>r</w:t>
            </w:r>
            <w:r w:rsidR="00B975AE"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482228">
              <w:rPr>
                <w:rFonts w:ascii="Gadugi" w:eastAsia="ＭＳ Ｐ明朝" w:hAnsi="Gadugi" w:cs="Segoe UI Symbol"/>
                <w:lang w:val="en-US"/>
              </w:rPr>
              <w:t xml:space="preserve">music </w:t>
            </w:r>
            <w:r w:rsidR="00987C93">
              <w:rPr>
                <w:rFonts w:ascii="Gadugi" w:eastAsia="ＭＳ Ｐ明朝" w:hAnsi="Gadugi" w:cs="Segoe UI Symbol"/>
                <w:lang w:val="en-US"/>
              </w:rPr>
              <w:t>equipment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>)</w:t>
            </w:r>
          </w:p>
        </w:tc>
        <w:tc>
          <w:tcPr>
            <w:tcW w:w="3979" w:type="dxa"/>
          </w:tcPr>
          <w:p w14:paraId="108F4E11" w14:textId="3F237C23" w:rsidR="00894DBA" w:rsidRPr="00B9486D" w:rsidRDefault="00894DBA" w:rsidP="00EE4303">
            <w:pPr>
              <w:spacing w:after="0" w:line="300" w:lineRule="auto"/>
              <w:jc w:val="both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Segoe UI Symbol" w:eastAsia="ＭＳ Ｐ明朝" w:hAnsi="Segoe UI Symbol" w:cs="Segoe UI Symbol"/>
                <w:lang w:val="en-US"/>
              </w:rPr>
              <w:t>☐</w:t>
            </w:r>
            <w:r w:rsidR="00482228">
              <w:rPr>
                <w:rFonts w:ascii="Segoe UI Symbol" w:eastAsia="ＭＳ Ｐ明朝" w:hAnsi="Segoe UI Symbol" w:cs="Segoe UI Symbol"/>
                <w:lang w:val="en-US"/>
              </w:rPr>
              <w:t xml:space="preserve"> Yes</w:t>
            </w:r>
            <w:r w:rsidRPr="00B9486D">
              <w:rPr>
                <w:rFonts w:ascii="Segoe UI Symbol" w:eastAsia="ＭＳ Ｐ明朝" w:hAnsi="Segoe UI Symbol" w:cs="Segoe UI Symbol"/>
                <w:lang w:val="en-US"/>
              </w:rPr>
              <w:t xml:space="preserve">   </w:t>
            </w: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B9486D">
              <w:rPr>
                <w:rFonts w:ascii="Segoe UI Symbol" w:eastAsia="ＭＳ Ｐ明朝" w:hAnsi="Segoe UI Symbol" w:cs="Segoe UI Symbol"/>
                <w:lang w:val="en-US"/>
              </w:rPr>
              <w:t xml:space="preserve"> </w:t>
            </w:r>
            <w:proofErr w:type="gramStart"/>
            <w:r w:rsidRPr="00B9486D">
              <w:rPr>
                <w:rFonts w:ascii="Segoe UI Symbol" w:eastAsia="ＭＳ Ｐ明朝" w:hAnsi="Segoe UI Symbol" w:cs="Segoe UI Symbol"/>
                <w:lang w:val="en-US"/>
              </w:rPr>
              <w:t xml:space="preserve">No  </w:t>
            </w: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Pr="00B9486D">
              <w:rPr>
                <w:rFonts w:ascii="Segoe UI Symbol" w:eastAsia="ＭＳ Ｐ明朝" w:hAnsi="Segoe UI Symbol" w:cs="Segoe UI Symbol"/>
                <w:lang w:val="en-US"/>
              </w:rPr>
              <w:t xml:space="preserve"> No </w:t>
            </w:r>
            <w:r w:rsidR="00482228">
              <w:rPr>
                <w:rFonts w:ascii="Segoe UI Symbol" w:eastAsia="ＭＳ Ｐ明朝" w:hAnsi="Segoe UI Symbol" w:cs="Segoe UI Symbol"/>
                <w:lang w:val="en-US"/>
              </w:rPr>
              <w:t>response</w:t>
            </w:r>
          </w:p>
        </w:tc>
      </w:tr>
      <w:tr w:rsidR="00894DBA" w:rsidRPr="00B9486D" w14:paraId="2355D96E" w14:textId="77777777" w:rsidTr="00894DBA">
        <w:trPr>
          <w:trHeight w:val="737"/>
        </w:trPr>
        <w:tc>
          <w:tcPr>
            <w:tcW w:w="6091" w:type="dxa"/>
          </w:tcPr>
          <w:p w14:paraId="34713ED4" w14:textId="2456E309" w:rsidR="00894DBA" w:rsidRPr="00B9486D" w:rsidRDefault="00894DBA" w:rsidP="00B975AE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8-8. </w:t>
            </w:r>
            <w:r w:rsidR="00482228">
              <w:rPr>
                <w:rFonts w:ascii="Gadugi" w:eastAsia="ＭＳ Ｐ明朝" w:hAnsi="Gadugi" w:cs="Segoe UI Symbol"/>
                <w:lang w:val="en-US"/>
              </w:rPr>
              <w:t>Do you have access to water to drink</w:t>
            </w:r>
            <w:r w:rsidR="00227148">
              <w:rPr>
                <w:rFonts w:ascii="Gadugi" w:eastAsia="ＭＳ Ｐ明朝" w:hAnsi="Gadugi" w:cs="Segoe UI Symbol"/>
                <w:lang w:val="en-US"/>
              </w:rPr>
              <w:t xml:space="preserve"> in your house</w:t>
            </w:r>
            <w:r w:rsidR="00B975AE" w:rsidRPr="00B9486D">
              <w:rPr>
                <w:rFonts w:ascii="Gadugi" w:eastAsia="ＭＳ Ｐ明朝" w:hAnsi="Gadugi" w:cs="Segoe UI Symbol"/>
                <w:lang w:val="en-US"/>
              </w:rPr>
              <w:t>?</w:t>
            </w:r>
          </w:p>
        </w:tc>
        <w:tc>
          <w:tcPr>
            <w:tcW w:w="3979" w:type="dxa"/>
          </w:tcPr>
          <w:p w14:paraId="77842394" w14:textId="210890F5" w:rsidR="00894DBA" w:rsidRPr="00B9486D" w:rsidRDefault="00894DBA" w:rsidP="00EE4303">
            <w:pPr>
              <w:spacing w:after="0" w:line="300" w:lineRule="auto"/>
              <w:jc w:val="both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Segoe UI Symbol" w:eastAsia="ＭＳ Ｐ明朝" w:hAnsi="Segoe UI Symbol" w:cs="Segoe UI Symbol"/>
                <w:lang w:val="en-US"/>
              </w:rPr>
              <w:t>☐</w:t>
            </w:r>
            <w:r w:rsidR="00227148">
              <w:rPr>
                <w:rFonts w:ascii="Segoe UI Symbol" w:eastAsia="ＭＳ Ｐ明朝" w:hAnsi="Segoe UI Symbol" w:cs="Segoe UI Symbol"/>
                <w:lang w:val="en-US"/>
              </w:rPr>
              <w:t xml:space="preserve"> Yes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  </w:t>
            </w: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proofErr w:type="gramStart"/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No  </w:t>
            </w: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No </w:t>
            </w:r>
            <w:r w:rsidR="00227148">
              <w:rPr>
                <w:rFonts w:ascii="Gadugi" w:eastAsia="ＭＳ Ｐ明朝" w:hAnsi="Gadugi" w:cs="Segoe UI Symbol"/>
                <w:lang w:val="en-US"/>
              </w:rPr>
              <w:t>response</w:t>
            </w:r>
          </w:p>
        </w:tc>
      </w:tr>
      <w:tr w:rsidR="00894DBA" w:rsidRPr="00B9486D" w14:paraId="6C829F1B" w14:textId="77777777" w:rsidTr="00894DBA">
        <w:trPr>
          <w:trHeight w:val="737"/>
        </w:trPr>
        <w:tc>
          <w:tcPr>
            <w:tcW w:w="6091" w:type="dxa"/>
          </w:tcPr>
          <w:p w14:paraId="2F8323C2" w14:textId="5AB711C6" w:rsidR="00894DBA" w:rsidRPr="00B9486D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8-9. </w:t>
            </w:r>
            <w:r w:rsidR="00227148">
              <w:rPr>
                <w:rFonts w:ascii="Gadugi" w:eastAsia="ＭＳ Ｐ明朝" w:hAnsi="Gadugi" w:cs="Segoe UI Symbol"/>
                <w:lang w:val="en-US"/>
              </w:rPr>
              <w:t xml:space="preserve">Do you have latrine or </w:t>
            </w:r>
            <w:r w:rsidR="00E54BE4">
              <w:rPr>
                <w:rFonts w:ascii="Gadugi" w:eastAsia="ＭＳ Ｐ明朝" w:hAnsi="Gadugi" w:cs="Segoe UI Symbol"/>
                <w:lang w:val="en-US"/>
              </w:rPr>
              <w:t>toilet?</w:t>
            </w:r>
          </w:p>
        </w:tc>
        <w:tc>
          <w:tcPr>
            <w:tcW w:w="3979" w:type="dxa"/>
          </w:tcPr>
          <w:p w14:paraId="54FF984D" w14:textId="4E646CC2" w:rsidR="00894DBA" w:rsidRPr="00B9486D" w:rsidRDefault="00894DBA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E54BE4">
              <w:rPr>
                <w:rFonts w:ascii="Gadugi" w:eastAsia="ＭＳ Ｐ明朝" w:hAnsi="Gadugi" w:cs="Segoe UI Symbol"/>
                <w:lang w:val="en-US"/>
              </w:rPr>
              <w:t>Yes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  </w:t>
            </w: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proofErr w:type="gramStart"/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No  </w:t>
            </w: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No </w:t>
            </w:r>
            <w:r w:rsidR="00E54BE4">
              <w:rPr>
                <w:rFonts w:ascii="Gadugi" w:eastAsia="ＭＳ Ｐ明朝" w:hAnsi="Gadugi" w:cs="Segoe UI Symbol"/>
                <w:lang w:val="en-US"/>
              </w:rPr>
              <w:t>response</w:t>
            </w:r>
          </w:p>
        </w:tc>
      </w:tr>
      <w:tr w:rsidR="00894DBA" w:rsidRPr="00EA3848" w14:paraId="25D80B88" w14:textId="77777777" w:rsidTr="00333EC0">
        <w:trPr>
          <w:trHeight w:val="1225"/>
        </w:trPr>
        <w:tc>
          <w:tcPr>
            <w:tcW w:w="6091" w:type="dxa"/>
          </w:tcPr>
          <w:p w14:paraId="6A1EC68B" w14:textId="3E5E78E2" w:rsidR="00894DBA" w:rsidRPr="00E54BE4" w:rsidRDefault="00894DBA" w:rsidP="00B975AE">
            <w:pPr>
              <w:spacing w:after="0" w:line="300" w:lineRule="auto"/>
              <w:ind w:left="594" w:hangingChars="270" w:hanging="594"/>
              <w:rPr>
                <w:rFonts w:ascii="Gadugi" w:eastAsia="ＭＳ Ｐ明朝" w:hAnsi="Gadugi" w:cs="Segoe UI Symbol"/>
                <w:u w:val="single"/>
                <w:lang w:val="en-US"/>
              </w:rPr>
            </w:pP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8-10. </w:t>
            </w:r>
            <w:r w:rsidR="00E54BE4" w:rsidRPr="00E54BE4">
              <w:rPr>
                <w:rFonts w:ascii="Gadugi" w:eastAsia="ＭＳ Ｐ明朝" w:hAnsi="Gadugi" w:cs="Segoe UI Symbol"/>
                <w:lang w:val="en-US"/>
              </w:rPr>
              <w:t>Where does the water for bathing come from?</w:t>
            </w:r>
          </w:p>
        </w:tc>
        <w:tc>
          <w:tcPr>
            <w:tcW w:w="3979" w:type="dxa"/>
          </w:tcPr>
          <w:p w14:paraId="39B3A687" w14:textId="2B0CBE2B" w:rsidR="00333EC0" w:rsidRPr="00B9486D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B9486D">
              <w:rPr>
                <w:rFonts w:ascii="Segoe UI Symbol" w:eastAsia="ＭＳ Ｐ明朝" w:hAnsi="Segoe UI Symbol" w:cs="Segoe UI Symbol"/>
                <w:lang w:val="en-US"/>
              </w:rPr>
              <w:t>☐</w:t>
            </w:r>
            <w:r w:rsidR="00E54BE4">
              <w:rPr>
                <w:rFonts w:ascii="Segoe UI Symbol" w:eastAsia="ＭＳ Ｐ明朝" w:hAnsi="Segoe UI Symbol" w:cs="Segoe UI Symbol"/>
                <w:lang w:val="en-US"/>
              </w:rPr>
              <w:t xml:space="preserve"> </w:t>
            </w:r>
            <w:proofErr w:type="gramStart"/>
            <w:r w:rsidR="00E54BE4">
              <w:rPr>
                <w:rFonts w:ascii="Segoe UI Symbol" w:eastAsia="ＭＳ Ｐ明朝" w:hAnsi="Segoe UI Symbol" w:cs="Segoe UI Symbol"/>
                <w:lang w:val="en-US"/>
              </w:rPr>
              <w:t>Shower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 </w:t>
            </w: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E54BE4">
              <w:rPr>
                <w:rFonts w:ascii="Gadugi" w:eastAsia="ＭＳ Ｐ明朝" w:hAnsi="Gadugi" w:cs="Segoe UI Symbol"/>
                <w:lang w:val="en-US"/>
              </w:rPr>
              <w:t>Stored in</w:t>
            </w:r>
            <w:r w:rsidR="00C2079B">
              <w:rPr>
                <w:rFonts w:ascii="Gadugi" w:eastAsia="ＭＳ Ｐ明朝" w:hAnsi="Gadugi" w:cs="Segoe UI Symbol"/>
                <w:lang w:val="en-US"/>
              </w:rPr>
              <w:t xml:space="preserve"> drums</w:t>
            </w:r>
          </w:p>
          <w:p w14:paraId="3C084F54" w14:textId="765167A4" w:rsidR="00894DBA" w:rsidRPr="00B9486D" w:rsidRDefault="00894DBA" w:rsidP="00F30388">
            <w:pPr>
              <w:spacing w:after="0" w:line="300" w:lineRule="auto"/>
              <w:rPr>
                <w:rFonts w:ascii="Gadugi" w:eastAsia="ＭＳ Ｐ明朝" w:hAnsi="Gadugi" w:cs="Arial"/>
                <w:lang w:val="en-US"/>
              </w:rPr>
            </w:pP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C2079B">
              <w:rPr>
                <w:rFonts w:ascii="Gadugi" w:eastAsia="ＭＳ Ｐ明朝" w:hAnsi="Gadugi" w:cs="Segoe UI Symbol"/>
                <w:lang w:val="en-US"/>
              </w:rPr>
              <w:t>River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    </w:t>
            </w:r>
            <w:r w:rsidRPr="00B9486D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B9486D">
              <w:rPr>
                <w:rFonts w:ascii="Gadugi" w:eastAsia="ＭＳ Ｐ明朝" w:hAnsi="Gadugi" w:cs="Segoe UI Symbol"/>
                <w:lang w:val="en-US"/>
              </w:rPr>
              <w:t xml:space="preserve"> </w:t>
            </w:r>
            <w:r w:rsidR="00C2079B">
              <w:rPr>
                <w:rFonts w:ascii="Gadugi" w:eastAsia="ＭＳ Ｐ明朝" w:hAnsi="Gadugi" w:cs="Segoe UI Symbol"/>
                <w:lang w:val="en-US"/>
              </w:rPr>
              <w:t>Others</w:t>
            </w:r>
          </w:p>
        </w:tc>
      </w:tr>
      <w:tr w:rsidR="00894DBA" w:rsidRPr="00B9486D" w14:paraId="3E3A63F9" w14:textId="77777777" w:rsidTr="00333EC0">
        <w:trPr>
          <w:trHeight w:val="1323"/>
        </w:trPr>
        <w:tc>
          <w:tcPr>
            <w:tcW w:w="6091" w:type="dxa"/>
          </w:tcPr>
          <w:p w14:paraId="6C3F14DB" w14:textId="4FF49BEE" w:rsidR="00894DBA" w:rsidRPr="00987C93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987C93">
              <w:rPr>
                <w:rFonts w:ascii="Gadugi" w:eastAsia="ＭＳ Ｐ明朝" w:hAnsi="Gadugi" w:cs="Segoe UI Symbol"/>
                <w:lang w:val="en-US"/>
              </w:rPr>
              <w:lastRenderedPageBreak/>
              <w:t xml:space="preserve">8-11. </w:t>
            </w:r>
            <w:r w:rsidR="00C2079B" w:rsidRPr="00987C93">
              <w:rPr>
                <w:rFonts w:ascii="Gadugi" w:eastAsia="ＭＳ Ｐ明朝" w:hAnsi="Gadugi" w:cs="Segoe UI Symbol"/>
                <w:lang w:val="en-US"/>
              </w:rPr>
              <w:t xml:space="preserve">Do you have any children </w:t>
            </w:r>
            <w:r w:rsidRPr="00987C93">
              <w:rPr>
                <w:rFonts w:ascii="Segoe UI Symbol" w:eastAsia="ＭＳ Ｐ明朝" w:hAnsi="Segoe UI Symbol" w:cs="Segoe UI Symbol"/>
                <w:lang w:val="en-US"/>
              </w:rPr>
              <w:t xml:space="preserve">(6-15 </w:t>
            </w:r>
            <w:r w:rsidR="00C2079B" w:rsidRPr="00987C93">
              <w:rPr>
                <w:rFonts w:ascii="Segoe UI Symbol" w:eastAsia="ＭＳ Ｐ明朝" w:hAnsi="Segoe UI Symbol" w:cs="Segoe UI Symbol"/>
                <w:lang w:val="en-US"/>
              </w:rPr>
              <w:t>years old</w:t>
            </w:r>
            <w:r w:rsidRPr="00987C93">
              <w:rPr>
                <w:rFonts w:ascii="Segoe UI Symbol" w:eastAsia="ＭＳ Ｐ明朝" w:hAnsi="Segoe UI Symbol" w:cs="Segoe UI Symbol"/>
                <w:lang w:val="en-US"/>
              </w:rPr>
              <w:t xml:space="preserve">) </w:t>
            </w:r>
            <w:r w:rsidR="00C2079B" w:rsidRPr="00987C93">
              <w:rPr>
                <w:rFonts w:ascii="Segoe UI Symbol" w:eastAsia="ＭＳ Ｐ明朝" w:hAnsi="Segoe UI Symbol" w:cs="Segoe UI Symbol"/>
                <w:lang w:val="en-US"/>
              </w:rPr>
              <w:t>who do not go to the school</w:t>
            </w:r>
            <w:r w:rsidRPr="00987C93">
              <w:rPr>
                <w:rFonts w:ascii="Segoe UI Symbol" w:eastAsia="ＭＳ Ｐ明朝" w:hAnsi="Segoe UI Symbol" w:cs="Segoe UI Symbol"/>
                <w:lang w:val="en-US"/>
              </w:rPr>
              <w:t>?</w:t>
            </w:r>
          </w:p>
        </w:tc>
        <w:tc>
          <w:tcPr>
            <w:tcW w:w="3979" w:type="dxa"/>
          </w:tcPr>
          <w:p w14:paraId="4B0FF518" w14:textId="1DD3C5A7" w:rsidR="00894DBA" w:rsidRPr="00987C93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en-US"/>
              </w:rPr>
            </w:pPr>
            <w:r w:rsidRPr="00987C93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987C93">
              <w:rPr>
                <w:rFonts w:ascii="Segoe UI Symbol" w:eastAsia="ＭＳ Ｐ明朝" w:hAnsi="Segoe UI Symbol" w:cs="Segoe UI Symbol"/>
                <w:lang w:val="en-US"/>
              </w:rPr>
              <w:t xml:space="preserve"> </w:t>
            </w:r>
            <w:r w:rsidR="00C2079B" w:rsidRPr="00987C93">
              <w:rPr>
                <w:rFonts w:ascii="Segoe UI Symbol" w:eastAsia="ＭＳ Ｐ明朝" w:hAnsi="Segoe UI Symbol" w:cs="Segoe UI Symbol"/>
                <w:lang w:val="en-US"/>
              </w:rPr>
              <w:t>Yes</w:t>
            </w:r>
            <w:r w:rsidRPr="00987C93">
              <w:rPr>
                <w:rFonts w:ascii="Segoe UI Symbol" w:eastAsia="ＭＳ Ｐ明朝" w:hAnsi="Segoe UI Symbol" w:cs="Segoe UI Symbol"/>
                <w:lang w:val="en-US"/>
              </w:rPr>
              <w:t xml:space="preserve">   </w:t>
            </w:r>
            <w:r w:rsidRPr="00987C93">
              <w:rPr>
                <w:rFonts w:ascii="Menlo Regular" w:eastAsia="ＭＳ Ｐ明朝" w:hAnsi="Menlo Regular" w:cs="Menlo Regular"/>
                <w:lang w:val="en-US"/>
              </w:rPr>
              <w:t>☐</w:t>
            </w:r>
            <w:r w:rsidRPr="00987C93">
              <w:rPr>
                <w:rFonts w:ascii="Segoe UI Symbol" w:eastAsia="ＭＳ Ｐ明朝" w:hAnsi="Segoe UI Symbol" w:cs="Segoe UI Symbol"/>
                <w:lang w:val="en-US"/>
              </w:rPr>
              <w:t xml:space="preserve"> </w:t>
            </w:r>
            <w:proofErr w:type="gramStart"/>
            <w:r w:rsidRPr="00987C93">
              <w:rPr>
                <w:rFonts w:ascii="Segoe UI Symbol" w:eastAsia="ＭＳ Ｐ明朝" w:hAnsi="Segoe UI Symbol" w:cs="Segoe UI Symbol"/>
                <w:lang w:val="en-US"/>
              </w:rPr>
              <w:t xml:space="preserve">No  </w:t>
            </w:r>
            <w:r w:rsidRPr="00987C93">
              <w:rPr>
                <w:rFonts w:ascii="Menlo Regular" w:eastAsia="ＭＳ Ｐ明朝" w:hAnsi="Menlo Regular" w:cs="Menlo Regular"/>
                <w:lang w:val="en-US"/>
              </w:rPr>
              <w:t>☐</w:t>
            </w:r>
            <w:proofErr w:type="gramEnd"/>
            <w:r w:rsidRPr="00987C93">
              <w:rPr>
                <w:rFonts w:ascii="Segoe UI Symbol" w:eastAsia="ＭＳ Ｐ明朝" w:hAnsi="Segoe UI Symbol" w:cs="Segoe UI Symbol"/>
                <w:lang w:val="en-US"/>
              </w:rPr>
              <w:t xml:space="preserve"> No </w:t>
            </w:r>
            <w:r w:rsidR="00C2079B" w:rsidRPr="00987C93">
              <w:rPr>
                <w:rFonts w:ascii="Segoe UI Symbol" w:eastAsia="ＭＳ Ｐ明朝" w:hAnsi="Segoe UI Symbol" w:cs="Segoe UI Symbol"/>
                <w:lang w:val="en-US"/>
              </w:rPr>
              <w:t>response</w:t>
            </w:r>
          </w:p>
        </w:tc>
      </w:tr>
      <w:tr w:rsidR="002739DD" w:rsidRPr="00EA3848" w14:paraId="6D7197ED" w14:textId="77777777" w:rsidTr="00687637">
        <w:trPr>
          <w:trHeight w:val="737"/>
        </w:trPr>
        <w:tc>
          <w:tcPr>
            <w:tcW w:w="6091" w:type="dxa"/>
            <w:tcBorders>
              <w:bottom w:val="single" w:sz="4" w:space="0" w:color="auto"/>
            </w:tcBorders>
          </w:tcPr>
          <w:p w14:paraId="611A2185" w14:textId="01090F4E" w:rsidR="002739DD" w:rsidRPr="00987C93" w:rsidRDefault="00AF51F5" w:rsidP="002739DD">
            <w:pPr>
              <w:spacing w:after="0" w:line="300" w:lineRule="auto"/>
              <w:ind w:leftChars="1" w:left="453" w:hangingChars="205" w:hanging="451"/>
              <w:rPr>
                <w:rFonts w:ascii="Gadugi" w:eastAsia="ＭＳ Ｐ明朝" w:hAnsi="Gadugi" w:cs="Arial"/>
                <w:lang w:val="en-US"/>
              </w:rPr>
            </w:pPr>
            <w:r w:rsidRPr="00987C93">
              <w:rPr>
                <w:rFonts w:ascii="Segoe UI Symbol" w:eastAsia="ＭＳ Ｐ明朝" w:hAnsi="Segoe UI Symbol" w:cs="Segoe UI Symbol"/>
                <w:lang w:val="en-US" w:eastAsia="ja-JP"/>
              </w:rPr>
              <w:t>8-12</w:t>
            </w:r>
            <w:r w:rsidR="002739DD" w:rsidRPr="00987C93">
              <w:rPr>
                <w:rFonts w:ascii="Segoe UI Symbol" w:eastAsia="ＭＳ Ｐ明朝" w:hAnsi="Segoe UI Symbol" w:cs="Segoe UI Symbol"/>
                <w:lang w:val="en-US" w:eastAsia="ja-JP"/>
              </w:rPr>
              <w:t xml:space="preserve">. </w:t>
            </w:r>
            <w:r w:rsidR="00562A43" w:rsidRPr="00987C93">
              <w:rPr>
                <w:rFonts w:ascii="Segoe UI Symbol" w:eastAsia="ＭＳ Ｐ明朝" w:hAnsi="Segoe UI Symbol" w:cs="Segoe UI Symbol"/>
                <w:lang w:val="en-US" w:eastAsia="ja-JP"/>
              </w:rPr>
              <w:t xml:space="preserve">If you find </w:t>
            </w:r>
            <w:r w:rsidR="00562A43" w:rsidRPr="00987C93">
              <w:rPr>
                <w:rFonts w:ascii="Segoe UI Symbol" w:eastAsia="ＭＳ Ｐ明朝" w:hAnsi="Segoe UI Symbol" w:cs="Segoe UI Symbol"/>
                <w:i/>
                <w:lang w:val="en-US" w:eastAsia="ja-JP"/>
              </w:rPr>
              <w:t>chinches</w:t>
            </w:r>
            <w:r w:rsidR="00562A43" w:rsidRPr="00987C93">
              <w:rPr>
                <w:rFonts w:ascii="Segoe UI Symbol" w:eastAsia="ＭＳ Ｐ明朝" w:hAnsi="Segoe UI Symbol" w:cs="Segoe UI Symbol"/>
                <w:lang w:val="en-US" w:eastAsia="ja-JP"/>
              </w:rPr>
              <w:t xml:space="preserve"> in your house, what do you do with them?</w:t>
            </w:r>
          </w:p>
        </w:tc>
        <w:tc>
          <w:tcPr>
            <w:tcW w:w="3979" w:type="dxa"/>
            <w:tcBorders>
              <w:bottom w:val="single" w:sz="4" w:space="0" w:color="auto"/>
            </w:tcBorders>
          </w:tcPr>
          <w:p w14:paraId="4284D1E5" w14:textId="4B5DC862" w:rsidR="002739DD" w:rsidRPr="00987C93" w:rsidRDefault="002739DD" w:rsidP="002739DD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proofErr w:type="gramStart"/>
            <w:r w:rsidRPr="00987C93">
              <w:rPr>
                <w:rFonts w:ascii="Menlo Regular" w:eastAsia="ＭＳ Ｐ明朝" w:hAnsi="Menlo Regular" w:cs="Menlo Regular"/>
                <w:lang w:val="en-US" w:eastAsia="ja-JP"/>
              </w:rPr>
              <w:t>☐</w:t>
            </w:r>
            <w:r w:rsidRPr="00987C93">
              <w:rPr>
                <w:rFonts w:ascii="Gadugi" w:eastAsia="ＭＳ Ｐ明朝" w:hAnsi="Gadugi" w:cs="Segoe UI Symbol"/>
                <w:lang w:val="en-US" w:eastAsia="ja-JP"/>
              </w:rPr>
              <w:t xml:space="preserve">  </w:t>
            </w:r>
            <w:r w:rsidR="00562A43" w:rsidRPr="00987C93">
              <w:rPr>
                <w:rFonts w:ascii="Gadugi" w:eastAsia="ＭＳ Ｐ明朝" w:hAnsi="Gadugi" w:cs="Segoe UI Symbol"/>
                <w:lang w:val="en-US" w:eastAsia="ja-JP"/>
              </w:rPr>
              <w:t>Report</w:t>
            </w:r>
            <w:proofErr w:type="gramEnd"/>
            <w:r w:rsidR="00562A43" w:rsidRPr="00987C93">
              <w:rPr>
                <w:rFonts w:ascii="Gadugi" w:eastAsia="ＭＳ Ｐ明朝" w:hAnsi="Gadugi" w:cs="Segoe UI Symbol"/>
                <w:lang w:val="en-US" w:eastAsia="ja-JP"/>
              </w:rPr>
              <w:t xml:space="preserve"> to Health Center</w:t>
            </w:r>
          </w:p>
          <w:p w14:paraId="7C750B37" w14:textId="52E41845" w:rsidR="002739DD" w:rsidRPr="00987C93" w:rsidRDefault="002739DD" w:rsidP="002739DD">
            <w:pPr>
              <w:spacing w:after="0" w:line="300" w:lineRule="auto"/>
              <w:rPr>
                <w:rFonts w:ascii="Gadugi" w:eastAsia="ＭＳ Ｐ明朝" w:hAnsi="Gadugi" w:cs="Segoe UI Symbol"/>
                <w:lang w:val="en-US" w:eastAsia="ja-JP"/>
              </w:rPr>
            </w:pPr>
            <w:proofErr w:type="gramStart"/>
            <w:r w:rsidRPr="00987C93">
              <w:rPr>
                <w:rFonts w:ascii="Menlo Regular" w:eastAsia="ＭＳ Ｐ明朝" w:hAnsi="Menlo Regular" w:cs="Menlo Regular"/>
                <w:lang w:val="en-US" w:eastAsia="ja-JP"/>
              </w:rPr>
              <w:t>☐</w:t>
            </w:r>
            <w:r w:rsidRPr="00987C93">
              <w:rPr>
                <w:rFonts w:ascii="Gadugi" w:eastAsia="ＭＳ Ｐ明朝" w:hAnsi="Gadugi" w:cs="Segoe UI Symbol"/>
                <w:lang w:val="en-US" w:eastAsia="ja-JP"/>
              </w:rPr>
              <w:t xml:space="preserve">  </w:t>
            </w:r>
            <w:r w:rsidR="00562A43" w:rsidRPr="00987C93">
              <w:rPr>
                <w:rFonts w:ascii="Gadugi" w:eastAsia="ＭＳ Ｐ明朝" w:hAnsi="Gadugi" w:cs="Segoe UI Symbol"/>
                <w:lang w:val="en-US" w:eastAsia="ja-JP"/>
              </w:rPr>
              <w:t>Kill</w:t>
            </w:r>
            <w:proofErr w:type="gramEnd"/>
            <w:r w:rsidRPr="00987C93">
              <w:rPr>
                <w:rFonts w:ascii="Gadugi" w:eastAsia="ＭＳ Ｐ明朝" w:hAnsi="Gadugi" w:cs="Segoe UI Symbol"/>
                <w:lang w:val="en-US" w:eastAsia="ja-JP"/>
              </w:rPr>
              <w:t xml:space="preserve">    </w:t>
            </w:r>
            <w:r w:rsidRPr="00987C93">
              <w:rPr>
                <w:rFonts w:ascii="Menlo Regular" w:eastAsia="ＭＳ Ｐ明朝" w:hAnsi="Menlo Regular" w:cs="Menlo Regular"/>
                <w:lang w:val="en-US" w:eastAsia="ja-JP"/>
              </w:rPr>
              <w:t>☐</w:t>
            </w:r>
            <w:r w:rsidRPr="00987C93">
              <w:rPr>
                <w:rFonts w:ascii="Gadugi" w:eastAsia="ＭＳ Ｐ明朝" w:hAnsi="Gadugi" w:cs="Segoe UI Symbol"/>
                <w:lang w:val="en-US" w:eastAsia="ja-JP"/>
              </w:rPr>
              <w:t xml:space="preserve">  </w:t>
            </w:r>
            <w:r w:rsidR="00562A43" w:rsidRPr="00987C93">
              <w:rPr>
                <w:rFonts w:ascii="Gadugi" w:eastAsia="ＭＳ Ｐ明朝" w:hAnsi="Gadugi" w:cs="Segoe UI Symbol"/>
                <w:lang w:val="en-US" w:eastAsia="ja-JP"/>
              </w:rPr>
              <w:t>Do nothing</w:t>
            </w:r>
          </w:p>
          <w:p w14:paraId="313C32B2" w14:textId="1351C66F" w:rsidR="002739DD" w:rsidRPr="00987C93" w:rsidRDefault="002739DD" w:rsidP="002739DD">
            <w:pPr>
              <w:spacing w:after="0" w:line="300" w:lineRule="auto"/>
              <w:rPr>
                <w:rFonts w:ascii="Menlo Regular" w:eastAsia="ＭＳ Ｐ明朝" w:hAnsi="Menlo Regular" w:cs="Menlo Regular"/>
                <w:lang w:val="en-US" w:eastAsia="ja-JP"/>
              </w:rPr>
            </w:pPr>
            <w:proofErr w:type="gramStart"/>
            <w:r w:rsidRPr="00987C93">
              <w:rPr>
                <w:rFonts w:ascii="Menlo Regular" w:eastAsia="ＭＳ Ｐ明朝" w:hAnsi="Menlo Regular" w:cs="Menlo Regular"/>
                <w:lang w:val="en-US" w:eastAsia="ja-JP"/>
              </w:rPr>
              <w:t>☐</w:t>
            </w:r>
            <w:r w:rsidRPr="00987C93">
              <w:rPr>
                <w:rFonts w:ascii="Gadugi" w:eastAsia="ＭＳ Ｐ明朝" w:hAnsi="Gadugi" w:cs="Segoe UI Symbol"/>
                <w:lang w:val="en-US" w:eastAsia="ja-JP"/>
              </w:rPr>
              <w:t xml:space="preserve">  </w:t>
            </w:r>
            <w:r w:rsidR="00562A43" w:rsidRPr="00987C93">
              <w:rPr>
                <w:rFonts w:ascii="Gadugi" w:eastAsia="ＭＳ Ｐ明朝" w:hAnsi="Gadugi" w:cs="Segoe UI Symbol"/>
                <w:lang w:val="en-US" w:eastAsia="ja-JP"/>
              </w:rPr>
              <w:t>I</w:t>
            </w:r>
            <w:proofErr w:type="gramEnd"/>
            <w:r w:rsidR="00562A43" w:rsidRPr="00987C93">
              <w:rPr>
                <w:rFonts w:ascii="Gadugi" w:eastAsia="ＭＳ Ｐ明朝" w:hAnsi="Gadugi" w:cs="Segoe UI Symbol"/>
                <w:lang w:val="en-US" w:eastAsia="ja-JP"/>
              </w:rPr>
              <w:t xml:space="preserve"> don’t know</w:t>
            </w:r>
            <w:r w:rsidRPr="00987C93">
              <w:rPr>
                <w:rFonts w:ascii="Gadugi" w:eastAsia="ＭＳ Ｐ明朝" w:hAnsi="Gadugi" w:cs="Segoe UI Symbol"/>
                <w:lang w:val="en-US" w:eastAsia="ja-JP"/>
              </w:rPr>
              <w:t xml:space="preserve">   </w:t>
            </w:r>
            <w:r w:rsidRPr="00987C93">
              <w:rPr>
                <w:rFonts w:ascii="Menlo Regular" w:eastAsia="ＭＳ Ｐ明朝" w:hAnsi="Menlo Regular" w:cs="Menlo Regular"/>
                <w:lang w:val="en-US" w:eastAsia="ja-JP"/>
              </w:rPr>
              <w:t>☐</w:t>
            </w:r>
            <w:r w:rsidRPr="00987C93">
              <w:rPr>
                <w:rFonts w:ascii="Gadugi" w:eastAsia="ＭＳ Ｐ明朝" w:hAnsi="Gadugi" w:cs="Segoe UI Symbol"/>
                <w:lang w:val="en-US" w:eastAsia="ja-JP"/>
              </w:rPr>
              <w:t xml:space="preserve">  No </w:t>
            </w:r>
            <w:r w:rsidR="00562A43" w:rsidRPr="00987C93">
              <w:rPr>
                <w:rFonts w:ascii="Gadugi" w:eastAsia="ＭＳ Ｐ明朝" w:hAnsi="Gadugi" w:cs="Segoe UI Symbol"/>
                <w:lang w:val="en-US" w:eastAsia="ja-JP"/>
              </w:rPr>
              <w:t>response</w:t>
            </w:r>
          </w:p>
        </w:tc>
      </w:tr>
    </w:tbl>
    <w:p w14:paraId="39DE40F4" w14:textId="77777777" w:rsidR="001F25F9" w:rsidRPr="00562A43" w:rsidRDefault="001F25F9">
      <w:pPr>
        <w:rPr>
          <w:rFonts w:ascii="Gadugi" w:eastAsia="ＭＳ Ｐ明朝" w:hAnsi="Gadugi"/>
          <w:lang w:val="en-US"/>
        </w:rPr>
      </w:pPr>
    </w:p>
    <w:p w14:paraId="4E8F5043" w14:textId="37564A75" w:rsidR="00064322" w:rsidRPr="00064322" w:rsidRDefault="00562A43">
      <w:pPr>
        <w:rPr>
          <w:rFonts w:ascii="Gadugi" w:eastAsia="ＭＳ Ｐ明朝" w:hAnsi="Gadugi"/>
          <w:lang w:val="en-US"/>
        </w:rPr>
      </w:pPr>
      <w:r w:rsidRPr="00064322">
        <w:rPr>
          <w:rFonts w:ascii="Gadugi" w:eastAsia="ＭＳ Ｐ明朝" w:hAnsi="Gadugi"/>
          <w:lang w:val="en-US"/>
        </w:rPr>
        <w:t>Now we fi</w:t>
      </w:r>
      <w:r w:rsidR="00BE4FD6">
        <w:rPr>
          <w:rFonts w:ascii="Gadugi" w:eastAsia="ＭＳ Ｐ明朝" w:hAnsi="Gadugi"/>
          <w:lang w:val="en-US"/>
        </w:rPr>
        <w:t>n</w:t>
      </w:r>
      <w:r w:rsidRPr="00064322">
        <w:rPr>
          <w:rFonts w:ascii="Gadugi" w:eastAsia="ＭＳ Ｐ明朝" w:hAnsi="Gadugi"/>
          <w:lang w:val="en-US"/>
        </w:rPr>
        <w:t>ished, bu</w:t>
      </w:r>
      <w:r w:rsidR="00064322" w:rsidRPr="00064322">
        <w:rPr>
          <w:rFonts w:ascii="Gadugi" w:eastAsia="ＭＳ Ｐ明朝" w:hAnsi="Gadugi"/>
          <w:lang w:val="en-US"/>
        </w:rPr>
        <w:t xml:space="preserve">t please give me a few </w:t>
      </w:r>
      <w:r w:rsidR="00BE4FD6" w:rsidRPr="00064322">
        <w:rPr>
          <w:rFonts w:ascii="Gadugi" w:eastAsia="ＭＳ Ｐ明朝" w:hAnsi="Gadugi"/>
          <w:lang w:val="en-US"/>
        </w:rPr>
        <w:t>minutes</w:t>
      </w:r>
      <w:r w:rsidR="00064322" w:rsidRPr="00064322">
        <w:rPr>
          <w:rFonts w:ascii="Gadugi" w:eastAsia="ＭＳ Ｐ明朝" w:hAnsi="Gadugi"/>
          <w:lang w:val="en-US"/>
        </w:rPr>
        <w:t xml:space="preserve"> t</w:t>
      </w:r>
      <w:r w:rsidR="00064322">
        <w:rPr>
          <w:rFonts w:ascii="Gadugi" w:eastAsia="ＭＳ Ｐ明朝" w:hAnsi="Gadugi"/>
          <w:lang w:val="en-US"/>
        </w:rPr>
        <w:t>o check if we completed all q</w:t>
      </w:r>
      <w:r w:rsidR="00BE4FD6">
        <w:rPr>
          <w:rFonts w:ascii="Gadugi" w:eastAsia="ＭＳ Ｐ明朝" w:hAnsi="Gadugi"/>
          <w:lang w:val="en-US"/>
        </w:rPr>
        <w:t>uestions. Thank you for your participation.</w:t>
      </w:r>
    </w:p>
    <w:p w14:paraId="35744032" w14:textId="77777777" w:rsidR="00916950" w:rsidRDefault="00916950">
      <w:pPr>
        <w:rPr>
          <w:rFonts w:ascii="Gadugi" w:eastAsia="ＭＳ Ｐ明朝" w:hAnsi="Gadugi"/>
          <w:sz w:val="28"/>
          <w:lang w:val="en-US"/>
        </w:rPr>
      </w:pPr>
    </w:p>
    <w:p w14:paraId="482BEFE2" w14:textId="1C5A0E74" w:rsidR="00254D4D" w:rsidRPr="00916950" w:rsidRDefault="00916950">
      <w:pPr>
        <w:rPr>
          <w:rFonts w:ascii="Gadugi" w:eastAsia="ＭＳ Ｐ明朝" w:hAnsi="Gadugi"/>
          <w:sz w:val="28"/>
          <w:lang w:val="en-US"/>
        </w:rPr>
      </w:pPr>
      <w:r w:rsidRPr="00916950">
        <w:rPr>
          <w:rFonts w:ascii="Gadugi" w:eastAsia="ＭＳ Ｐ明朝" w:hAnsi="Gadugi"/>
          <w:sz w:val="28"/>
          <w:lang w:val="en-US"/>
        </w:rPr>
        <w:t>Persons in charge of t</w:t>
      </w:r>
      <w:r>
        <w:rPr>
          <w:rFonts w:ascii="Gadugi" w:eastAsia="ＭＳ Ｐ明朝" w:hAnsi="Gadugi"/>
          <w:sz w:val="28"/>
          <w:lang w:val="en-US"/>
        </w:rPr>
        <w:t>he survey (</w:t>
      </w:r>
      <w:r w:rsidR="003066F1">
        <w:rPr>
          <w:rFonts w:ascii="Gadugi" w:eastAsia="ＭＳ Ｐ明朝" w:hAnsi="Gadugi"/>
          <w:sz w:val="28"/>
          <w:lang w:val="en-US"/>
        </w:rPr>
        <w:t xml:space="preserve">first </w:t>
      </w:r>
      <w:r>
        <w:rPr>
          <w:rFonts w:ascii="Gadugi" w:eastAsia="ＭＳ Ｐ明朝" w:hAnsi="Gadugi"/>
          <w:sz w:val="28"/>
          <w:lang w:val="en-US"/>
        </w:rPr>
        <w:t xml:space="preserve">names, </w:t>
      </w:r>
      <w:r w:rsidR="003066F1">
        <w:rPr>
          <w:rFonts w:ascii="Gadugi" w:eastAsia="ＭＳ Ｐ明朝" w:hAnsi="Gadugi"/>
          <w:sz w:val="28"/>
          <w:lang w:val="en-US"/>
        </w:rPr>
        <w:t xml:space="preserve">last </w:t>
      </w:r>
      <w:r>
        <w:rPr>
          <w:rFonts w:ascii="Gadugi" w:eastAsia="ＭＳ Ｐ明朝" w:hAnsi="Gadugi"/>
          <w:sz w:val="28"/>
          <w:lang w:val="en-US"/>
        </w:rPr>
        <w:t>names and sign)</w:t>
      </w:r>
    </w:p>
    <w:p w14:paraId="537F5E0A" w14:textId="7C6BC8C4" w:rsidR="00254D4D" w:rsidRPr="003066F1" w:rsidRDefault="003066F1">
      <w:pPr>
        <w:rPr>
          <w:rFonts w:ascii="Gadugi" w:eastAsia="ＭＳ Ｐ明朝" w:hAnsi="Gadugi"/>
          <w:lang w:val="en-US"/>
        </w:rPr>
      </w:pPr>
      <w:r w:rsidRPr="003066F1">
        <w:rPr>
          <w:rFonts w:ascii="Gadugi" w:eastAsia="ＭＳ Ｐ明朝" w:hAnsi="Gadugi"/>
          <w:lang w:val="en-US"/>
        </w:rPr>
        <w:t>We, as investigators, have completed this questionnaire accordingly</w:t>
      </w:r>
      <w:r w:rsidR="00254D4D" w:rsidRPr="003066F1">
        <w:rPr>
          <w:rFonts w:ascii="Gadugi" w:eastAsia="ＭＳ Ｐ明朝" w:hAnsi="Gadugi"/>
          <w:lang w:val="en-US"/>
        </w:rPr>
        <w:t>:</w:t>
      </w:r>
    </w:p>
    <w:p w14:paraId="7F4231C3" w14:textId="77777777" w:rsidR="00C554A8" w:rsidRPr="00D72E90" w:rsidRDefault="00C554A8">
      <w:pPr>
        <w:rPr>
          <w:rFonts w:ascii="Gadugi" w:eastAsia="ＭＳ Ｐ明朝" w:hAnsi="Gadugi"/>
          <w:sz w:val="28"/>
          <w:lang w:val="en-US"/>
        </w:rPr>
      </w:pPr>
      <w:r w:rsidRPr="00D72E90">
        <w:rPr>
          <w:rFonts w:ascii="Gadugi" w:eastAsia="ＭＳ Ｐ明朝" w:hAnsi="Gadugi"/>
          <w:sz w:val="28"/>
          <w:lang w:val="en-US"/>
        </w:rPr>
        <w:t xml:space="preserve">1. </w:t>
      </w:r>
      <w:r w:rsidRPr="00D72E90">
        <w:rPr>
          <w:rFonts w:ascii="Gadugi" w:eastAsia="ＭＳ Ｐ明朝" w:hAnsi="Gadugi"/>
          <w:sz w:val="28"/>
          <w:u w:val="single"/>
          <w:lang w:val="en-US"/>
        </w:rPr>
        <w:t xml:space="preserve">                                          </w:t>
      </w:r>
      <w:r w:rsidR="008C7C45" w:rsidRPr="00D72E90">
        <w:rPr>
          <w:rFonts w:ascii="Gadugi" w:eastAsia="ＭＳ Ｐ明朝" w:hAnsi="Gadugi"/>
          <w:sz w:val="28"/>
          <w:lang w:val="en-US"/>
        </w:rPr>
        <w:t xml:space="preserve">     </w:t>
      </w:r>
      <w:r w:rsidR="008C7C45" w:rsidRPr="00D72E90">
        <w:rPr>
          <w:rFonts w:ascii="Gadugi" w:eastAsia="ＭＳ Ｐ明朝" w:hAnsi="Gadugi"/>
          <w:sz w:val="28"/>
          <w:u w:val="single"/>
          <w:lang w:val="en-US"/>
        </w:rPr>
        <w:t xml:space="preserve">                </w:t>
      </w:r>
    </w:p>
    <w:p w14:paraId="297BFF86" w14:textId="77777777" w:rsidR="00C554A8" w:rsidRPr="00D72E90" w:rsidRDefault="00C554A8">
      <w:pPr>
        <w:rPr>
          <w:rFonts w:ascii="Gadugi" w:eastAsia="ＭＳ Ｐ明朝" w:hAnsi="Gadugi"/>
          <w:sz w:val="28"/>
          <w:lang w:val="en-US"/>
        </w:rPr>
      </w:pPr>
      <w:r w:rsidRPr="00D72E90">
        <w:rPr>
          <w:rFonts w:ascii="Gadugi" w:eastAsia="ＭＳ Ｐ明朝" w:hAnsi="Gadugi"/>
          <w:sz w:val="28"/>
          <w:lang w:val="en-US"/>
        </w:rPr>
        <w:t xml:space="preserve">2. </w:t>
      </w:r>
      <w:r w:rsidRPr="00D72E90">
        <w:rPr>
          <w:rFonts w:ascii="Gadugi" w:eastAsia="ＭＳ Ｐ明朝" w:hAnsi="Gadugi"/>
          <w:sz w:val="28"/>
          <w:u w:val="single"/>
          <w:lang w:val="en-US"/>
        </w:rPr>
        <w:t xml:space="preserve">                                          </w:t>
      </w:r>
      <w:r w:rsidR="008C7C45" w:rsidRPr="00D72E90">
        <w:rPr>
          <w:rFonts w:ascii="Gadugi" w:eastAsia="ＭＳ Ｐ明朝" w:hAnsi="Gadugi"/>
          <w:sz w:val="28"/>
          <w:lang w:val="en-US"/>
        </w:rPr>
        <w:t xml:space="preserve">     </w:t>
      </w:r>
      <w:r w:rsidR="008C7C45" w:rsidRPr="00D72E90">
        <w:rPr>
          <w:rFonts w:ascii="Gadugi" w:eastAsia="ＭＳ Ｐ明朝" w:hAnsi="Gadugi"/>
          <w:sz w:val="28"/>
          <w:u w:val="single"/>
          <w:lang w:val="en-US"/>
        </w:rPr>
        <w:t xml:space="preserve">                </w:t>
      </w:r>
    </w:p>
    <w:p w14:paraId="150690EC" w14:textId="77777777" w:rsidR="00C8161B" w:rsidRPr="00D72E90" w:rsidRDefault="00C8161B">
      <w:pPr>
        <w:rPr>
          <w:rFonts w:ascii="Gadugi" w:eastAsia="ＭＳ Ｐ明朝" w:hAnsi="Gadugi"/>
          <w:lang w:val="en-US"/>
        </w:rPr>
      </w:pPr>
    </w:p>
    <w:p w14:paraId="37F26E06" w14:textId="6D9A7446" w:rsidR="00BB6BD6" w:rsidRPr="003066F1" w:rsidRDefault="003066F1" w:rsidP="00BB6BD6">
      <w:pPr>
        <w:rPr>
          <w:rFonts w:ascii="Gadugi" w:eastAsia="ＭＳ Ｐ明朝" w:hAnsi="Gadugi"/>
          <w:lang w:val="en-US"/>
        </w:rPr>
      </w:pPr>
      <w:r w:rsidRPr="003066F1">
        <w:rPr>
          <w:rFonts w:ascii="Gadugi" w:eastAsia="ＭＳ Ｐ明朝" w:hAnsi="Gadugi"/>
          <w:sz w:val="28"/>
          <w:lang w:val="en-US"/>
        </w:rPr>
        <w:t>Supervisor</w:t>
      </w:r>
      <w:r w:rsidR="00BB6BD6" w:rsidRPr="003066F1">
        <w:rPr>
          <w:rFonts w:ascii="Gadugi" w:eastAsia="ＭＳ Ｐ明朝" w:hAnsi="Gadugi" w:hint="eastAsia"/>
          <w:sz w:val="28"/>
          <w:lang w:val="en-US"/>
        </w:rPr>
        <w:t xml:space="preserve"> </w:t>
      </w:r>
      <w:r w:rsidR="00254D4D" w:rsidRPr="003066F1">
        <w:rPr>
          <w:rFonts w:ascii="Gadugi" w:eastAsia="ＭＳ Ｐ明朝" w:hAnsi="Gadugi"/>
          <w:sz w:val="28"/>
          <w:lang w:val="en-US"/>
        </w:rPr>
        <w:t>(</w:t>
      </w:r>
      <w:r w:rsidRPr="003066F1">
        <w:rPr>
          <w:rFonts w:ascii="Gadugi" w:eastAsia="ＭＳ Ｐ明朝" w:hAnsi="Gadugi"/>
          <w:sz w:val="28"/>
          <w:lang w:val="en-US"/>
        </w:rPr>
        <w:t>first name, last name and sign</w:t>
      </w:r>
      <w:r w:rsidR="00BB6BD6" w:rsidRPr="003066F1">
        <w:rPr>
          <w:rFonts w:ascii="Gadugi" w:eastAsia="ＭＳ Ｐ明朝" w:hAnsi="Gadugi"/>
          <w:sz w:val="28"/>
          <w:lang w:val="en-US"/>
        </w:rPr>
        <w:t>)</w:t>
      </w:r>
    </w:p>
    <w:p w14:paraId="72C44D36" w14:textId="4FB40B58" w:rsidR="00254D4D" w:rsidRPr="004736C3" w:rsidRDefault="003066F1" w:rsidP="00BB6BD6">
      <w:pPr>
        <w:rPr>
          <w:rFonts w:ascii="Gadugi" w:eastAsia="ＭＳ Ｐ明朝" w:hAnsi="Gadugi"/>
          <w:lang w:val="en-US"/>
        </w:rPr>
      </w:pPr>
      <w:r w:rsidRPr="004736C3">
        <w:rPr>
          <w:rFonts w:ascii="Gadugi" w:eastAsia="ＭＳ Ｐ明朝" w:hAnsi="Gadugi"/>
          <w:lang w:val="en-US"/>
        </w:rPr>
        <w:t xml:space="preserve">I, as supervisor, have reviewed this questionnaire and </w:t>
      </w:r>
      <w:r w:rsidR="00987C93" w:rsidRPr="004736C3">
        <w:rPr>
          <w:rFonts w:ascii="Gadugi" w:eastAsia="ＭＳ Ｐ明朝" w:hAnsi="Gadugi"/>
          <w:lang w:val="en-US"/>
        </w:rPr>
        <w:t>confirm</w:t>
      </w:r>
      <w:r w:rsidRPr="004736C3">
        <w:rPr>
          <w:rFonts w:ascii="Gadugi" w:eastAsia="ＭＳ Ｐ明朝" w:hAnsi="Gadugi"/>
          <w:lang w:val="en-US"/>
        </w:rPr>
        <w:t xml:space="preserve"> that all questions</w:t>
      </w:r>
      <w:r w:rsidR="004736C3" w:rsidRPr="004736C3">
        <w:rPr>
          <w:rFonts w:ascii="Gadugi" w:eastAsia="ＭＳ Ｐ明朝" w:hAnsi="Gadugi"/>
          <w:lang w:val="en-US"/>
        </w:rPr>
        <w:t xml:space="preserve"> were </w:t>
      </w:r>
      <w:proofErr w:type="gramStart"/>
      <w:r w:rsidR="004736C3" w:rsidRPr="004736C3">
        <w:rPr>
          <w:rFonts w:ascii="Gadugi" w:eastAsia="ＭＳ Ｐ明朝" w:hAnsi="Gadugi"/>
          <w:lang w:val="en-US"/>
        </w:rPr>
        <w:t>addressed</w:t>
      </w:r>
      <w:proofErr w:type="gramEnd"/>
      <w:r w:rsidR="004736C3" w:rsidRPr="004736C3">
        <w:rPr>
          <w:rFonts w:ascii="Gadugi" w:eastAsia="ＭＳ Ｐ明朝" w:hAnsi="Gadugi"/>
          <w:lang w:val="en-US"/>
        </w:rPr>
        <w:t xml:space="preserve"> a</w:t>
      </w:r>
      <w:r w:rsidR="004736C3">
        <w:rPr>
          <w:rFonts w:ascii="Gadugi" w:eastAsia="ＭＳ Ｐ明朝" w:hAnsi="Gadugi"/>
          <w:lang w:val="en-US"/>
        </w:rPr>
        <w:t xml:space="preserve">nd the investigators noted the responses </w:t>
      </w:r>
      <w:r w:rsidR="00276CD4">
        <w:rPr>
          <w:rFonts w:ascii="Gadugi" w:eastAsia="ＭＳ Ｐ明朝" w:hAnsi="Gadugi"/>
          <w:lang w:val="en-US"/>
        </w:rPr>
        <w:t>accordingly</w:t>
      </w:r>
      <w:r w:rsidR="00254D4D" w:rsidRPr="004736C3">
        <w:rPr>
          <w:rFonts w:ascii="Gadugi" w:eastAsia="ＭＳ Ｐ明朝" w:hAnsi="Gadugi"/>
          <w:lang w:val="en-US"/>
        </w:rPr>
        <w:t>:</w:t>
      </w:r>
    </w:p>
    <w:p w14:paraId="6A73B02C" w14:textId="77777777" w:rsidR="00BB6BD6" w:rsidRPr="00BB6BD6" w:rsidRDefault="00BB6BD6" w:rsidP="00BB6BD6">
      <w:pPr>
        <w:rPr>
          <w:rFonts w:ascii="Gadugi" w:eastAsia="ＭＳ Ｐ明朝" w:hAnsi="Gadugi"/>
          <w:sz w:val="28"/>
        </w:rPr>
      </w:pPr>
      <w:r w:rsidRPr="00BB6BD6">
        <w:rPr>
          <w:rFonts w:ascii="Gadugi" w:eastAsia="ＭＳ Ｐ明朝" w:hAnsi="Gadugi"/>
          <w:sz w:val="28"/>
        </w:rPr>
        <w:t xml:space="preserve">1. </w:t>
      </w:r>
      <w:r w:rsidRPr="00BB6BD6">
        <w:rPr>
          <w:rFonts w:ascii="Gadugi" w:eastAsia="ＭＳ Ｐ明朝" w:hAnsi="Gadugi"/>
          <w:sz w:val="28"/>
          <w:u w:val="single"/>
        </w:rPr>
        <w:t xml:space="preserve">                                          </w:t>
      </w:r>
      <w:r w:rsidRPr="00BB6BD6">
        <w:rPr>
          <w:rFonts w:ascii="Gadugi" w:eastAsia="ＭＳ Ｐ明朝" w:hAnsi="Gadugi"/>
          <w:sz w:val="28"/>
        </w:rPr>
        <w:t xml:space="preserve">     </w:t>
      </w:r>
      <w:r w:rsidRPr="00BB6BD6">
        <w:rPr>
          <w:rFonts w:ascii="Gadugi" w:eastAsia="ＭＳ Ｐ明朝" w:hAnsi="Gadugi"/>
          <w:sz w:val="28"/>
          <w:u w:val="single"/>
        </w:rPr>
        <w:t xml:space="preserve">                </w:t>
      </w:r>
    </w:p>
    <w:sectPr w:rsidR="00BB6BD6" w:rsidRPr="00BB6BD6" w:rsidSect="00D77BCB">
      <w:headerReference w:type="default" r:id="rId8"/>
      <w:footerReference w:type="default" r:id="rId9"/>
      <w:pgSz w:w="12240" w:h="15840" w:code="1"/>
      <w:pgMar w:top="1440" w:right="1080" w:bottom="1440" w:left="1080" w:header="851" w:footer="3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AAD021" w14:textId="77777777" w:rsidR="00104A3F" w:rsidRDefault="00104A3F" w:rsidP="009C10D1">
      <w:pPr>
        <w:spacing w:after="0" w:line="240" w:lineRule="auto"/>
      </w:pPr>
      <w:r>
        <w:separator/>
      </w:r>
    </w:p>
  </w:endnote>
  <w:endnote w:type="continuationSeparator" w:id="0">
    <w:p w14:paraId="6E9094F6" w14:textId="77777777" w:rsidR="00104A3F" w:rsidRDefault="00104A3F" w:rsidP="009C1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enlo Regular">
    <w:altName w:val="Lucida Console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6739356"/>
      <w:docPartObj>
        <w:docPartGallery w:val="Page Numbers (Bottom of Page)"/>
        <w:docPartUnique/>
      </w:docPartObj>
    </w:sdtPr>
    <w:sdtEndPr/>
    <w:sdtContent>
      <w:p w14:paraId="286D72A0" w14:textId="05B9FC2A" w:rsidR="00157A54" w:rsidRDefault="00573C5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7BCB" w:rsidRPr="00D77BCB">
          <w:rPr>
            <w:noProof/>
            <w:lang w:val="ja-JP" w:eastAsia="ja-JP"/>
          </w:rPr>
          <w:t>6</w:t>
        </w:r>
        <w:r>
          <w:rPr>
            <w:noProof/>
            <w:lang w:val="ja-JP" w:eastAsia="ja-JP"/>
          </w:rPr>
          <w:fldChar w:fldCharType="end"/>
        </w:r>
      </w:p>
    </w:sdtContent>
  </w:sdt>
  <w:p w14:paraId="09D32146" w14:textId="77777777" w:rsidR="00157A54" w:rsidRDefault="00157A5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F3CE2F" w14:textId="77777777" w:rsidR="00104A3F" w:rsidRDefault="00104A3F" w:rsidP="009C10D1">
      <w:pPr>
        <w:spacing w:after="0" w:line="240" w:lineRule="auto"/>
      </w:pPr>
      <w:r>
        <w:separator/>
      </w:r>
    </w:p>
  </w:footnote>
  <w:footnote w:type="continuationSeparator" w:id="0">
    <w:p w14:paraId="5DC4A030" w14:textId="77777777" w:rsidR="00104A3F" w:rsidRDefault="00104A3F" w:rsidP="009C10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79A72" w14:textId="77777777" w:rsidR="009C10D1" w:rsidRPr="009C10D1" w:rsidRDefault="009C10D1" w:rsidP="009C10D1">
    <w:pPr>
      <w:pStyle w:val="a6"/>
      <w:wordWrap w:val="0"/>
      <w:jc w:val="right"/>
      <w:rPr>
        <w:u w:val="single"/>
        <w:lang w:val="en-US"/>
      </w:rPr>
    </w:pPr>
    <w:r>
      <w:rPr>
        <w:u w:val="single"/>
        <w:lang w:val="en-US"/>
      </w:rPr>
      <w:t xml:space="preserve">No.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77D25"/>
    <w:multiLevelType w:val="hybridMultilevel"/>
    <w:tmpl w:val="8E16556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rawingGridHorizontalSpacing w:val="11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053"/>
    <w:rsid w:val="00064322"/>
    <w:rsid w:val="000C096A"/>
    <w:rsid w:val="000E49B9"/>
    <w:rsid w:val="00103945"/>
    <w:rsid w:val="00104A3F"/>
    <w:rsid w:val="00133970"/>
    <w:rsid w:val="00137325"/>
    <w:rsid w:val="00157A54"/>
    <w:rsid w:val="001741B8"/>
    <w:rsid w:val="00182280"/>
    <w:rsid w:val="00184E35"/>
    <w:rsid w:val="00187748"/>
    <w:rsid w:val="00194843"/>
    <w:rsid w:val="00195736"/>
    <w:rsid w:val="001A0592"/>
    <w:rsid w:val="001F25F9"/>
    <w:rsid w:val="00227148"/>
    <w:rsid w:val="00254D4D"/>
    <w:rsid w:val="00257B9C"/>
    <w:rsid w:val="002739DD"/>
    <w:rsid w:val="00273FEE"/>
    <w:rsid w:val="00274802"/>
    <w:rsid w:val="00276CD4"/>
    <w:rsid w:val="0029128F"/>
    <w:rsid w:val="002D39C1"/>
    <w:rsid w:val="002E2FBB"/>
    <w:rsid w:val="002E66CD"/>
    <w:rsid w:val="002E73BF"/>
    <w:rsid w:val="00301A5A"/>
    <w:rsid w:val="003066F1"/>
    <w:rsid w:val="00310DC1"/>
    <w:rsid w:val="00330BA2"/>
    <w:rsid w:val="00332B02"/>
    <w:rsid w:val="00333EC0"/>
    <w:rsid w:val="0037156B"/>
    <w:rsid w:val="003A7691"/>
    <w:rsid w:val="003C7259"/>
    <w:rsid w:val="00435E19"/>
    <w:rsid w:val="004535B0"/>
    <w:rsid w:val="00464BF8"/>
    <w:rsid w:val="00467729"/>
    <w:rsid w:val="004736C3"/>
    <w:rsid w:val="00482228"/>
    <w:rsid w:val="0049038E"/>
    <w:rsid w:val="004B1286"/>
    <w:rsid w:val="0052234F"/>
    <w:rsid w:val="005300B0"/>
    <w:rsid w:val="00562A43"/>
    <w:rsid w:val="00573C59"/>
    <w:rsid w:val="005B07F0"/>
    <w:rsid w:val="005D40CF"/>
    <w:rsid w:val="005F4CDA"/>
    <w:rsid w:val="00642ACB"/>
    <w:rsid w:val="00651C92"/>
    <w:rsid w:val="00675BC1"/>
    <w:rsid w:val="00690B57"/>
    <w:rsid w:val="00693C85"/>
    <w:rsid w:val="006B1A35"/>
    <w:rsid w:val="006B7134"/>
    <w:rsid w:val="006D1D44"/>
    <w:rsid w:val="006D3868"/>
    <w:rsid w:val="006D5708"/>
    <w:rsid w:val="006E41C3"/>
    <w:rsid w:val="00735ECE"/>
    <w:rsid w:val="007668EB"/>
    <w:rsid w:val="007A64EE"/>
    <w:rsid w:val="007B2AB4"/>
    <w:rsid w:val="00801A94"/>
    <w:rsid w:val="008068DF"/>
    <w:rsid w:val="008730E3"/>
    <w:rsid w:val="00894DBA"/>
    <w:rsid w:val="008C7C45"/>
    <w:rsid w:val="00916950"/>
    <w:rsid w:val="0092243E"/>
    <w:rsid w:val="00947418"/>
    <w:rsid w:val="00987C93"/>
    <w:rsid w:val="009A7D29"/>
    <w:rsid w:val="009C0B6B"/>
    <w:rsid w:val="009C10D1"/>
    <w:rsid w:val="009C3774"/>
    <w:rsid w:val="009C55C7"/>
    <w:rsid w:val="009D6D45"/>
    <w:rsid w:val="009F4EF6"/>
    <w:rsid w:val="00A05F95"/>
    <w:rsid w:val="00A203F3"/>
    <w:rsid w:val="00A42DB9"/>
    <w:rsid w:val="00A46512"/>
    <w:rsid w:val="00A8284E"/>
    <w:rsid w:val="00AC7504"/>
    <w:rsid w:val="00AD1C71"/>
    <w:rsid w:val="00AE00B0"/>
    <w:rsid w:val="00AF268C"/>
    <w:rsid w:val="00AF51F5"/>
    <w:rsid w:val="00B15E17"/>
    <w:rsid w:val="00B40BC0"/>
    <w:rsid w:val="00B529E1"/>
    <w:rsid w:val="00B9148F"/>
    <w:rsid w:val="00B9486D"/>
    <w:rsid w:val="00B96870"/>
    <w:rsid w:val="00B975AE"/>
    <w:rsid w:val="00BA284B"/>
    <w:rsid w:val="00BB3894"/>
    <w:rsid w:val="00BB6BD6"/>
    <w:rsid w:val="00BE4FD6"/>
    <w:rsid w:val="00BF74DC"/>
    <w:rsid w:val="00C012DD"/>
    <w:rsid w:val="00C163D7"/>
    <w:rsid w:val="00C2079B"/>
    <w:rsid w:val="00C554A8"/>
    <w:rsid w:val="00C710A5"/>
    <w:rsid w:val="00C8161B"/>
    <w:rsid w:val="00C931B9"/>
    <w:rsid w:val="00CC6781"/>
    <w:rsid w:val="00D16477"/>
    <w:rsid w:val="00D220FB"/>
    <w:rsid w:val="00D451B4"/>
    <w:rsid w:val="00D45DC0"/>
    <w:rsid w:val="00D57053"/>
    <w:rsid w:val="00D72E90"/>
    <w:rsid w:val="00D74AD1"/>
    <w:rsid w:val="00D77BCB"/>
    <w:rsid w:val="00D86F8E"/>
    <w:rsid w:val="00D936A0"/>
    <w:rsid w:val="00DC6897"/>
    <w:rsid w:val="00E07421"/>
    <w:rsid w:val="00E501BB"/>
    <w:rsid w:val="00E54BE4"/>
    <w:rsid w:val="00E83026"/>
    <w:rsid w:val="00E8501A"/>
    <w:rsid w:val="00EA3848"/>
    <w:rsid w:val="00EE0303"/>
    <w:rsid w:val="00EE4303"/>
    <w:rsid w:val="00F00EFD"/>
    <w:rsid w:val="00F24958"/>
    <w:rsid w:val="00F30388"/>
    <w:rsid w:val="00F86E42"/>
    <w:rsid w:val="00FA708F"/>
    <w:rsid w:val="00FB1D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1A7BE823"/>
  <w15:docId w15:val="{41342805-A845-4AB0-82F8-40B0A5398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7053"/>
    <w:pPr>
      <w:spacing w:after="160" w:line="259" w:lineRule="auto"/>
    </w:pPr>
    <w:rPr>
      <w:rFonts w:eastAsia="ＭＳ 明朝"/>
      <w:kern w:val="0"/>
      <w:sz w:val="22"/>
      <w:lang w:val="es-H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57053"/>
    <w:pPr>
      <w:ind w:left="720"/>
      <w:contextualSpacing/>
    </w:pPr>
  </w:style>
  <w:style w:type="paragraph" w:styleId="a4">
    <w:name w:val="No Spacing"/>
    <w:uiPriority w:val="1"/>
    <w:qFormat/>
    <w:rsid w:val="00D57053"/>
    <w:rPr>
      <w:rFonts w:eastAsia="ＭＳ 明朝"/>
      <w:kern w:val="0"/>
      <w:sz w:val="22"/>
      <w:lang w:val="es-HN" w:eastAsia="en-US"/>
    </w:rPr>
  </w:style>
  <w:style w:type="table" w:styleId="a5">
    <w:name w:val="Table Grid"/>
    <w:basedOn w:val="a1"/>
    <w:uiPriority w:val="39"/>
    <w:rsid w:val="009C1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C10D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C10D1"/>
    <w:rPr>
      <w:rFonts w:eastAsia="ＭＳ 明朝"/>
      <w:kern w:val="0"/>
      <w:sz w:val="22"/>
      <w:lang w:val="es-HN" w:eastAsia="en-US"/>
    </w:rPr>
  </w:style>
  <w:style w:type="paragraph" w:styleId="a8">
    <w:name w:val="footer"/>
    <w:basedOn w:val="a"/>
    <w:link w:val="a9"/>
    <w:uiPriority w:val="99"/>
    <w:unhideWhenUsed/>
    <w:rsid w:val="009C10D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C10D1"/>
    <w:rPr>
      <w:rFonts w:eastAsia="ＭＳ 明朝"/>
      <w:kern w:val="0"/>
      <w:sz w:val="22"/>
      <w:lang w:val="es-HN" w:eastAsia="en-US"/>
    </w:rPr>
  </w:style>
  <w:style w:type="paragraph" w:styleId="aa">
    <w:name w:val="Balloon Text"/>
    <w:basedOn w:val="a"/>
    <w:link w:val="ab"/>
    <w:uiPriority w:val="99"/>
    <w:semiHidden/>
    <w:unhideWhenUsed/>
    <w:rsid w:val="007A64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A64EE"/>
    <w:rPr>
      <w:rFonts w:asciiTheme="majorHAnsi" w:eastAsiaTheme="majorEastAsia" w:hAnsiTheme="majorHAnsi" w:cstheme="majorBidi"/>
      <w:kern w:val="0"/>
      <w:sz w:val="18"/>
      <w:szCs w:val="18"/>
      <w:lang w:val="es-HN" w:eastAsia="en-US"/>
    </w:rPr>
  </w:style>
  <w:style w:type="character" w:styleId="ac">
    <w:name w:val="annotation reference"/>
    <w:basedOn w:val="a0"/>
    <w:uiPriority w:val="99"/>
    <w:semiHidden/>
    <w:unhideWhenUsed/>
    <w:rsid w:val="00A05F9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05F95"/>
  </w:style>
  <w:style w:type="character" w:customStyle="1" w:styleId="ae">
    <w:name w:val="コメント文字列 (文字)"/>
    <w:basedOn w:val="a0"/>
    <w:link w:val="ad"/>
    <w:uiPriority w:val="99"/>
    <w:semiHidden/>
    <w:rsid w:val="00A05F95"/>
    <w:rPr>
      <w:rFonts w:eastAsia="ＭＳ 明朝"/>
      <w:kern w:val="0"/>
      <w:sz w:val="22"/>
      <w:lang w:val="es-HN"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05F9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05F95"/>
    <w:rPr>
      <w:rFonts w:eastAsia="ＭＳ 明朝"/>
      <w:b/>
      <w:bCs/>
      <w:kern w:val="0"/>
      <w:sz w:val="22"/>
      <w:lang w:val="es-H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AA7A2-2A76-4E25-B198-3507831D7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93</Words>
  <Characters>5091</Characters>
  <Application>Microsoft Office Word</Application>
  <DocSecurity>0</DocSecurity>
  <Lines>42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a Yoshioka</dc:creator>
  <cp:lastModifiedBy>Yoshioka Kota</cp:lastModifiedBy>
  <cp:revision>3</cp:revision>
  <cp:lastPrinted>2015-12-11T06:49:00Z</cp:lastPrinted>
  <dcterms:created xsi:type="dcterms:W3CDTF">2018-08-16T00:23:00Z</dcterms:created>
  <dcterms:modified xsi:type="dcterms:W3CDTF">2018-08-16T00:25:00Z</dcterms:modified>
</cp:coreProperties>
</file>